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496DF" w14:textId="77777777" w:rsidR="00571E10" w:rsidRDefault="00B269F1" w:rsidP="00BC4519">
      <w:pPr>
        <w:jc w:val="center"/>
        <w:rPr>
          <w:rFonts w:ascii="Calibri" w:hAnsi="Calibri" w:cs="Calibri"/>
          <w:b/>
          <w:sz w:val="28"/>
          <w:szCs w:val="28"/>
          <w:u w:val="single"/>
        </w:rPr>
      </w:pPr>
      <w:r>
        <w:rPr>
          <w:rFonts w:ascii="Calibri" w:hAnsi="Calibri" w:cs="Calibri"/>
          <w:b/>
          <w:sz w:val="28"/>
          <w:szCs w:val="28"/>
          <w:u w:val="single"/>
        </w:rPr>
        <w:t>SUPPLEMENTARY MATERIAL</w:t>
      </w:r>
    </w:p>
    <w:p w14:paraId="332CC8EC" w14:textId="77777777" w:rsidR="00B269F1" w:rsidRDefault="00B269F1" w:rsidP="00BE6E78">
      <w:pPr>
        <w:rPr>
          <w:rFonts w:ascii="Calibri" w:hAnsi="Calibri" w:cs="Calibri"/>
          <w:b/>
          <w:sz w:val="24"/>
          <w:szCs w:val="24"/>
        </w:rPr>
      </w:pPr>
    </w:p>
    <w:p w14:paraId="5824CC64" w14:textId="6786292D" w:rsidR="00BE6E78" w:rsidRPr="00F8672C" w:rsidRDefault="00D623B1" w:rsidP="00BE6E78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E-</w:t>
      </w:r>
      <w:r w:rsidR="006A4EF0" w:rsidRPr="00F8672C">
        <w:rPr>
          <w:rFonts w:ascii="Calibri" w:hAnsi="Calibri" w:cs="Calibri"/>
          <w:b/>
          <w:sz w:val="24"/>
          <w:szCs w:val="24"/>
        </w:rPr>
        <w:t xml:space="preserve">Table 1: </w:t>
      </w:r>
      <w:r w:rsidR="00BE6E78" w:rsidRPr="00F8672C">
        <w:rPr>
          <w:rFonts w:ascii="Calibri" w:hAnsi="Calibri" w:cs="Calibri"/>
          <w:b/>
          <w:sz w:val="24"/>
          <w:szCs w:val="24"/>
        </w:rPr>
        <w:t>Search report Asthma exacerbation risk factors in children searches</w:t>
      </w:r>
      <w:r w:rsidR="00F8672C">
        <w:rPr>
          <w:rFonts w:ascii="Calibri" w:hAnsi="Calibri" w:cs="Calibri"/>
          <w:b/>
          <w:sz w:val="24"/>
          <w:szCs w:val="24"/>
        </w:rPr>
        <w:t>.</w:t>
      </w:r>
      <w:r w:rsidR="00BE6E78" w:rsidRPr="00F8672C">
        <w:rPr>
          <w:rFonts w:ascii="Calibri" w:hAnsi="Calibri" w:cs="Calibri"/>
          <w:b/>
          <w:sz w:val="24"/>
          <w:szCs w:val="24"/>
        </w:rPr>
        <w:t xml:space="preserve"> October 2013 </w:t>
      </w:r>
    </w:p>
    <w:tbl>
      <w:tblPr>
        <w:tblpPr w:leftFromText="180" w:rightFromText="180" w:vertAnchor="text" w:horzAnchor="margin" w:tblpX="-252" w:tblpY="179"/>
        <w:tblW w:w="8613" w:type="dxa"/>
        <w:tblLayout w:type="fixed"/>
        <w:tblLook w:val="01E0" w:firstRow="1" w:lastRow="1" w:firstColumn="1" w:lastColumn="1" w:noHBand="0" w:noVBand="0"/>
      </w:tblPr>
      <w:tblGrid>
        <w:gridCol w:w="959"/>
        <w:gridCol w:w="1843"/>
        <w:gridCol w:w="3402"/>
        <w:gridCol w:w="2409"/>
      </w:tblGrid>
      <w:tr w:rsidR="00BE6E78" w:rsidRPr="003D60DD" w14:paraId="6E55FC0B" w14:textId="77777777" w:rsidTr="0017457C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1FD2F" w14:textId="77777777" w:rsidR="00BE6E78" w:rsidRPr="003D60DD" w:rsidRDefault="00BE6E78" w:rsidP="006A4EF0">
            <w:pPr>
              <w:jc w:val="center"/>
              <w:rPr>
                <w:rFonts w:ascii="Calibri" w:hAnsi="Calibri" w:cs="Calibri"/>
                <w:b/>
              </w:rPr>
            </w:pPr>
            <w:r w:rsidRPr="003D60DD">
              <w:rPr>
                <w:rFonts w:ascii="Calibri" w:hAnsi="Calibri" w:cs="Calibri"/>
                <w:b/>
              </w:rPr>
              <w:t>Search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ABA49" w14:textId="77777777" w:rsidR="00BE6E78" w:rsidRPr="003D60DD" w:rsidRDefault="00BE6E78" w:rsidP="006A4EF0">
            <w:pPr>
              <w:jc w:val="center"/>
              <w:rPr>
                <w:rFonts w:ascii="Calibri" w:hAnsi="Calibri" w:cs="Calibri"/>
                <w:b/>
              </w:rPr>
            </w:pPr>
            <w:r w:rsidRPr="003D60DD">
              <w:rPr>
                <w:rFonts w:ascii="Calibri" w:hAnsi="Calibri" w:cs="Calibri"/>
                <w:b/>
              </w:rPr>
              <w:t>Dat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93D90" w14:textId="77777777" w:rsidR="00BE6E78" w:rsidRPr="003D60DD" w:rsidRDefault="00BE6E78" w:rsidP="006A4EF0">
            <w:pPr>
              <w:jc w:val="center"/>
              <w:rPr>
                <w:rFonts w:ascii="Calibri" w:hAnsi="Calibri" w:cs="Calibri"/>
                <w:b/>
              </w:rPr>
            </w:pPr>
            <w:r w:rsidRPr="003D60DD">
              <w:rPr>
                <w:rFonts w:ascii="Calibri" w:hAnsi="Calibri" w:cs="Calibri"/>
                <w:b/>
              </w:rPr>
              <w:t xml:space="preserve">Database searched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B9C3F" w14:textId="77777777" w:rsidR="00BE6E78" w:rsidRPr="003D60DD" w:rsidRDefault="00BE6E78" w:rsidP="006A4EF0">
            <w:pPr>
              <w:jc w:val="center"/>
              <w:rPr>
                <w:rFonts w:ascii="Calibri" w:hAnsi="Calibri" w:cs="Calibri"/>
                <w:b/>
              </w:rPr>
            </w:pPr>
            <w:r w:rsidRPr="003D60DD">
              <w:rPr>
                <w:rFonts w:ascii="Calibri" w:hAnsi="Calibri" w:cs="Calibri"/>
                <w:b/>
              </w:rPr>
              <w:t>Hits (before duplicate removal)</w:t>
            </w:r>
          </w:p>
        </w:tc>
      </w:tr>
      <w:tr w:rsidR="00670D6D" w:rsidRPr="003D60DD" w14:paraId="167D3FA7" w14:textId="77777777" w:rsidTr="0017457C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73B3260F" w14:textId="77777777" w:rsidR="00670D6D" w:rsidRPr="003D60D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AC7F53A" w14:textId="77777777" w:rsidR="00670D6D" w:rsidRDefault="00670D6D" w:rsidP="00670D6D">
            <w:pPr>
              <w:jc w:val="center"/>
            </w:pPr>
            <w:r w:rsidRPr="00BF1D6A">
              <w:rPr>
                <w:rFonts w:ascii="Calibri" w:hAnsi="Calibri" w:cs="Calibri"/>
              </w:rPr>
              <w:t>9/01/201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24177B94" w14:textId="77777777" w:rsidR="00670D6D" w:rsidRPr="003D60DD" w:rsidRDefault="00670D6D" w:rsidP="00670D6D">
            <w:pPr>
              <w:rPr>
                <w:rFonts w:ascii="Calibri" w:hAnsi="Calibri" w:cs="Calibri"/>
              </w:rPr>
            </w:pPr>
            <w:r w:rsidRPr="003D60DD">
              <w:rPr>
                <w:rFonts w:ascii="Calibri" w:hAnsi="Calibri" w:cs="Calibri"/>
              </w:rPr>
              <w:t>Medline (</w:t>
            </w:r>
            <w:proofErr w:type="spellStart"/>
            <w:r>
              <w:rPr>
                <w:rFonts w:ascii="Calibri" w:hAnsi="Calibri" w:cs="Calibri"/>
              </w:rPr>
              <w:t>Pubmed</w:t>
            </w:r>
            <w:proofErr w:type="spellEnd"/>
            <w:r>
              <w:rPr>
                <w:rFonts w:ascii="Calibri" w:hAnsi="Calibri" w:cs="Calibri"/>
              </w:rPr>
              <w:t xml:space="preserve">)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33EC9783" w14:textId="77777777" w:rsidR="00670D6D" w:rsidRPr="003D60D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835 </w:t>
            </w:r>
          </w:p>
        </w:tc>
      </w:tr>
      <w:tr w:rsidR="00670D6D" w:rsidRPr="003D60DD" w14:paraId="6E324D48" w14:textId="77777777" w:rsidTr="0017457C">
        <w:tc>
          <w:tcPr>
            <w:tcW w:w="959" w:type="dxa"/>
            <w:shd w:val="clear" w:color="auto" w:fill="auto"/>
          </w:tcPr>
          <w:p w14:paraId="5DFFB2F2" w14:textId="77777777" w:rsidR="00670D6D" w:rsidRPr="003D60D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580E07B" w14:textId="77777777" w:rsidR="00670D6D" w:rsidRDefault="00670D6D" w:rsidP="00670D6D">
            <w:pPr>
              <w:jc w:val="center"/>
            </w:pPr>
            <w:r w:rsidRPr="00BF1D6A">
              <w:rPr>
                <w:rFonts w:ascii="Calibri" w:hAnsi="Calibri" w:cs="Calibri"/>
              </w:rPr>
              <w:t>9/01/2017</w:t>
            </w:r>
          </w:p>
        </w:tc>
        <w:tc>
          <w:tcPr>
            <w:tcW w:w="3402" w:type="dxa"/>
            <w:shd w:val="clear" w:color="auto" w:fill="auto"/>
          </w:tcPr>
          <w:p w14:paraId="2C309E1C" w14:textId="77777777" w:rsidR="00670D6D" w:rsidRPr="003D60DD" w:rsidRDefault="00670D6D" w:rsidP="00670D6D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inahl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r w:rsidRPr="003B5BA9">
              <w:rPr>
                <w:rFonts w:ascii="Calibri" w:hAnsi="Calibri" w:cs="Calibri"/>
              </w:rPr>
              <w:t>EBSCOhost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602E6054" w14:textId="77777777" w:rsidR="00670D6D" w:rsidRPr="003D60D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</w:tr>
      <w:tr w:rsidR="00670D6D" w:rsidRPr="003D60DD" w14:paraId="78B8C649" w14:textId="77777777" w:rsidTr="0017457C">
        <w:tc>
          <w:tcPr>
            <w:tcW w:w="959" w:type="dxa"/>
            <w:shd w:val="clear" w:color="auto" w:fill="auto"/>
          </w:tcPr>
          <w:p w14:paraId="1ACBAA09" w14:textId="77777777" w:rsidR="00670D6D" w:rsidRPr="003D60D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1246DDE2" w14:textId="77777777" w:rsidR="00670D6D" w:rsidRDefault="00670D6D" w:rsidP="00670D6D">
            <w:pPr>
              <w:jc w:val="center"/>
            </w:pPr>
            <w:r w:rsidRPr="00BF1D6A">
              <w:rPr>
                <w:rFonts w:ascii="Calibri" w:hAnsi="Calibri" w:cs="Calibri"/>
              </w:rPr>
              <w:t>9/01/2017</w:t>
            </w:r>
          </w:p>
        </w:tc>
        <w:tc>
          <w:tcPr>
            <w:tcW w:w="3402" w:type="dxa"/>
            <w:shd w:val="clear" w:color="auto" w:fill="auto"/>
          </w:tcPr>
          <w:p w14:paraId="43BAECEF" w14:textId="77777777" w:rsidR="00670D6D" w:rsidRPr="003D60DD" w:rsidRDefault="00670D6D" w:rsidP="00670D6D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sycInfo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r w:rsidRPr="003B5BA9">
              <w:rPr>
                <w:rFonts w:ascii="Calibri" w:hAnsi="Calibri" w:cs="Calibri"/>
              </w:rPr>
              <w:t>EBSCOhost</w:t>
            </w:r>
            <w:r>
              <w:rPr>
                <w:rFonts w:ascii="Calibri" w:hAnsi="Calibri" w:cs="Calibri"/>
              </w:rPr>
              <w:t xml:space="preserve">) </w:t>
            </w:r>
          </w:p>
        </w:tc>
        <w:tc>
          <w:tcPr>
            <w:tcW w:w="2409" w:type="dxa"/>
            <w:shd w:val="clear" w:color="auto" w:fill="auto"/>
          </w:tcPr>
          <w:p w14:paraId="752071C0" w14:textId="77777777" w:rsidR="00670D6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670D6D" w:rsidRPr="003D60DD" w14:paraId="764C0463" w14:textId="77777777" w:rsidTr="0017457C">
        <w:tc>
          <w:tcPr>
            <w:tcW w:w="959" w:type="dxa"/>
            <w:shd w:val="clear" w:color="auto" w:fill="auto"/>
          </w:tcPr>
          <w:p w14:paraId="639BE251" w14:textId="77777777" w:rsidR="00670D6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6E462ABE" w14:textId="77777777" w:rsidR="00670D6D" w:rsidRDefault="00670D6D" w:rsidP="00670D6D">
            <w:pPr>
              <w:jc w:val="center"/>
            </w:pPr>
            <w:r w:rsidRPr="00BF1D6A">
              <w:rPr>
                <w:rFonts w:ascii="Calibri" w:hAnsi="Calibri" w:cs="Calibri"/>
              </w:rPr>
              <w:t>9/01/2017</w:t>
            </w:r>
          </w:p>
        </w:tc>
        <w:tc>
          <w:tcPr>
            <w:tcW w:w="3402" w:type="dxa"/>
            <w:shd w:val="clear" w:color="auto" w:fill="auto"/>
          </w:tcPr>
          <w:p w14:paraId="14E2BBC1" w14:textId="77777777" w:rsidR="00670D6D" w:rsidRDefault="00670D6D" w:rsidP="00670D6D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mbase</w:t>
            </w:r>
            <w:proofErr w:type="spellEnd"/>
            <w:r>
              <w:rPr>
                <w:rFonts w:ascii="Calibri" w:hAnsi="Calibri" w:cs="Calibri"/>
              </w:rPr>
              <w:t xml:space="preserve"> (OVID)</w:t>
            </w:r>
          </w:p>
        </w:tc>
        <w:tc>
          <w:tcPr>
            <w:tcW w:w="2409" w:type="dxa"/>
            <w:shd w:val="clear" w:color="auto" w:fill="auto"/>
          </w:tcPr>
          <w:p w14:paraId="594990FC" w14:textId="77777777" w:rsidR="00670D6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3</w:t>
            </w:r>
          </w:p>
        </w:tc>
      </w:tr>
      <w:tr w:rsidR="00670D6D" w:rsidRPr="003D60DD" w14:paraId="7633FA22" w14:textId="77777777" w:rsidTr="0017457C">
        <w:tc>
          <w:tcPr>
            <w:tcW w:w="959" w:type="dxa"/>
            <w:shd w:val="clear" w:color="auto" w:fill="auto"/>
          </w:tcPr>
          <w:p w14:paraId="5D5138EF" w14:textId="77777777" w:rsidR="00670D6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1002031E" w14:textId="77777777" w:rsidR="00670D6D" w:rsidRDefault="00670D6D" w:rsidP="00670D6D">
            <w:pPr>
              <w:jc w:val="center"/>
            </w:pPr>
            <w:r w:rsidRPr="00BF1D6A">
              <w:rPr>
                <w:rFonts w:ascii="Calibri" w:hAnsi="Calibri" w:cs="Calibri"/>
              </w:rPr>
              <w:t>9/01/2017</w:t>
            </w:r>
          </w:p>
        </w:tc>
        <w:tc>
          <w:tcPr>
            <w:tcW w:w="3402" w:type="dxa"/>
            <w:shd w:val="clear" w:color="auto" w:fill="auto"/>
          </w:tcPr>
          <w:p w14:paraId="383E44A8" w14:textId="77777777" w:rsidR="00670D6D" w:rsidRDefault="00670D6D" w:rsidP="00670D6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MED (</w:t>
            </w:r>
            <w:r w:rsidRPr="004C0025">
              <w:rPr>
                <w:rFonts w:ascii="Calibri" w:hAnsi="Calibri" w:cs="Calibri"/>
              </w:rPr>
              <w:t>EBSCOhost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47DCA1B2" w14:textId="77777777" w:rsidR="00670D6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670D6D" w:rsidRPr="003D60DD" w14:paraId="4A219454" w14:textId="77777777" w:rsidTr="0017457C"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430FEDB3" w14:textId="77777777" w:rsidR="00670D6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51ED5E6" w14:textId="77777777" w:rsidR="00670D6D" w:rsidRDefault="00670D6D" w:rsidP="00670D6D">
            <w:pPr>
              <w:jc w:val="center"/>
            </w:pPr>
            <w:r w:rsidRPr="00BF1D6A">
              <w:rPr>
                <w:rFonts w:ascii="Calibri" w:hAnsi="Calibri" w:cs="Calibri"/>
              </w:rPr>
              <w:t>9/01/2017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1B00CBA6" w14:textId="77777777" w:rsidR="00670D6D" w:rsidRPr="006C174B" w:rsidRDefault="00670D6D" w:rsidP="00670D6D">
            <w:pPr>
              <w:rPr>
                <w:rFonts w:ascii="Calibri" w:hAnsi="Calibri" w:cs="Calibri"/>
              </w:rPr>
            </w:pPr>
            <w:r w:rsidRPr="006C174B">
              <w:rPr>
                <w:rFonts w:ascii="Calibri" w:hAnsi="Calibri"/>
              </w:rPr>
              <w:t>WHO clinical trial registry platform (WHO ICTRP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089152C9" w14:textId="77777777" w:rsidR="00670D6D" w:rsidRDefault="00670D6D" w:rsidP="00670D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BE6E78" w:rsidRPr="003D60DD" w14:paraId="24881982" w14:textId="77777777" w:rsidTr="0017457C">
        <w:tc>
          <w:tcPr>
            <w:tcW w:w="86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433E9" w14:textId="77777777" w:rsidR="00BE6E78" w:rsidRDefault="00BE6E78" w:rsidP="006A4EF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</w:rPr>
              <w:t xml:space="preserve">FINAL NUMBER OF REFERENCES IN ENDNOTE AFTER DELETING DUPLICATES = </w:t>
            </w:r>
            <w:r w:rsidR="00670D6D">
              <w:rPr>
                <w:rFonts w:ascii="Calibri" w:hAnsi="Calibri" w:cs="Calibri"/>
                <w:b/>
              </w:rPr>
              <w:t>3259</w:t>
            </w:r>
          </w:p>
        </w:tc>
      </w:tr>
    </w:tbl>
    <w:p w14:paraId="14475BFB" w14:textId="77777777" w:rsidR="00BE6E78" w:rsidRDefault="00BE6E78" w:rsidP="00BE6E78">
      <w:pPr>
        <w:rPr>
          <w:rFonts w:ascii="Calibri" w:hAnsi="Calibri" w:cs="Calibri"/>
        </w:rPr>
      </w:pPr>
    </w:p>
    <w:p w14:paraId="10A0782A" w14:textId="77777777" w:rsidR="00BE6E78" w:rsidRDefault="00BE6E78" w:rsidP="00BE6E78">
      <w:pPr>
        <w:rPr>
          <w:rFonts w:ascii="Calibri" w:hAnsi="Calibri" w:cs="Calibri"/>
          <w:b/>
          <w:sz w:val="28"/>
          <w:szCs w:val="28"/>
        </w:rPr>
      </w:pPr>
    </w:p>
    <w:p w14:paraId="772E9DC6" w14:textId="77777777" w:rsidR="00BE6E78" w:rsidRDefault="00BE6E78" w:rsidP="00BE6E78">
      <w:pPr>
        <w:rPr>
          <w:rFonts w:ascii="Calibri" w:hAnsi="Calibri" w:cs="Calibri"/>
          <w:b/>
          <w:sz w:val="28"/>
          <w:szCs w:val="28"/>
        </w:rPr>
      </w:pPr>
    </w:p>
    <w:p w14:paraId="5267AFD0" w14:textId="77777777" w:rsidR="00BE6E78" w:rsidRDefault="00BE6E78" w:rsidP="00BE6E78">
      <w:pPr>
        <w:rPr>
          <w:rFonts w:ascii="Calibri" w:hAnsi="Calibri" w:cs="Calibri"/>
          <w:b/>
          <w:sz w:val="28"/>
          <w:szCs w:val="28"/>
        </w:rPr>
      </w:pPr>
    </w:p>
    <w:p w14:paraId="6ED09434" w14:textId="77777777" w:rsidR="00BE6E78" w:rsidRDefault="00BE6E78" w:rsidP="00BE6E78">
      <w:pPr>
        <w:rPr>
          <w:rFonts w:ascii="Calibri" w:hAnsi="Calibri" w:cs="Calibri"/>
          <w:b/>
          <w:sz w:val="28"/>
          <w:szCs w:val="28"/>
        </w:rPr>
      </w:pPr>
    </w:p>
    <w:p w14:paraId="52D28055" w14:textId="77777777" w:rsidR="00BE6E78" w:rsidRDefault="00BE6E78" w:rsidP="00BE6E78">
      <w:pPr>
        <w:rPr>
          <w:rFonts w:ascii="Calibri" w:hAnsi="Calibri" w:cs="Calibri"/>
          <w:b/>
          <w:sz w:val="28"/>
          <w:szCs w:val="28"/>
        </w:rPr>
      </w:pPr>
    </w:p>
    <w:p w14:paraId="70921704" w14:textId="77777777" w:rsidR="00BE6E78" w:rsidRDefault="00BE6E78" w:rsidP="00BE6E78">
      <w:pPr>
        <w:rPr>
          <w:rFonts w:ascii="Calibri" w:hAnsi="Calibri" w:cs="Calibri"/>
          <w:b/>
          <w:sz w:val="28"/>
          <w:szCs w:val="28"/>
        </w:rPr>
      </w:pPr>
    </w:p>
    <w:p w14:paraId="2F89E200" w14:textId="77777777" w:rsidR="00BE6E78" w:rsidRDefault="00BE6E78" w:rsidP="00BE6E78">
      <w:pPr>
        <w:rPr>
          <w:rFonts w:ascii="Calibri" w:hAnsi="Calibri" w:cs="Calibri"/>
          <w:b/>
          <w:sz w:val="28"/>
          <w:szCs w:val="28"/>
        </w:rPr>
      </w:pPr>
    </w:p>
    <w:p w14:paraId="57AFE30E" w14:textId="77777777" w:rsidR="00BE6E78" w:rsidRPr="007849C7" w:rsidRDefault="00BE6E78" w:rsidP="00BE6E78">
      <w:pPr>
        <w:rPr>
          <w:rFonts w:ascii="Calibri" w:hAnsi="Calibri" w:cs="Calibri"/>
          <w:b/>
          <w:sz w:val="28"/>
          <w:szCs w:val="28"/>
        </w:rPr>
      </w:pPr>
    </w:p>
    <w:p w14:paraId="11A66DC0" w14:textId="77777777" w:rsidR="00BE6E78" w:rsidRPr="00F8672C" w:rsidRDefault="00F8672C" w:rsidP="00F8672C">
      <w:pPr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>Search strategy</w:t>
      </w:r>
    </w:p>
    <w:p w14:paraId="38CD142D" w14:textId="77777777" w:rsidR="00BE6E78" w:rsidRPr="007849C7" w:rsidRDefault="00BE6E78" w:rsidP="00BE6E78">
      <w:pPr>
        <w:rPr>
          <w:rFonts w:ascii="Calibri" w:hAnsi="Calibri"/>
          <w:bCs/>
        </w:rPr>
      </w:pPr>
      <w:r w:rsidRPr="007849C7">
        <w:rPr>
          <w:rFonts w:ascii="Calibri" w:hAnsi="Calibri"/>
          <w:bCs/>
        </w:rPr>
        <w:t xml:space="preserve">(risk OR </w:t>
      </w:r>
      <w:proofErr w:type="spellStart"/>
      <w:r w:rsidRPr="007849C7">
        <w:rPr>
          <w:rFonts w:ascii="Calibri" w:hAnsi="Calibri"/>
          <w:bCs/>
        </w:rPr>
        <w:t>predic</w:t>
      </w:r>
      <w:proofErr w:type="spellEnd"/>
      <w:r w:rsidRPr="007849C7">
        <w:rPr>
          <w:rFonts w:ascii="Calibri" w:hAnsi="Calibri"/>
          <w:bCs/>
        </w:rPr>
        <w:t xml:space="preserve">* OR </w:t>
      </w:r>
      <w:proofErr w:type="spellStart"/>
      <w:r w:rsidRPr="007849C7">
        <w:rPr>
          <w:rFonts w:ascii="Calibri" w:hAnsi="Calibri"/>
          <w:bCs/>
        </w:rPr>
        <w:t>associat</w:t>
      </w:r>
      <w:proofErr w:type="spellEnd"/>
      <w:r w:rsidRPr="007849C7">
        <w:rPr>
          <w:rFonts w:ascii="Calibri" w:hAnsi="Calibri"/>
          <w:bCs/>
        </w:rPr>
        <w:t xml:space="preserve">* OR </w:t>
      </w:r>
      <w:proofErr w:type="spellStart"/>
      <w:r w:rsidRPr="007849C7">
        <w:rPr>
          <w:rFonts w:ascii="Calibri" w:hAnsi="Calibri"/>
          <w:bCs/>
        </w:rPr>
        <w:t>probabil</w:t>
      </w:r>
      <w:proofErr w:type="spellEnd"/>
      <w:r w:rsidRPr="007849C7">
        <w:rPr>
          <w:rFonts w:ascii="Calibri" w:hAnsi="Calibri"/>
          <w:bCs/>
        </w:rPr>
        <w:t>*) OR "Risk Factors"</w:t>
      </w:r>
    </w:p>
    <w:p w14:paraId="2E8BC962" w14:textId="77777777" w:rsidR="00BE6E78" w:rsidRPr="007849C7" w:rsidRDefault="00BE6E78" w:rsidP="00BE6E78">
      <w:pPr>
        <w:rPr>
          <w:rFonts w:ascii="Calibri" w:hAnsi="Calibri"/>
          <w:bCs/>
        </w:rPr>
      </w:pPr>
      <w:r w:rsidRPr="007849C7">
        <w:rPr>
          <w:rFonts w:ascii="Calibri" w:hAnsi="Calibri"/>
          <w:bCs/>
        </w:rPr>
        <w:t xml:space="preserve">AND </w:t>
      </w:r>
    </w:p>
    <w:p w14:paraId="43B96F92" w14:textId="77777777" w:rsidR="00BE6E78" w:rsidRPr="007849C7" w:rsidRDefault="00BE6E78" w:rsidP="00BE6E78">
      <w:pPr>
        <w:rPr>
          <w:rFonts w:ascii="Calibri" w:hAnsi="Calibri"/>
          <w:bCs/>
        </w:rPr>
      </w:pPr>
      <w:r w:rsidRPr="007849C7">
        <w:rPr>
          <w:rFonts w:ascii="Calibri" w:hAnsi="Calibri"/>
          <w:bCs/>
        </w:rPr>
        <w:t xml:space="preserve">(((((asthma) AND hospital admission)) OR ((((asthma AND exacerbation)) OR ((asthma) AND "Disease Progression")) OR (asthmatic AND exacerbation)))) OR </w:t>
      </w:r>
      <w:r>
        <w:rPr>
          <w:rFonts w:ascii="Calibri" w:hAnsi="Calibri"/>
          <w:bCs/>
        </w:rPr>
        <w:t>(</w:t>
      </w:r>
      <w:r w:rsidRPr="007849C7">
        <w:rPr>
          <w:rFonts w:ascii="Calibri" w:hAnsi="Calibri"/>
          <w:bCs/>
        </w:rPr>
        <w:t>asthma AND "Patient Readmission"</w:t>
      </w:r>
      <w:r>
        <w:rPr>
          <w:rFonts w:ascii="Calibri" w:hAnsi="Calibri"/>
          <w:bCs/>
        </w:rPr>
        <w:t>)</w:t>
      </w:r>
    </w:p>
    <w:p w14:paraId="3BFA0C01" w14:textId="77777777" w:rsidR="00BE6E78" w:rsidRPr="007849C7" w:rsidRDefault="00BE6E78" w:rsidP="00BE6E78">
      <w:pPr>
        <w:rPr>
          <w:rFonts w:ascii="Calibri" w:hAnsi="Calibri"/>
          <w:bCs/>
        </w:rPr>
      </w:pPr>
      <w:r w:rsidRPr="007849C7">
        <w:rPr>
          <w:rFonts w:ascii="Calibri" w:hAnsi="Calibri"/>
          <w:bCs/>
        </w:rPr>
        <w:t xml:space="preserve">AND </w:t>
      </w:r>
    </w:p>
    <w:p w14:paraId="02AB65A6" w14:textId="77777777" w:rsidR="00BE6E78" w:rsidRPr="007849C7" w:rsidRDefault="00BE6E78" w:rsidP="00BE6E78">
      <w:pPr>
        <w:rPr>
          <w:rFonts w:ascii="Calibri" w:hAnsi="Calibri"/>
        </w:rPr>
      </w:pPr>
      <w:r w:rsidRPr="007849C7">
        <w:rPr>
          <w:rFonts w:ascii="Calibri" w:hAnsi="Calibri"/>
          <w:bCs/>
        </w:rPr>
        <w:t>child OR children OR childhood</w:t>
      </w:r>
      <w:r w:rsidR="00670D6D">
        <w:rPr>
          <w:rFonts w:ascii="Calibri" w:hAnsi="Calibri"/>
          <w:bCs/>
        </w:rPr>
        <w:t xml:space="preserve"> OR </w:t>
      </w:r>
      <w:proofErr w:type="spellStart"/>
      <w:r w:rsidR="00670D6D">
        <w:rPr>
          <w:rFonts w:ascii="Calibri" w:hAnsi="Calibri"/>
          <w:bCs/>
        </w:rPr>
        <w:t>pediatr</w:t>
      </w:r>
      <w:proofErr w:type="spellEnd"/>
      <w:r w:rsidR="00670D6D">
        <w:rPr>
          <w:rFonts w:ascii="Calibri" w:hAnsi="Calibri"/>
          <w:bCs/>
        </w:rPr>
        <w:t xml:space="preserve">* OR </w:t>
      </w:r>
      <w:proofErr w:type="spellStart"/>
      <w:r w:rsidR="00670D6D">
        <w:rPr>
          <w:rFonts w:ascii="Calibri" w:hAnsi="Calibri"/>
          <w:bCs/>
        </w:rPr>
        <w:t>paediatr</w:t>
      </w:r>
      <w:proofErr w:type="spellEnd"/>
      <w:r w:rsidR="00670D6D">
        <w:rPr>
          <w:rFonts w:ascii="Calibri" w:hAnsi="Calibri"/>
          <w:bCs/>
        </w:rPr>
        <w:t>*</w:t>
      </w:r>
    </w:p>
    <w:p w14:paraId="04673845" w14:textId="77777777" w:rsidR="00BE6E78" w:rsidRDefault="00BE6E78" w:rsidP="00067241">
      <w:pPr>
        <w:ind w:firstLine="720"/>
      </w:pPr>
    </w:p>
    <w:p w14:paraId="06E673EF" w14:textId="77777777" w:rsidR="00BE6E78" w:rsidRDefault="00BE6E78" w:rsidP="00067241">
      <w:pPr>
        <w:ind w:firstLine="720"/>
      </w:pPr>
    </w:p>
    <w:p w14:paraId="51FA3928" w14:textId="77777777" w:rsidR="00F8672C" w:rsidRDefault="00F8672C" w:rsidP="0077579F"/>
    <w:p w14:paraId="076F9DF6" w14:textId="77777777" w:rsidR="00D573FA" w:rsidRDefault="00D573FA" w:rsidP="0077579F"/>
    <w:p w14:paraId="600B9E90" w14:textId="77777777" w:rsidR="00D573FA" w:rsidRDefault="00D573FA" w:rsidP="0077579F"/>
    <w:p w14:paraId="38CEDCFE" w14:textId="77777777" w:rsidR="00D573FA" w:rsidRDefault="00D573FA" w:rsidP="0077579F"/>
    <w:p w14:paraId="7300DE94" w14:textId="77777777" w:rsidR="00D573FA" w:rsidRDefault="00D573FA" w:rsidP="0077579F"/>
    <w:p w14:paraId="0367B999" w14:textId="77777777" w:rsidR="00D573FA" w:rsidRDefault="00D573FA" w:rsidP="0077579F"/>
    <w:p w14:paraId="3D47D05D" w14:textId="77777777" w:rsidR="00D573FA" w:rsidRDefault="00D573FA" w:rsidP="0077579F"/>
    <w:p w14:paraId="071158F4" w14:textId="77777777" w:rsidR="00F8672C" w:rsidRDefault="00F8672C" w:rsidP="00067241">
      <w:pPr>
        <w:ind w:firstLine="720"/>
      </w:pPr>
    </w:p>
    <w:p w14:paraId="3F8E41F6" w14:textId="7C75A4C1" w:rsidR="00F8672C" w:rsidRPr="00B269F1" w:rsidRDefault="00D623B1" w:rsidP="00B269F1">
      <w:pPr>
        <w:rPr>
          <w:b/>
        </w:rPr>
      </w:pPr>
      <w:r>
        <w:rPr>
          <w:b/>
        </w:rPr>
        <w:lastRenderedPageBreak/>
        <w:t>E-</w:t>
      </w:r>
      <w:r w:rsidR="00B269F1" w:rsidRPr="00B269F1">
        <w:rPr>
          <w:b/>
        </w:rPr>
        <w:t>Table 2: Statistical Methods and Risk of Bias</w:t>
      </w:r>
    </w:p>
    <w:tbl>
      <w:tblPr>
        <w:tblStyle w:val="Sombreadomedio2-nfasis42"/>
        <w:tblW w:w="9034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9"/>
        <w:gridCol w:w="1058"/>
        <w:gridCol w:w="1424"/>
        <w:gridCol w:w="881"/>
        <w:gridCol w:w="1103"/>
        <w:gridCol w:w="992"/>
        <w:gridCol w:w="2098"/>
        <w:gridCol w:w="709"/>
      </w:tblGrid>
      <w:tr w:rsidR="00B269F1" w:rsidRPr="00A55F82" w14:paraId="067F8BA0" w14:textId="77777777" w:rsidTr="00614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F85527B" w14:textId="77777777" w:rsidR="00B269F1" w:rsidRPr="00A55F82" w:rsidRDefault="00B269F1" w:rsidP="007619D6">
            <w:pPr>
              <w:rPr>
                <w:color w:val="auto"/>
                <w:sz w:val="16"/>
                <w:szCs w:val="16"/>
                <w:lang w:val="en-GB"/>
              </w:rPr>
            </w:pPr>
            <w:r w:rsidRPr="00A55F82">
              <w:rPr>
                <w:color w:val="auto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8BA29E6" w14:textId="77777777" w:rsidR="00B269F1" w:rsidRPr="00A55F82" w:rsidRDefault="00B269F1" w:rsidP="007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55F82">
              <w:rPr>
                <w:color w:val="auto"/>
                <w:sz w:val="16"/>
                <w:szCs w:val="16"/>
                <w:lang w:val="en-GB"/>
              </w:rPr>
              <w:t>Study</w:t>
            </w:r>
          </w:p>
          <w:p w14:paraId="28E64801" w14:textId="77777777" w:rsidR="00B269F1" w:rsidRPr="00A55F82" w:rsidRDefault="00B269F1" w:rsidP="007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56513F9" w14:textId="77777777" w:rsidR="00B269F1" w:rsidRPr="00A55F82" w:rsidRDefault="00B269F1" w:rsidP="007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55F82">
              <w:rPr>
                <w:color w:val="auto"/>
                <w:sz w:val="16"/>
                <w:szCs w:val="16"/>
                <w:lang w:val="en-GB"/>
              </w:rPr>
              <w:t>Analysis Method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1BC077B" w14:textId="5EC7AEEA" w:rsidR="00B269F1" w:rsidRPr="0017457C" w:rsidRDefault="00B269F1" w:rsidP="007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  <w:lang w:val="en-GB"/>
              </w:rPr>
            </w:pPr>
            <w:r w:rsidRPr="00A55F82">
              <w:rPr>
                <w:color w:val="auto"/>
                <w:sz w:val="16"/>
                <w:szCs w:val="16"/>
                <w:lang w:val="en-GB"/>
              </w:rPr>
              <w:t>Adjust-</w:t>
            </w:r>
            <w:proofErr w:type="spellStart"/>
            <w:r w:rsidRPr="00A55F82">
              <w:rPr>
                <w:color w:val="auto"/>
                <w:sz w:val="16"/>
                <w:szCs w:val="16"/>
                <w:lang w:val="en-GB"/>
              </w:rPr>
              <w:t>ment</w:t>
            </w:r>
            <w:r w:rsidR="0017457C">
              <w:rPr>
                <w:color w:val="auto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577D33A" w14:textId="77777777" w:rsidR="00B269F1" w:rsidRPr="00A55F82" w:rsidRDefault="00B269F1" w:rsidP="007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55F82">
              <w:rPr>
                <w:color w:val="auto"/>
                <w:sz w:val="16"/>
                <w:szCs w:val="16"/>
                <w:lang w:val="en-GB"/>
              </w:rPr>
              <w:t>Multiple test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0EF0DDF" w14:textId="77777777" w:rsidR="00B269F1" w:rsidRPr="00A55F82" w:rsidRDefault="00B269F1" w:rsidP="007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55F82">
              <w:rPr>
                <w:color w:val="auto"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DF3E785" w14:textId="77777777" w:rsidR="00B269F1" w:rsidRPr="00A55F82" w:rsidRDefault="00B269F1" w:rsidP="007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55F82">
              <w:rPr>
                <w:color w:val="auto"/>
                <w:sz w:val="16"/>
                <w:szCs w:val="16"/>
                <w:lang w:val="en-GB"/>
              </w:rPr>
              <w:t>Source risk of bi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05CC67" w14:textId="77777777" w:rsidR="00B269F1" w:rsidRPr="00A55F82" w:rsidRDefault="00B269F1" w:rsidP="007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55F82">
              <w:rPr>
                <w:color w:val="auto"/>
                <w:sz w:val="16"/>
                <w:szCs w:val="16"/>
                <w:lang w:val="en-GB"/>
              </w:rPr>
              <w:t>N-O Score</w:t>
            </w:r>
          </w:p>
        </w:tc>
      </w:tr>
      <w:tr w:rsidR="00B269F1" w:rsidRPr="00A55F82" w14:paraId="4F0FDF0E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61C2482" w14:textId="77777777" w:rsidR="00B269F1" w:rsidRPr="00A55F82" w:rsidRDefault="00B269F1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  <w:t>RCT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0B16F95" w14:textId="77777777" w:rsidR="00B269F1" w:rsidRPr="00A55F82" w:rsidRDefault="00B269F1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Gorelick 2006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29799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nalysis per risk factor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E94B5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BD292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BA1DC0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4527A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CD263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</w:tr>
      <w:tr w:rsidR="00B269F1" w:rsidRPr="00A55F82" w14:paraId="0A1ED7C0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EED0151" w14:textId="77777777" w:rsidR="00B269F1" w:rsidRPr="00A55F82" w:rsidRDefault="00B269F1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5558431C" w14:textId="77777777" w:rsidR="00B269F1" w:rsidRPr="00A55F82" w:rsidRDefault="00B269F1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Kercsmar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200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6137C56" w14:textId="77777777" w:rsidR="00B269F1" w:rsidRPr="00A55F82" w:rsidRDefault="00B269F1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nalysis per risk factor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495D00D" w14:textId="77777777" w:rsidR="00B269F1" w:rsidRPr="00A55F82" w:rsidRDefault="00B269F1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25B5047" w14:textId="77777777" w:rsidR="00B269F1" w:rsidRPr="00A55F82" w:rsidRDefault="00B269F1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236732" w14:textId="77777777" w:rsidR="00B269F1" w:rsidRPr="00A55F82" w:rsidRDefault="00B269F1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D3AB3DD" w14:textId="77777777" w:rsidR="00B269F1" w:rsidRPr="00A55F82" w:rsidRDefault="00B269F1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Performance and detection (blinding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132929" w14:textId="77777777" w:rsidR="00B269F1" w:rsidRPr="00A55F82" w:rsidRDefault="00B269F1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</w:tr>
      <w:tr w:rsidR="00B269F1" w:rsidRPr="00A55F82" w14:paraId="7F1F5B67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C4789A9" w14:textId="77777777" w:rsidR="00B269F1" w:rsidRPr="00A55F82" w:rsidRDefault="00B269F1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3F78F8FA" w14:textId="77777777" w:rsidR="00B269F1" w:rsidRPr="00A55F82" w:rsidRDefault="00B269F1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Madge 1997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EF46DD5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2264425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1110906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3ECE4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6F3CC22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Performance and detec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EAFE02" w14:textId="77777777" w:rsidR="00B269F1" w:rsidRPr="00A55F82" w:rsidRDefault="00B269F1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</w:tr>
      <w:tr w:rsidR="00F33546" w:rsidRPr="00A55F82" w14:paraId="51C9BDD9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</w:tcPr>
          <w:p w14:paraId="710285F6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058" w:type="dxa"/>
            <w:shd w:val="clear" w:color="auto" w:fill="D0CECE" w:themeFill="background2" w:themeFillShade="E6"/>
          </w:tcPr>
          <w:p w14:paraId="08DA1ED7" w14:textId="77777777" w:rsidR="00F33546" w:rsidRPr="00A55F82" w:rsidRDefault="00F33546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Bloomberg 200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2DDC3F2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0B2EA58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AD4D3C2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CCB69D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5864ABA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ED8310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</w:tr>
      <w:tr w:rsidR="00F33546" w:rsidRPr="00A55F82" w14:paraId="59E7BEA3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3852126" w14:textId="77777777" w:rsidR="00F33546" w:rsidRPr="00A55F82" w:rsidRDefault="00F33546" w:rsidP="00CA69DA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6555772F" w14:textId="77777777" w:rsidR="00F33546" w:rsidRPr="00A55F82" w:rsidRDefault="00F33546" w:rsidP="00CA6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Brittan 2017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ACA31C0" w14:textId="77777777" w:rsidR="00F33546" w:rsidRPr="00A55F82" w:rsidRDefault="00F33546" w:rsidP="00CA6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9E346E6" w14:textId="77777777" w:rsidR="00F33546" w:rsidRPr="00A55F82" w:rsidRDefault="00F33546" w:rsidP="00CA6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F23CF93" w14:textId="77777777" w:rsidR="00F33546" w:rsidRPr="00A55F82" w:rsidRDefault="00F33546" w:rsidP="00CA6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DF3B6E" w14:textId="77777777" w:rsidR="00F33546" w:rsidRPr="00A55F82" w:rsidRDefault="00F33546" w:rsidP="00CA6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DF7BCB5" w14:textId="77777777" w:rsidR="00F33546" w:rsidRPr="00A55F82" w:rsidRDefault="00F33546" w:rsidP="00CA6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0F4C1E" w14:textId="77777777" w:rsidR="00F33546" w:rsidRPr="00A55F82" w:rsidRDefault="00F33546" w:rsidP="00CA6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6375E387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A8965B5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740F9935" w14:textId="77777777" w:rsidR="00F33546" w:rsidRPr="00A55F82" w:rsidRDefault="00F33546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amargo 2007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57578E6" w14:textId="34F1C6E6" w:rsidR="00F33546" w:rsidRPr="00A55F82" w:rsidRDefault="00E119C4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Cox </w:t>
            </w:r>
            <w:r w:rsidR="00F33546"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nd 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6ABBFBC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5E76145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8B62F7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66081D6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Repor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61BBFD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7FA64161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CA68D62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5C8AAC2F" w14:textId="77777777" w:rsidR="00F33546" w:rsidRPr="00A55F82" w:rsidRDefault="00F33546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habra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1998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EFC8122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7F2CB12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8654396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DEA75B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BC75468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FDE77C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6674980A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827356E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033974F0" w14:textId="77777777" w:rsidR="00F33546" w:rsidRPr="00A55F82" w:rsidRDefault="00F33546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hen E. 200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E47C299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2015641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856D0F4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Statistical corr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9B1C93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AA3F7AA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60FA72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-8</w:t>
            </w:r>
          </w:p>
        </w:tc>
      </w:tr>
      <w:tr w:rsidR="00F33546" w:rsidRPr="00A55F82" w14:paraId="3530FBF0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1F9B36B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0364C60C" w14:textId="77777777" w:rsidR="00F33546" w:rsidRPr="00A55F82" w:rsidRDefault="00F33546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hen Y. 200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C0E7A59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27886D1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4D8DBA3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6EE2A4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EF99309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8A7180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-8</w:t>
            </w:r>
          </w:p>
        </w:tc>
      </w:tr>
      <w:tr w:rsidR="00F33546" w:rsidRPr="00A55F82" w14:paraId="6314E5E6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33E081F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6DCA503F" w14:textId="77777777" w:rsidR="00F33546" w:rsidRPr="00A55F82" w:rsidRDefault="00F33546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inicinnati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I cohort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5756991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and 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45F89B7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032E122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/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F3C346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49719D1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C6220C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8-9</w:t>
            </w:r>
          </w:p>
        </w:tc>
      </w:tr>
      <w:tr w:rsidR="00F33546" w:rsidRPr="00A55F82" w14:paraId="60915AB5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3C48398" w14:textId="77777777" w:rsidR="00F33546" w:rsidRPr="00A55F82" w:rsidRDefault="00F33546" w:rsidP="006C598E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14F92C4C" w14:textId="77777777" w:rsidR="00F33546" w:rsidRPr="00A55F82" w:rsidRDefault="00F33546" w:rsidP="006C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GCARS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6251D6D" w14:textId="77777777" w:rsidR="00F33546" w:rsidRPr="00A55F82" w:rsidRDefault="00F33546" w:rsidP="006C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and 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8E6B2D1" w14:textId="77777777" w:rsidR="00F33546" w:rsidRPr="00A55F82" w:rsidRDefault="00F33546" w:rsidP="006C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566DC0F" w14:textId="77777777" w:rsidR="00F33546" w:rsidRPr="00A55F82" w:rsidRDefault="00F33546" w:rsidP="006C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/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150702" w14:textId="77777777" w:rsidR="00F33546" w:rsidRPr="00A55F82" w:rsidRDefault="00F33546" w:rsidP="006C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FBAD694" w14:textId="77777777" w:rsidR="00F33546" w:rsidRPr="00A55F82" w:rsidRDefault="00F33546" w:rsidP="006C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C6D976" w14:textId="77777777" w:rsidR="00F33546" w:rsidRPr="00A55F82" w:rsidRDefault="00F33546" w:rsidP="006C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9</w:t>
            </w:r>
          </w:p>
        </w:tc>
      </w:tr>
      <w:tr w:rsidR="00F33546" w:rsidRPr="00A55F82" w14:paraId="2FD8C29D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351BF99" w14:textId="77777777" w:rsidR="00F33546" w:rsidRPr="00A55F82" w:rsidRDefault="00F33546" w:rsidP="007619D6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3230355D" w14:textId="77777777" w:rsidR="00F33546" w:rsidRPr="00A55F82" w:rsidRDefault="00F33546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Giarola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E7BF005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nalysis per risk factor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3B3FBB4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ACC2D63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F618B0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D1DFD18" w14:textId="77777777" w:rsidR="00F33546" w:rsidRPr="00A55F82" w:rsidRDefault="00F33546" w:rsidP="00CF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833D6F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0BB2D106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9AEBB1B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2F4CCBE2" w14:textId="4A7D6C93" w:rsidR="00F33546" w:rsidRPr="00A55F82" w:rsidRDefault="00E119C4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Gurk</w:t>
            </w:r>
            <w:proofErr w:type="spellEnd"/>
            <w: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</w:t>
            </w:r>
            <w:r w:rsidR="00F33546"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2000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036651C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1D1AC01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3C06B1E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DA460D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BBE26A2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Repor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DCDA63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6</w:t>
            </w:r>
          </w:p>
        </w:tc>
      </w:tr>
      <w:tr w:rsidR="00F33546" w:rsidRPr="00A55F82" w14:paraId="14D94589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6098A7A" w14:textId="77777777" w:rsidR="00F33546" w:rsidRPr="00A55F82" w:rsidRDefault="00F33546" w:rsidP="007619D6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1712461C" w14:textId="77777777" w:rsidR="00F33546" w:rsidRPr="00A55F82" w:rsidRDefault="00F33546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Kenyon 2014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3186734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A3C1739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E53BDAB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A052C3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A93F69B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686436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8</w:t>
            </w:r>
          </w:p>
        </w:tc>
      </w:tr>
      <w:tr w:rsidR="00F33546" w:rsidRPr="00A55F82" w14:paraId="1B8B53DF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E4D4B0B" w14:textId="77777777" w:rsidR="00F33546" w:rsidRPr="00A55F82" w:rsidRDefault="00F33546" w:rsidP="007619D6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2644E0A1" w14:textId="77777777" w:rsidR="00F33546" w:rsidRPr="00A55F82" w:rsidRDefault="00F33546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Kenyon 201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B6A4F3D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and 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86EAD53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8FC4502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F0414F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C063688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670082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620805BD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B1D40EB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3C5045F9" w14:textId="1969FBAE" w:rsidR="00F33546" w:rsidRPr="00A55F82" w:rsidRDefault="00E119C4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Kocev</w:t>
            </w:r>
            <w:proofErr w:type="spellEnd"/>
            <w: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</w:t>
            </w:r>
            <w:r w:rsidR="00F33546"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E9929AF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4E122AD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BFC0350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18044F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A6A01ED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D88F8D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73B45E83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8D104B1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35ADDCC2" w14:textId="77777777" w:rsidR="00F33546" w:rsidRPr="00A55F82" w:rsidRDefault="00F33546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asmar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200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9FACBE0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 + survival analysis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56C4291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542879F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59BB86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17BD894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Selec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305186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8-9</w:t>
            </w:r>
          </w:p>
        </w:tc>
      </w:tr>
      <w:tr w:rsidR="00F33546" w:rsidRPr="00A55F82" w14:paraId="3440CF4B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99AC9D0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723D2513" w14:textId="77777777" w:rsidR="00F33546" w:rsidRPr="00A55F82" w:rsidRDefault="00F33546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i 2012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EC4350D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83403F9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E892F8A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F190EF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151E575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Selec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DCA208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9</w:t>
            </w:r>
          </w:p>
        </w:tc>
      </w:tr>
      <w:tr w:rsidR="00F33546" w:rsidRPr="00A55F82" w14:paraId="66D4B756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55D478A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568E440F" w14:textId="77777777" w:rsidR="00F33546" w:rsidRPr="00A55F82" w:rsidRDefault="00F33546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iu 2009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AD5E5DE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AE03722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6B00A1D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80D0A1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AD07F03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A57DB8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9</w:t>
            </w:r>
          </w:p>
        </w:tc>
      </w:tr>
      <w:tr w:rsidR="00F33546" w:rsidRPr="00A55F82" w14:paraId="70F51695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98A40A0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17DE008F" w14:textId="77777777" w:rsidR="00F33546" w:rsidRPr="00A55F82" w:rsidRDefault="00F33546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Minkovitz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1999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AC83DE6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nalysis per risk factor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EFB7321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F7C72E8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5117C7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60A23E8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Repor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10435D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1B013B19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5703D21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3DE5DD27" w14:textId="77777777" w:rsidR="00F33546" w:rsidRPr="00A55F82" w:rsidRDefault="00F33546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Mitchel 1994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661E38E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46395E0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B79A3AA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88A32C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8E8B6D5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Repor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BB0024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9</w:t>
            </w:r>
          </w:p>
        </w:tc>
      </w:tr>
      <w:tr w:rsidR="00F33546" w:rsidRPr="00A55F82" w14:paraId="2DA4D92D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944F5A4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059059F7" w14:textId="77777777" w:rsidR="00F33546" w:rsidRPr="00A55F82" w:rsidRDefault="00F33546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Morse 2011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DD813DA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Generalized linear equations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57E51BC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A127456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Statistical corr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05D551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7D5689C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1AD686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3C817AC3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82C6EFD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4BAA9901" w14:textId="77777777" w:rsidR="00F33546" w:rsidRPr="00A55F82" w:rsidRDefault="00F33546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Rasmusssen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2002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ABCA4EF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2106267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99BF3BE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E29032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4C2B5A4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Reporting and follow-u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BF2880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23CC6E51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E4F5086" w14:textId="77777777" w:rsidR="00F33546" w:rsidRPr="00A55F82" w:rsidRDefault="00F33546" w:rsidP="007619D6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53D0FBAC" w14:textId="2AEECFAC" w:rsidR="00F33546" w:rsidRPr="00A55F82" w:rsidRDefault="00E119C4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Rodriguez-Mart </w:t>
            </w:r>
            <w:r w:rsidR="00F33546"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353CAE8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Poisson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09BDC75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665347E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BA442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4F953B0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Selec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0C6D5E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21E3055F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4B0D19E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3E66A371" w14:textId="77777777" w:rsidR="00F33546" w:rsidRPr="00A55F82" w:rsidRDefault="00F33546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Rusworth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199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2990870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3E550C2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F57F26D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FC292B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3C45434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Repor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DF12D9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1707A636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D51CEC7" w14:textId="77777777" w:rsidR="00F33546" w:rsidRPr="00A55F82" w:rsidRDefault="00F33546" w:rsidP="003229D3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667663C9" w14:textId="474FC797" w:rsidR="00F33546" w:rsidRPr="00A55F82" w:rsidRDefault="00E119C4" w:rsidP="00322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Smiley</w:t>
            </w:r>
            <w:r w:rsidR="00F33546"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6DEF866" w14:textId="77777777" w:rsidR="00F33546" w:rsidRPr="00A55F82" w:rsidRDefault="00F33546" w:rsidP="0032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2EC4DDB" w14:textId="77777777" w:rsidR="00F33546" w:rsidRPr="00A55F82" w:rsidRDefault="00F33546" w:rsidP="0032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E737426" w14:textId="77777777" w:rsidR="00F33546" w:rsidRPr="00A55F82" w:rsidRDefault="00F33546" w:rsidP="0032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3B8202" w14:textId="77777777" w:rsidR="00F33546" w:rsidRPr="00A55F82" w:rsidRDefault="00F33546" w:rsidP="0032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BF78D5F" w14:textId="77777777" w:rsidR="00F33546" w:rsidRPr="00A55F82" w:rsidRDefault="00F33546" w:rsidP="0032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F75F15" w14:textId="77777777" w:rsidR="00F33546" w:rsidRPr="00A55F82" w:rsidRDefault="00F33546" w:rsidP="0032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9</w:t>
            </w:r>
          </w:p>
        </w:tc>
      </w:tr>
      <w:tr w:rsidR="00F33546" w:rsidRPr="00A55F82" w14:paraId="5FF4480A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B802994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1EC7E2F1" w14:textId="77777777" w:rsidR="00F33546" w:rsidRPr="00A55F82" w:rsidRDefault="00F33546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Sporik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199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559F8A9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nalysis per risk factor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7A565AE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F3A8879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924FA4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F061D91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A93F76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314131D6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97C8DFC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7A5FDB07" w14:textId="77777777" w:rsidR="00F33546" w:rsidRPr="00A55F82" w:rsidRDefault="00F33546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Taylor 1999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A629D9E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nalysis per risk factor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4459CD3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D9E301B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A85366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C9456DB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D4F17E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729830CF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D21A806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7F37BA61" w14:textId="77777777" w:rsidR="00F33546" w:rsidRPr="00A55F82" w:rsidRDefault="00F33546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Tolomeo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2009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7F61107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5F801B3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66606CC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1F80A0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A963CA9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Selection and repor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A2049F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8</w:t>
            </w:r>
          </w:p>
        </w:tc>
      </w:tr>
      <w:tr w:rsidR="00F33546" w:rsidRPr="00A55F82" w14:paraId="2673D5AC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395685D" w14:textId="77777777" w:rsidR="00F33546" w:rsidRPr="00A55F82" w:rsidRDefault="00F33546" w:rsidP="007619D6">
            <w:pPr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25D198AB" w14:textId="3458194A" w:rsidR="00F33546" w:rsidRPr="00A55F82" w:rsidRDefault="00E119C4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Walla </w:t>
            </w:r>
            <w:r w:rsidR="00F33546"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4DAACA3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41DE53A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9EF86DD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1586E1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5E44139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A71F99" w14:textId="77777777" w:rsidR="00F33546" w:rsidRPr="00A55F82" w:rsidRDefault="00F33546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6-7</w:t>
            </w:r>
          </w:p>
        </w:tc>
      </w:tr>
      <w:tr w:rsidR="00F33546" w:rsidRPr="00A55F82" w14:paraId="0D99CC80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4D8FDF4" w14:textId="77777777" w:rsidR="00F33546" w:rsidRPr="00A55F82" w:rsidRDefault="00F33546" w:rsidP="007619D6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53935025" w14:textId="77777777" w:rsidR="00F33546" w:rsidRPr="00A55F82" w:rsidRDefault="00F33546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Wu 201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5767D26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Multivar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. Poisson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DABEF40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80638EE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C2AB4B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4325C39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08D9D7" w14:textId="77777777" w:rsidR="00F33546" w:rsidRPr="00A55F82" w:rsidRDefault="00F33546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F33546" w:rsidRPr="00A55F82" w14:paraId="527683C2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046F13C" w14:textId="77777777" w:rsidR="00F33546" w:rsidRPr="00A55F82" w:rsidRDefault="00F33546" w:rsidP="00152FFA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1CA1877B" w14:textId="77777777" w:rsidR="00F33546" w:rsidRPr="00A55F82" w:rsidRDefault="00F33546" w:rsidP="001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Zipkin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BD736BF" w14:textId="77777777" w:rsidR="00F33546" w:rsidRPr="00A55F82" w:rsidRDefault="00F33546" w:rsidP="0015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A5C3F04" w14:textId="77777777" w:rsidR="00F33546" w:rsidRPr="00A55F82" w:rsidRDefault="00F33546" w:rsidP="0015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FEA3939" w14:textId="77777777" w:rsidR="00F33546" w:rsidRPr="00A55F82" w:rsidRDefault="00F33546" w:rsidP="0015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A1FF19" w14:textId="77777777" w:rsidR="00F33546" w:rsidRPr="00A55F82" w:rsidRDefault="00F33546" w:rsidP="0015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CC42F30" w14:textId="77777777" w:rsidR="00F33546" w:rsidRPr="00A55F82" w:rsidRDefault="00F33546" w:rsidP="0015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52F464" w14:textId="77777777" w:rsidR="00F33546" w:rsidRPr="00A55F82" w:rsidRDefault="00F33546" w:rsidP="0015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8</w:t>
            </w:r>
          </w:p>
        </w:tc>
      </w:tr>
      <w:tr w:rsidR="00975B47" w:rsidRPr="00A55F82" w14:paraId="25E46006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 w:val="restart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2393571" w14:textId="0EEEEF23" w:rsidR="00975B47" w:rsidRPr="00A55F82" w:rsidRDefault="00975B47" w:rsidP="007619D6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color w:val="auto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058" w:type="dxa"/>
            <w:shd w:val="clear" w:color="auto" w:fill="D0CECE" w:themeFill="background2" w:themeFillShade="E6"/>
          </w:tcPr>
          <w:p w14:paraId="47C42B28" w14:textId="6F379CD7" w:rsidR="00975B47" w:rsidRPr="00A55F82" w:rsidRDefault="00975B47" w:rsidP="00A3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Bergert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BB88814" w14:textId="742D2DB8" w:rsidR="00975B47" w:rsidRPr="00A55F82" w:rsidRDefault="00975B47" w:rsidP="00A30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nalysis per risk factor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1494C59" w14:textId="213B921C" w:rsidR="00975B47" w:rsidRPr="00A55F82" w:rsidRDefault="00975B47" w:rsidP="00A30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402A714" w14:textId="7421161A" w:rsidR="00975B47" w:rsidRPr="00A55F82" w:rsidRDefault="00975B47" w:rsidP="00A30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ew analy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D0A5AD" w14:textId="7565A128" w:rsidR="00975B47" w:rsidRPr="00A55F82" w:rsidRDefault="00975B47" w:rsidP="00A30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370A327" w14:textId="16DBC814" w:rsidR="00975B47" w:rsidRPr="00A55F82" w:rsidRDefault="00975B47" w:rsidP="00A30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30100B" w14:textId="326F91F6" w:rsidR="00975B47" w:rsidRPr="00A55F82" w:rsidRDefault="00975B47" w:rsidP="00A30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6-7</w:t>
            </w:r>
          </w:p>
        </w:tc>
      </w:tr>
      <w:tr w:rsidR="00975B47" w:rsidRPr="00A55F82" w14:paraId="1FB03B6C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0B7D39F" w14:textId="77777777" w:rsidR="00975B47" w:rsidRPr="00A55F82" w:rsidRDefault="00975B47" w:rsidP="007619D6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473E4B76" w14:textId="77777777" w:rsidR="00975B47" w:rsidRPr="00A55F82" w:rsidRDefault="00975B47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Davis 2011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BE1B965" w14:textId="77777777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D923520" w14:textId="77777777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D0CF9DF" w14:textId="77777777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DAB369" w14:textId="77777777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High + unclea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2217CFE" w14:textId="77777777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Selection (high), follow-up and respons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C4D871" w14:textId="77777777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  <w:tr w:rsidR="00975B47" w:rsidRPr="00A55F82" w14:paraId="3E66CF65" w14:textId="77777777" w:rsidTr="0061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6E465F1" w14:textId="77777777" w:rsidR="00975B47" w:rsidRPr="00A55F82" w:rsidRDefault="00975B47" w:rsidP="007619D6">
            <w:pPr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4327A1DF" w14:textId="77777777" w:rsidR="00975B47" w:rsidRPr="00A55F82" w:rsidRDefault="00975B47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Fassl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279C140" w14:textId="77777777" w:rsidR="00975B47" w:rsidRPr="00A55F82" w:rsidRDefault="00975B47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3F79AE6" w14:textId="77777777" w:rsidR="00975B47" w:rsidRPr="00A55F82" w:rsidRDefault="00975B47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CFE63E9" w14:textId="77777777" w:rsidR="00975B47" w:rsidRPr="00A55F82" w:rsidRDefault="00975B47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4BD350" w14:textId="77777777" w:rsidR="00975B47" w:rsidRPr="00A55F82" w:rsidRDefault="00975B47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highlight w:val="yellow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5F66CAB" w14:textId="77777777" w:rsidR="00975B47" w:rsidRPr="00A55F82" w:rsidRDefault="00975B47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highlight w:val="yellow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B3B656" w14:textId="77777777" w:rsidR="00975B47" w:rsidRPr="00A55F82" w:rsidRDefault="00975B47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  <w:lang w:val="en-GB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9</w:t>
            </w:r>
          </w:p>
        </w:tc>
      </w:tr>
      <w:tr w:rsidR="00975B47" w:rsidRPr="00A55F82" w14:paraId="2686DF49" w14:textId="77777777" w:rsidTr="006141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BCB304A" w14:textId="77777777" w:rsidR="00975B47" w:rsidRPr="00A55F82" w:rsidRDefault="00975B47" w:rsidP="007619D6">
            <w:pPr>
              <w:rPr>
                <w:rFonts w:ascii="Cambria" w:eastAsia="Cambria" w:hAnsi="Cambria" w:cs="Times New Roman"/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D0CECE" w:themeFill="background2" w:themeFillShade="E6"/>
          </w:tcPr>
          <w:p w14:paraId="1D08776D" w14:textId="4FD0B929" w:rsidR="00975B47" w:rsidRPr="00A55F82" w:rsidRDefault="00975B47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</w:rPr>
            </w:pPr>
            <w:proofErr w:type="spellStart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Vicendese</w:t>
            </w:r>
            <w:proofErr w:type="spellEnd"/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 xml:space="preserve"> 201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8DA63B1" w14:textId="155C2D11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Log regress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D2F6800" w14:textId="0C39B07B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EB594A7" w14:textId="1C342737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149D8A" w14:textId="17D13C3B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CEC8CED" w14:textId="51004F57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Selec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E7391D" w14:textId="13F0A762" w:rsidR="00975B47" w:rsidRPr="00A55F82" w:rsidRDefault="00975B47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16"/>
                <w:szCs w:val="16"/>
              </w:rPr>
            </w:pPr>
            <w:r w:rsidRPr="00A55F82">
              <w:rPr>
                <w:rFonts w:ascii="Cambria" w:eastAsia="Cambria" w:hAnsi="Cambria" w:cs="Times New Roman"/>
                <w:sz w:val="16"/>
                <w:szCs w:val="16"/>
                <w:lang w:val="en-GB"/>
              </w:rPr>
              <w:t>7</w:t>
            </w:r>
          </w:p>
        </w:tc>
      </w:tr>
    </w:tbl>
    <w:p w14:paraId="092F1A7B" w14:textId="79CFA92B" w:rsidR="00B269F1" w:rsidRPr="000E1F46" w:rsidRDefault="0017457C" w:rsidP="00B269F1">
      <w:pPr>
        <w:pStyle w:val="Prrafodelista"/>
        <w:spacing w:after="0" w:line="240" w:lineRule="auto"/>
        <w:ind w:left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a</w:t>
      </w:r>
      <w:r w:rsidR="00B269F1" w:rsidRPr="000E1F46">
        <w:rPr>
          <w:rFonts w:cs="Arial"/>
          <w:sz w:val="18"/>
          <w:szCs w:val="18"/>
        </w:rPr>
        <w:t>: Adjustment for the most important sociodemographi</w:t>
      </w:r>
      <w:r w:rsidR="00B269F1">
        <w:rPr>
          <w:rFonts w:cs="Arial"/>
          <w:sz w:val="18"/>
          <w:szCs w:val="18"/>
        </w:rPr>
        <w:t>c</w:t>
      </w:r>
      <w:r w:rsidR="00B269F1" w:rsidRPr="000E1F46">
        <w:rPr>
          <w:rFonts w:cs="Arial"/>
          <w:sz w:val="18"/>
          <w:szCs w:val="18"/>
        </w:rPr>
        <w:t xml:space="preserve"> factors: age, sex, ethnicity and sociodemographic status.</w:t>
      </w:r>
    </w:p>
    <w:p w14:paraId="794674C6" w14:textId="4AF51E14" w:rsidR="00F33546" w:rsidRPr="00A06568" w:rsidRDefault="00B269F1" w:rsidP="00A06568">
      <w:pPr>
        <w:pStyle w:val="Prrafodelista"/>
        <w:spacing w:after="0" w:line="240" w:lineRule="auto"/>
        <w:ind w:left="0"/>
        <w:rPr>
          <w:rFonts w:cs="Arial"/>
          <w:sz w:val="18"/>
          <w:szCs w:val="18"/>
        </w:rPr>
      </w:pPr>
      <w:r w:rsidRPr="000E1F46">
        <w:rPr>
          <w:rFonts w:cs="Arial"/>
          <w:sz w:val="18"/>
          <w:szCs w:val="18"/>
        </w:rPr>
        <w:t xml:space="preserve">Abbreviations: </w:t>
      </w:r>
      <w:r w:rsidR="007D6447">
        <w:rPr>
          <w:rFonts w:cs="Arial"/>
          <w:sz w:val="18"/>
          <w:szCs w:val="18"/>
        </w:rPr>
        <w:t xml:space="preserve">GCARS: </w:t>
      </w:r>
      <w:r w:rsidR="00A06568" w:rsidRPr="00A06568">
        <w:rPr>
          <w:rFonts w:cs="Arial"/>
          <w:sz w:val="18"/>
          <w:szCs w:val="18"/>
        </w:rPr>
        <w:t>Greater Cincinnati Asthma Ri</w:t>
      </w:r>
      <w:r w:rsidR="00A06568">
        <w:rPr>
          <w:rFonts w:cs="Arial"/>
          <w:sz w:val="18"/>
          <w:szCs w:val="18"/>
        </w:rPr>
        <w:t>s</w:t>
      </w:r>
      <w:r w:rsidR="00A06568" w:rsidRPr="00A06568">
        <w:rPr>
          <w:rFonts w:cs="Arial"/>
          <w:sz w:val="18"/>
          <w:szCs w:val="18"/>
        </w:rPr>
        <w:t>k Study</w:t>
      </w:r>
      <w:r w:rsidR="00A06568" w:rsidRPr="000E1F46">
        <w:rPr>
          <w:rFonts w:cs="Arial"/>
          <w:sz w:val="18"/>
          <w:szCs w:val="18"/>
        </w:rPr>
        <w:t xml:space="preserve"> </w:t>
      </w:r>
      <w:r w:rsidRPr="000E1F46">
        <w:rPr>
          <w:rFonts w:cs="Arial"/>
          <w:sz w:val="18"/>
          <w:szCs w:val="18"/>
        </w:rPr>
        <w:t>NA: Not addres</w:t>
      </w:r>
      <w:r>
        <w:rPr>
          <w:rFonts w:cs="Arial"/>
          <w:sz w:val="18"/>
          <w:szCs w:val="18"/>
        </w:rPr>
        <w:t>sed, N-O: Newcastle Ottawa Score</w:t>
      </w:r>
    </w:p>
    <w:p w14:paraId="212F71B0" w14:textId="374A01BF" w:rsidR="00B01982" w:rsidRPr="00B269F1" w:rsidRDefault="00D623B1" w:rsidP="00B269F1">
      <w:pPr>
        <w:rPr>
          <w:b/>
        </w:rPr>
      </w:pPr>
      <w:r>
        <w:rPr>
          <w:b/>
        </w:rPr>
        <w:lastRenderedPageBreak/>
        <w:t>E-</w:t>
      </w:r>
      <w:r w:rsidR="00B269F1" w:rsidRPr="00B269F1">
        <w:rPr>
          <w:b/>
        </w:rPr>
        <w:t>Table 3: Association between age and risk of ED or hospital readmissions</w:t>
      </w:r>
    </w:p>
    <w:p w14:paraId="61F14306" w14:textId="77777777" w:rsidR="00B01982" w:rsidRDefault="00B01982" w:rsidP="007619D6">
      <w:pPr>
        <w:rPr>
          <w:rFonts w:ascii="Cambria" w:eastAsia="MS ??" w:hAnsi="Cambria" w:cs="Times New Roman"/>
          <w:b/>
          <w:bCs/>
          <w:sz w:val="16"/>
          <w:szCs w:val="16"/>
        </w:rPr>
        <w:sectPr w:rsidR="00B019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MediumShading2-Accent41"/>
        <w:tblW w:w="9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05"/>
        <w:gridCol w:w="851"/>
        <w:gridCol w:w="179"/>
        <w:gridCol w:w="213"/>
        <w:gridCol w:w="316"/>
        <w:gridCol w:w="567"/>
        <w:gridCol w:w="2127"/>
        <w:gridCol w:w="708"/>
        <w:gridCol w:w="1243"/>
        <w:gridCol w:w="1025"/>
        <w:gridCol w:w="641"/>
      </w:tblGrid>
      <w:tr w:rsidR="00B269F1" w:rsidRPr="00FF1969" w14:paraId="23E6F465" w14:textId="77777777" w:rsidTr="00A06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46D8F40" w14:textId="48B1A41A" w:rsidR="00B269F1" w:rsidRPr="00342770" w:rsidRDefault="00B269F1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342770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Study</w:t>
            </w:r>
            <w:proofErr w:type="spellEnd"/>
            <w:r w:rsidRPr="00342770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42770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Desig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A1D85E1" w14:textId="77777777" w:rsidR="00B269F1" w:rsidRPr="00FF1969" w:rsidRDefault="00B269F1" w:rsidP="00A06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FF1969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21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9A5FDB4" w14:textId="77777777" w:rsidR="00B269F1" w:rsidRPr="00FF1969" w:rsidRDefault="00B269F1" w:rsidP="00A06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Exposu</w:t>
            </w:r>
            <w:r w:rsidRPr="00FF1969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r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002AA9F" w14:textId="77777777" w:rsidR="00B269F1" w:rsidRPr="00FF1969" w:rsidRDefault="00B269F1" w:rsidP="00A06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FF1969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58737F" w14:textId="77777777" w:rsidR="00B269F1" w:rsidRPr="00FF1969" w:rsidRDefault="00B269F1" w:rsidP="00A06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FF1969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Association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953B1E4" w14:textId="77777777" w:rsidR="00B269F1" w:rsidRPr="00FF1969" w:rsidRDefault="00B269F1" w:rsidP="00A06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FF1969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DC6140" w14:textId="77777777" w:rsidR="00B269F1" w:rsidRPr="00FF1969" w:rsidRDefault="00B269F1" w:rsidP="00A06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C.I. 95%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8BC3E6" w14:textId="77777777" w:rsidR="00B269F1" w:rsidRPr="00FF1969" w:rsidRDefault="00B269F1" w:rsidP="00A06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 xml:space="preserve">P </w:t>
            </w:r>
            <w:proofErr w:type="spellStart"/>
            <w:r w:rsidRPr="00FF1969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value</w:t>
            </w:r>
            <w:proofErr w:type="spellEnd"/>
          </w:p>
        </w:tc>
      </w:tr>
      <w:tr w:rsidR="00AD750B" w:rsidRPr="00FF1969" w14:paraId="40487436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</w:tcPr>
          <w:p w14:paraId="6E3A961D" w14:textId="77777777" w:rsidR="00AD750B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105" w:type="dxa"/>
            <w:vMerge w:val="restart"/>
            <w:shd w:val="clear" w:color="auto" w:fill="D0CECE" w:themeFill="background2" w:themeFillShade="E6"/>
          </w:tcPr>
          <w:p w14:paraId="589DC50E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Brittan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7</w:t>
            </w:r>
          </w:p>
        </w:tc>
        <w:tc>
          <w:tcPr>
            <w:tcW w:w="2126" w:type="dxa"/>
            <w:gridSpan w:val="5"/>
            <w:vMerge w:val="restart"/>
            <w:shd w:val="clear" w:color="auto" w:fill="auto"/>
            <w:vAlign w:val="center"/>
          </w:tcPr>
          <w:p w14:paraId="379D80EE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2-4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3067F1F2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1EB98F55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FBC6F1E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92 (35.3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AFFB76E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 w:val="restart"/>
            <w:shd w:val="clear" w:color="auto" w:fill="auto"/>
            <w:vAlign w:val="center"/>
          </w:tcPr>
          <w:p w14:paraId="0F2CAF2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0.05</w:t>
            </w:r>
          </w:p>
        </w:tc>
      </w:tr>
      <w:tr w:rsidR="00AD750B" w:rsidRPr="00FF1969" w14:paraId="63E08129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69F1DED" w14:textId="77777777" w:rsidR="00AD750B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114BCC91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/>
            <w:shd w:val="clear" w:color="auto" w:fill="auto"/>
            <w:vAlign w:val="center"/>
          </w:tcPr>
          <w:p w14:paraId="23F38462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502A75C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No 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07F5F6EB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130"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20E46C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3519 (39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8BD021F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06075F52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AD750B" w:rsidRPr="00FF1969" w14:paraId="471EEB95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6C800D3" w14:textId="77777777" w:rsidR="00AD750B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31D46CF4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 w:val="restart"/>
            <w:shd w:val="clear" w:color="auto" w:fill="auto"/>
            <w:vAlign w:val="center"/>
          </w:tcPr>
          <w:p w14:paraId="3D649F5D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5-11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58427AA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0967C6D7" w14:textId="77777777" w:rsidR="00AD750B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130"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D43D0BD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19 (45.6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DABCA0F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227394C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AD750B" w:rsidRPr="00FF1969" w14:paraId="3AAE8CEA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8409ECE" w14:textId="77777777" w:rsidR="00AD750B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3218F8FD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/>
            <w:shd w:val="clear" w:color="auto" w:fill="auto"/>
            <w:vAlign w:val="center"/>
          </w:tcPr>
          <w:p w14:paraId="0314C59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4EEC4CB4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No 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5A4766FD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130"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046E157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4306 (48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A3F6986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2DC005E2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AD750B" w:rsidRPr="00FF1969" w14:paraId="6BA8E274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560B05E" w14:textId="77777777" w:rsidR="00AD750B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795AEB4C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 w:val="restart"/>
            <w:shd w:val="clear" w:color="auto" w:fill="auto"/>
            <w:vAlign w:val="center"/>
          </w:tcPr>
          <w:p w14:paraId="3001CB0E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12-18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4FD7A915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1F7E7208" w14:textId="77777777" w:rsidR="00AD750B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130"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0E969DB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48 (18.5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58EE54E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75FFA6A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AD750B" w:rsidRPr="00FF1969" w14:paraId="2EF2581B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904662A" w14:textId="77777777" w:rsidR="00AD750B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48D033FF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/>
            <w:shd w:val="clear" w:color="auto" w:fill="auto"/>
            <w:vAlign w:val="center"/>
          </w:tcPr>
          <w:p w14:paraId="7667963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7EFA1730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No 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5B588598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130"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E0A0D7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204 (13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2B40BCA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203511A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AD750B" w:rsidRPr="00FF1969" w14:paraId="75426255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22ADF00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0CECE" w:themeFill="background2" w:themeFillShade="E6"/>
          </w:tcPr>
          <w:p w14:paraId="61B9B8A6" w14:textId="7D184A36" w:rsidR="00AD750B" w:rsidRPr="00FF1969" w:rsidRDefault="00B01982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Camar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r w:rsidR="00AD750B" w:rsidRPr="00FF1969">
              <w:rPr>
                <w:rFonts w:ascii="Cambria" w:eastAsia="MS ??" w:hAnsi="Cambria" w:cs="Times New Roman"/>
                <w:sz w:val="16"/>
                <w:szCs w:val="16"/>
              </w:rPr>
              <w:t>2007</w:t>
            </w:r>
          </w:p>
        </w:tc>
        <w:tc>
          <w:tcPr>
            <w:tcW w:w="2126" w:type="dxa"/>
            <w:gridSpan w:val="5"/>
            <w:shd w:val="clear" w:color="auto" w:fill="auto"/>
            <w:vAlign w:val="center"/>
          </w:tcPr>
          <w:p w14:paraId="2CED943E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Older</w:t>
            </w:r>
            <w:proofErr w:type="spellEnd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315CE37E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ED/Hospital </w:t>
            </w:r>
            <w:proofErr w:type="spellStart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539031DD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DD5C400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9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CCD103C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95-0.99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11F4BEA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032</w:t>
            </w:r>
          </w:p>
        </w:tc>
      </w:tr>
      <w:tr w:rsidR="00AD750B" w:rsidRPr="00FF1969" w14:paraId="741AFB2F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EC33F08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0CECE" w:themeFill="background2" w:themeFillShade="E6"/>
          </w:tcPr>
          <w:p w14:paraId="7355DBF6" w14:textId="77777777" w:rsidR="00AD750B" w:rsidRPr="00912335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Chabra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 xml:space="preserve"> </w:t>
            </w:r>
            <w:r w:rsidRPr="00912335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1998</w:t>
            </w:r>
          </w:p>
        </w:tc>
        <w:tc>
          <w:tcPr>
            <w:tcW w:w="2126" w:type="dxa"/>
            <w:gridSpan w:val="5"/>
            <w:shd w:val="clear" w:color="auto" w:fill="auto"/>
            <w:vAlign w:val="center"/>
          </w:tcPr>
          <w:p w14:paraId="3FE4663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6-12 years vs 1-6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3199DB" w14:textId="77777777" w:rsidR="00AD750B" w:rsidRPr="00912335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912335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Multiple hospitalizatio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E82C8A" w14:textId="77777777" w:rsidR="00AD750B" w:rsidRPr="00912335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912335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OR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3019D00" w14:textId="77777777" w:rsidR="00AD750B" w:rsidRPr="00912335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912335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FF0CDF0" w14:textId="77777777" w:rsidR="00AD750B" w:rsidRPr="00912335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CD0CB5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0.75-1.09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241927DC" w14:textId="77777777" w:rsidR="00AD750B" w:rsidRPr="00912335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</w:p>
        </w:tc>
      </w:tr>
      <w:tr w:rsidR="00AD750B" w:rsidRPr="00FF1969" w14:paraId="0EAF750E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A23393A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0CECE" w:themeFill="background2" w:themeFillShade="E6"/>
          </w:tcPr>
          <w:p w14:paraId="4457495A" w14:textId="77777777" w:rsidR="00AD750B" w:rsidRPr="00912335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912335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Chen Y 2003</w:t>
            </w:r>
          </w:p>
        </w:tc>
        <w:tc>
          <w:tcPr>
            <w:tcW w:w="1243" w:type="dxa"/>
            <w:gridSpan w:val="3"/>
            <w:vMerge w:val="restart"/>
            <w:shd w:val="clear" w:color="auto" w:fill="auto"/>
            <w:vAlign w:val="center"/>
          </w:tcPr>
          <w:p w14:paraId="63A5CF05" w14:textId="77777777" w:rsidR="00AD750B" w:rsidRPr="00912335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912335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Males</w:t>
            </w:r>
          </w:p>
          <w:p w14:paraId="6B03DE09" w14:textId="77777777" w:rsidR="00AD750B" w:rsidRPr="00912335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912335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(vs 15-19 years)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14:paraId="0E69FCB4" w14:textId="77777777" w:rsidR="00AD750B" w:rsidRPr="00912335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912335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&lt;1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13103B91" w14:textId="77777777" w:rsidR="00AD750B" w:rsidRPr="00912335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912335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70C9E9A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D15FD3F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2.36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FA10F50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2.15-2,59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0D5371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0D530C85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C2A4BB0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7DA68DB7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7997A7ED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14:paraId="4A12387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-4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380C1EF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40BDFDD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697F2B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.54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E47DAC8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.41-1.61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5A10540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14647B40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613FA7F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077DAC1D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7B407D11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14:paraId="740AFFA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5-9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64FE2A31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5A57E22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8E49A25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.0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4FA5555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98-1.19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2A87A32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1C9510A6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DD90ABC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3A7DBFE4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05374F65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14:paraId="35ED86B2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0-14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74552C8F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29B583F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C952AC0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.05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195D4A2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95-1.17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C0AFCE8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4802C877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DAC64E8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79A7DF63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 w:val="restart"/>
            <w:shd w:val="clear" w:color="auto" w:fill="auto"/>
            <w:vAlign w:val="center"/>
          </w:tcPr>
          <w:p w14:paraId="3831C14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Females</w:t>
            </w:r>
            <w:proofErr w:type="spellEnd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(vs 15-19 </w:t>
            </w:r>
            <w:proofErr w:type="spellStart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14:paraId="67D0218C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&lt;1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36A3DB8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72920C2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FDA891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.54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DCA36A8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.42-1.66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619FBC2C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254581E8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DD146F6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509C1B04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0FC54584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14:paraId="1E08A35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-4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4C6FC20F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67497C8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1EFC7C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.15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6D0A59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.08-1.22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D6C7807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67B87E52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6956131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5BBE92AE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390DFD0C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14:paraId="68B1750C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5-9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7AE43655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2005471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58488D6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87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882208E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80-0.93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4327C4DF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4DB0CC1B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BD2EB6E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559E940E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3FA2C6A9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14:paraId="62AC189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0-14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7F3902FE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934C0CF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7D5ACD4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.15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B53FC8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.06-1.24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00AE99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46047074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292F7C3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0CECE" w:themeFill="background2" w:themeFillShade="E6"/>
          </w:tcPr>
          <w:p w14:paraId="2B37A00D" w14:textId="5636E0A9" w:rsidR="00AD750B" w:rsidRPr="00D62FFE" w:rsidRDefault="00B01982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Cincinn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. </w:t>
            </w:r>
            <w:proofErr w:type="spellStart"/>
            <w:r w:rsidR="00AD750B" w:rsidRPr="00D62FFE">
              <w:rPr>
                <w:rFonts w:ascii="Cambria" w:eastAsia="MS ??" w:hAnsi="Cambria" w:cs="Times New Roman"/>
                <w:sz w:val="16"/>
                <w:szCs w:val="16"/>
              </w:rPr>
              <w:t>I</w:t>
            </w:r>
            <w:r w:rsidR="0017457C" w:rsidRPr="0017457C">
              <w:rPr>
                <w:rFonts w:ascii="Cambria" w:eastAsia="MS ??" w:hAnsi="Cambria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gridSpan w:val="5"/>
            <w:shd w:val="clear" w:color="auto" w:fill="auto"/>
            <w:vAlign w:val="center"/>
          </w:tcPr>
          <w:p w14:paraId="1003CCA5" w14:textId="77777777" w:rsidR="00AD750B" w:rsidRPr="00D62FFE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D62FFE">
              <w:rPr>
                <w:rFonts w:ascii="Cambria" w:eastAsia="MS ??" w:hAnsi="Cambria" w:cs="Times New Roman"/>
                <w:sz w:val="16"/>
                <w:szCs w:val="16"/>
              </w:rPr>
              <w:t>Age (</w:t>
            </w:r>
            <w:proofErr w:type="spellStart"/>
            <w:r w:rsidRPr="00D62FFE">
              <w:rPr>
                <w:rFonts w:ascii="Cambria" w:eastAsia="MS ??" w:hAnsi="Cambria" w:cs="Times New Roman"/>
                <w:sz w:val="16"/>
                <w:szCs w:val="16"/>
              </w:rPr>
              <w:t>years</w:t>
            </w:r>
            <w:proofErr w:type="spellEnd"/>
            <w:r w:rsidRPr="00D62FFE">
              <w:rPr>
                <w:rFonts w:ascii="Cambria" w:eastAsia="MS ??" w:hAnsi="Cambria" w:cs="Times New Roman"/>
                <w:sz w:val="16"/>
                <w:szCs w:val="16"/>
              </w:rPr>
              <w:t xml:space="preserve">, </w:t>
            </w:r>
            <w:proofErr w:type="spellStart"/>
            <w:r w:rsidRPr="00D62FFE">
              <w:rPr>
                <w:rFonts w:ascii="Cambria" w:eastAsia="MS ??" w:hAnsi="Cambria" w:cs="Times New Roman"/>
                <w:sz w:val="16"/>
                <w:szCs w:val="16"/>
              </w:rPr>
              <w:t>continuous</w:t>
            </w:r>
            <w:proofErr w:type="spellEnd"/>
            <w:r w:rsidRPr="00D62FFE">
              <w:rPr>
                <w:rFonts w:ascii="Cambria" w:eastAsia="MS ??" w:hAnsi="Cambria" w:cs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CCE9913" w14:textId="77777777" w:rsidR="00AD750B" w:rsidRPr="00D62FFE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D62FFE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D62FFE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1CD36484" w14:textId="60C0700F" w:rsidR="00AD750B" w:rsidRPr="00D62FFE" w:rsidRDefault="0015177A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a</w:t>
            </w:r>
            <w:r w:rsidR="00AD750B" w:rsidRPr="00D62FFE"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243" w:type="dxa"/>
            <w:shd w:val="clear" w:color="auto" w:fill="auto"/>
            <w:vAlign w:val="center"/>
          </w:tcPr>
          <w:p w14:paraId="74C3E41B" w14:textId="77777777" w:rsidR="00AD750B" w:rsidRPr="00D62FFE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D62FFE">
              <w:rPr>
                <w:rFonts w:ascii="Cambria" w:eastAsia="MS ??" w:hAnsi="Cambria" w:cs="Times New Roman"/>
                <w:sz w:val="16"/>
                <w:szCs w:val="16"/>
              </w:rPr>
              <w:t>0.99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A12DCF1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60B2CA36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NS</w:t>
            </w:r>
          </w:p>
        </w:tc>
      </w:tr>
      <w:tr w:rsidR="00AD750B" w:rsidRPr="00FF1969" w14:paraId="5FD5A8C9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35AEF21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0CECE" w:themeFill="background2" w:themeFillShade="E6"/>
          </w:tcPr>
          <w:p w14:paraId="4294886D" w14:textId="0F05BDEB" w:rsidR="00AD750B" w:rsidRPr="00FF1969" w:rsidRDefault="00B01982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Gurk</w:t>
            </w:r>
            <w:proofErr w:type="spellEnd"/>
            <w:r w:rsidR="00AD750B" w:rsidRPr="00FF1969">
              <w:rPr>
                <w:rFonts w:ascii="Cambria" w:eastAsia="MS ??" w:hAnsi="Cambria" w:cs="Times New Roman"/>
                <w:sz w:val="16"/>
                <w:szCs w:val="16"/>
              </w:rPr>
              <w:t xml:space="preserve"> 2000</w:t>
            </w:r>
          </w:p>
        </w:tc>
        <w:tc>
          <w:tcPr>
            <w:tcW w:w="2126" w:type="dxa"/>
            <w:gridSpan w:val="5"/>
            <w:shd w:val="clear" w:color="auto" w:fill="auto"/>
            <w:vAlign w:val="center"/>
          </w:tcPr>
          <w:p w14:paraId="5742835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Age ≤5 </w:t>
            </w:r>
            <w:proofErr w:type="spellStart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(vs 5-15 y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DB61805" w14:textId="3C072E15" w:rsidR="00AD750B" w:rsidRPr="00FF1969" w:rsidRDefault="00B01982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Multiple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hosp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AD750B"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admission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3DC4491D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E35BA7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5.12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E3E8A3E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2.02-12.95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204A5CC5" w14:textId="77777777" w:rsidR="00AD750B" w:rsidRPr="002C50FC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C50FC">
              <w:rPr>
                <w:rFonts w:ascii="Cambria" w:eastAsia="MS ??" w:hAnsi="Cambria" w:cs="Times New Roman"/>
                <w:b/>
                <w:sz w:val="16"/>
                <w:szCs w:val="16"/>
              </w:rPr>
              <w:t>0.02</w:t>
            </w:r>
          </w:p>
        </w:tc>
      </w:tr>
      <w:tr w:rsidR="00AD750B" w:rsidRPr="00FF1969" w14:paraId="7A7CCFA7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2B92234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0CECE" w:themeFill="background2" w:themeFillShade="E6"/>
          </w:tcPr>
          <w:p w14:paraId="3361F00B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Kenyon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243" w:type="dxa"/>
            <w:gridSpan w:val="3"/>
            <w:vMerge w:val="restart"/>
            <w:shd w:val="clear" w:color="auto" w:fill="auto"/>
            <w:vAlign w:val="center"/>
          </w:tcPr>
          <w:p w14:paraId="4F42B6F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Age (vs. 2-4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83" w:type="dxa"/>
            <w:gridSpan w:val="2"/>
            <w:vMerge w:val="restart"/>
            <w:shd w:val="clear" w:color="auto" w:fill="auto"/>
            <w:vAlign w:val="center"/>
          </w:tcPr>
          <w:p w14:paraId="4D718A21" w14:textId="77777777" w:rsidR="00AD750B" w:rsidRPr="002C50FC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C50FC">
              <w:rPr>
                <w:rFonts w:ascii="Cambria" w:eastAsia="MS ??" w:hAnsi="Cambria" w:cs="Times New Roman"/>
                <w:sz w:val="16"/>
                <w:szCs w:val="16"/>
              </w:rPr>
              <w:t>5-11 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7CCE583" w14:textId="77777777" w:rsidR="00AD750B" w:rsidRPr="002C50FC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C50FC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2C50FC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  <w:r w:rsidRPr="002C50FC">
              <w:rPr>
                <w:rFonts w:ascii="Cambria" w:eastAsia="MS ??" w:hAnsi="Cambria" w:cs="Times New Roman"/>
                <w:sz w:val="16"/>
                <w:szCs w:val="16"/>
              </w:rPr>
              <w:t xml:space="preserve"> 30d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2A8D9E0B" w14:textId="727AB221" w:rsidR="00AD750B" w:rsidRPr="00FF1969" w:rsidRDefault="0015177A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243" w:type="dxa"/>
            <w:shd w:val="clear" w:color="auto" w:fill="auto"/>
            <w:vAlign w:val="center"/>
          </w:tcPr>
          <w:p w14:paraId="15F4E277" w14:textId="77777777" w:rsidR="00AD750B" w:rsidRPr="002C50FC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C50FC">
              <w:rPr>
                <w:rFonts w:ascii="Cambria" w:eastAsia="MS ??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EA0BA3B" w14:textId="77777777" w:rsidR="00AD750B" w:rsidRPr="002C50FC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C50FC">
              <w:rPr>
                <w:rFonts w:ascii="Cambria" w:eastAsia="MS ??" w:hAnsi="Cambria" w:cs="Times New Roman"/>
                <w:sz w:val="16"/>
                <w:szCs w:val="16"/>
              </w:rPr>
              <w:t>0.9-1.2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271562D2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6AB2BE98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13730CE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5D58217B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190952F0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vMerge/>
            <w:shd w:val="clear" w:color="auto" w:fill="auto"/>
            <w:vAlign w:val="center"/>
          </w:tcPr>
          <w:p w14:paraId="15BF8035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6EA61B83" w14:textId="77777777" w:rsidR="00AD750B" w:rsidRPr="002C50FC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C50FC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2C50FC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  <w:r w:rsidRPr="002C50FC">
              <w:rPr>
                <w:rFonts w:ascii="Cambria" w:eastAsia="MS ??" w:hAnsi="Cambria" w:cs="Times New Roman"/>
                <w:sz w:val="16"/>
                <w:szCs w:val="16"/>
              </w:rPr>
              <w:t xml:space="preserve"> 1 y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57A5B82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2159238" w14:textId="77777777" w:rsidR="00AD750B" w:rsidRPr="002C50FC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C50FC">
              <w:rPr>
                <w:rFonts w:ascii="Cambria" w:eastAsia="MS ??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0976242" w14:textId="77777777" w:rsidR="00AD750B" w:rsidRPr="002C50FC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C50FC">
              <w:rPr>
                <w:rFonts w:ascii="Cambria" w:eastAsia="MS ??" w:hAnsi="Cambria" w:cs="Times New Roman"/>
                <w:sz w:val="16"/>
                <w:szCs w:val="16"/>
              </w:rPr>
              <w:t>0.9-1.0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AA157D2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4C131F21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646CCF8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45323AAF" w14:textId="77777777" w:rsidR="00AD750B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3302175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vMerge w:val="restart"/>
            <w:shd w:val="clear" w:color="auto" w:fill="auto"/>
            <w:vAlign w:val="center"/>
          </w:tcPr>
          <w:p w14:paraId="7245BD7D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2-18 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8836BA7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30d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4C5E0A0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64736D0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2.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50E977D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-7-2.5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BD66CA7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6BBE8D5F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49E1460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0F80631F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4B67513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vMerge/>
            <w:shd w:val="clear" w:color="auto" w:fill="auto"/>
            <w:vAlign w:val="center"/>
          </w:tcPr>
          <w:p w14:paraId="55A454BF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1C53F716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1 y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C3AB658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372466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.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202CD1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.1-1.2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208364C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1A81CE0E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842563F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0CECE" w:themeFill="background2" w:themeFillShade="E6"/>
          </w:tcPr>
          <w:p w14:paraId="73F3758B" w14:textId="77777777" w:rsidR="00AD750B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Kenyon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2126" w:type="dxa"/>
            <w:gridSpan w:val="5"/>
            <w:vMerge w:val="restart"/>
            <w:shd w:val="clear" w:color="auto" w:fill="auto"/>
            <w:vAlign w:val="center"/>
          </w:tcPr>
          <w:p w14:paraId="5DF13A5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2-4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0A58550E" w14:textId="77777777" w:rsidR="00AD750B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Hosp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(15-90d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C3C310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61F39DE" w14:textId="77777777" w:rsidR="00AD750B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681 (44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6FBD9A1" w14:textId="77777777" w:rsidR="00AD750B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 w:val="restart"/>
            <w:shd w:val="clear" w:color="auto" w:fill="auto"/>
            <w:vAlign w:val="center"/>
          </w:tcPr>
          <w:p w14:paraId="16D8E97B" w14:textId="77777777" w:rsidR="00AD750B" w:rsidRPr="002C50FC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C50FC">
              <w:rPr>
                <w:rFonts w:ascii="Cambria" w:eastAsia="MS ??" w:hAnsi="Cambria" w:cs="Times New Roman"/>
                <w:b/>
                <w:sz w:val="16"/>
                <w:szCs w:val="16"/>
              </w:rPr>
              <w:t>0.001</w:t>
            </w:r>
          </w:p>
        </w:tc>
      </w:tr>
      <w:tr w:rsidR="00AD750B" w:rsidRPr="00FF1969" w14:paraId="6A74C682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0CAB5AC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7BA83F01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/>
            <w:shd w:val="clear" w:color="auto" w:fill="auto"/>
            <w:vAlign w:val="center"/>
          </w:tcPr>
          <w:p w14:paraId="0085FA10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2ED6D7A9" w14:textId="0ACC6659" w:rsidR="00AD750B" w:rsidRDefault="00B01982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hosp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</w:t>
            </w:r>
            <w:proofErr w:type="spellEnd"/>
            <w:r w:rsidR="00AD750B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(15-90d)</w:t>
            </w:r>
          </w:p>
        </w:tc>
        <w:tc>
          <w:tcPr>
            <w:tcW w:w="708" w:type="dxa"/>
            <w:shd w:val="clear" w:color="auto" w:fill="auto"/>
          </w:tcPr>
          <w:p w14:paraId="031C2971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601"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A6E981F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2410 (41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FCECB13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2B51569E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5F82BFD2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CF064A3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4D517AE9" w14:textId="77777777" w:rsidR="00AD750B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 w:val="restart"/>
            <w:shd w:val="clear" w:color="auto" w:fill="auto"/>
            <w:vAlign w:val="center"/>
          </w:tcPr>
          <w:p w14:paraId="49E5113D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5-11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73D32DC5" w14:textId="77777777" w:rsidR="00AD750B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Hosp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(15-90d)</w:t>
            </w:r>
          </w:p>
        </w:tc>
        <w:tc>
          <w:tcPr>
            <w:tcW w:w="708" w:type="dxa"/>
            <w:shd w:val="clear" w:color="auto" w:fill="auto"/>
          </w:tcPr>
          <w:p w14:paraId="078FCBE4" w14:textId="77777777" w:rsidR="00AD750B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3601"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28D9DE8" w14:textId="77777777" w:rsidR="00AD750B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613 (39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DEF89F8" w14:textId="77777777" w:rsidR="00AD750B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698CF43D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16CF53E4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605B833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14785F5C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/>
            <w:shd w:val="clear" w:color="auto" w:fill="auto"/>
            <w:vAlign w:val="center"/>
          </w:tcPr>
          <w:p w14:paraId="68EF164D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3737658F" w14:textId="4DD24596" w:rsidR="00AD750B" w:rsidRDefault="00B01982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hosp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</w:t>
            </w:r>
            <w:proofErr w:type="spellEnd"/>
            <w:r w:rsidR="00AD750B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(15-90d)</w:t>
            </w:r>
          </w:p>
        </w:tc>
        <w:tc>
          <w:tcPr>
            <w:tcW w:w="708" w:type="dxa"/>
            <w:shd w:val="clear" w:color="auto" w:fill="auto"/>
          </w:tcPr>
          <w:p w14:paraId="633FF3C4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601"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77797B9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3116 (44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2044ECD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6A4FE9F5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2B63FD91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AD21D48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59BA299F" w14:textId="77777777" w:rsidR="00AD750B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 w:val="restart"/>
            <w:shd w:val="clear" w:color="auto" w:fill="auto"/>
            <w:vAlign w:val="center"/>
          </w:tcPr>
          <w:p w14:paraId="55DBAA21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12-18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671A8702" w14:textId="77777777" w:rsidR="00AD750B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Hosp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(15-90d)</w:t>
            </w:r>
          </w:p>
        </w:tc>
        <w:tc>
          <w:tcPr>
            <w:tcW w:w="708" w:type="dxa"/>
            <w:shd w:val="clear" w:color="auto" w:fill="auto"/>
          </w:tcPr>
          <w:p w14:paraId="7FBA3B74" w14:textId="77777777" w:rsidR="00AD750B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3601"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687C847" w14:textId="77777777" w:rsidR="00AD750B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273 (17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21B1E70" w14:textId="77777777" w:rsidR="00AD750B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256B95F1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426B6B0C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603744D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3D917288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/>
            <w:shd w:val="clear" w:color="auto" w:fill="auto"/>
            <w:vAlign w:val="center"/>
          </w:tcPr>
          <w:p w14:paraId="0FE3ACF7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2C6F463D" w14:textId="06312DE9" w:rsidR="00AD750B" w:rsidRDefault="00B01982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hosp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</w:t>
            </w:r>
            <w:proofErr w:type="spellEnd"/>
            <w:r w:rsidR="00AD750B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(15-90d)</w:t>
            </w:r>
          </w:p>
        </w:tc>
        <w:tc>
          <w:tcPr>
            <w:tcW w:w="708" w:type="dxa"/>
            <w:shd w:val="clear" w:color="auto" w:fill="auto"/>
          </w:tcPr>
          <w:p w14:paraId="43E66914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601">
              <w:rPr>
                <w:rFonts w:ascii="Cambria" w:eastAsia="MS ??" w:hAnsi="Cambria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959F2B6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4565 (15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AC13724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316D1FD8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1CC74047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DF69370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0CECE" w:themeFill="background2" w:themeFillShade="E6"/>
          </w:tcPr>
          <w:p w14:paraId="6782EEA0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Li 2012</w:t>
            </w:r>
          </w:p>
        </w:tc>
        <w:tc>
          <w:tcPr>
            <w:tcW w:w="1030" w:type="dxa"/>
            <w:gridSpan w:val="2"/>
            <w:vMerge w:val="restart"/>
            <w:shd w:val="clear" w:color="auto" w:fill="auto"/>
            <w:vAlign w:val="center"/>
          </w:tcPr>
          <w:p w14:paraId="2C0D63F3" w14:textId="77777777" w:rsidR="0015177A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Age </w:t>
            </w:r>
          </w:p>
          <w:p w14:paraId="25096025" w14:textId="5968FF0C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(</w:t>
            </w: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vs. 2-5 </w:t>
            </w:r>
            <w:proofErr w:type="spellStart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14:paraId="73BA341E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6-9 y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496E6A72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ED re-</w:t>
            </w:r>
            <w:proofErr w:type="spellStart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visits</w:t>
            </w:r>
            <w:proofErr w:type="spellEnd"/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2BF66185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607F772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83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AAC98DF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78-0.89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6A716F4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01AAF158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2F9A7D4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5EA84728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vMerge/>
            <w:shd w:val="clear" w:color="auto" w:fill="auto"/>
            <w:vAlign w:val="center"/>
          </w:tcPr>
          <w:p w14:paraId="78BEACE2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14:paraId="45FB54C2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0-13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55EF7DA7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FB44E1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3242A0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76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D6C7946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71-0.82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575578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20397D83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5F96BA7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1CA39F5E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vMerge/>
            <w:shd w:val="clear" w:color="auto" w:fill="auto"/>
            <w:vAlign w:val="center"/>
          </w:tcPr>
          <w:p w14:paraId="4C259E62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14:paraId="5A39E925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4-17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7AB21E95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1E4C3AC8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D77DFD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8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AD375D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74-0.87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D5C125F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1EA6D1E6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890CA81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45B58E61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vMerge w:val="restart"/>
            <w:shd w:val="clear" w:color="auto" w:fill="auto"/>
            <w:vAlign w:val="center"/>
          </w:tcPr>
          <w:p w14:paraId="1F3BEFBE" w14:textId="77777777" w:rsidR="0015177A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Age </w:t>
            </w:r>
          </w:p>
          <w:p w14:paraId="6123FF12" w14:textId="1DFD7345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(</w:t>
            </w: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vs. 2-5 </w:t>
            </w:r>
            <w:proofErr w:type="spellStart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14:paraId="3CFD3B98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6-9 y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59E3F8D4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9CDC937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6AD018D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56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6212509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46-0.67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3096A78E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11ED5872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0CF19D5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241EB97A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vMerge/>
            <w:shd w:val="clear" w:color="auto" w:fill="auto"/>
            <w:vAlign w:val="center"/>
          </w:tcPr>
          <w:p w14:paraId="49BE4088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14:paraId="22BE8420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0-13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01DF9233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8F86872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CCBC6EA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5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09AE655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41-0.65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3183374D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051DA0BD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966CE3A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5802657B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vMerge/>
            <w:shd w:val="clear" w:color="auto" w:fill="auto"/>
            <w:vAlign w:val="center"/>
          </w:tcPr>
          <w:p w14:paraId="6EFBF46D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14:paraId="52DCE425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4-17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7F2944AA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D3C3D2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B038DF0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42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268F8A5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32-0.57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60179E37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225240D5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CAC36B2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0CECE" w:themeFill="background2" w:themeFillShade="E6"/>
          </w:tcPr>
          <w:p w14:paraId="55BB21CE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Liu 2009</w:t>
            </w:r>
          </w:p>
        </w:tc>
        <w:tc>
          <w:tcPr>
            <w:tcW w:w="1030" w:type="dxa"/>
            <w:gridSpan w:val="2"/>
            <w:vMerge w:val="restart"/>
            <w:shd w:val="clear" w:color="auto" w:fill="auto"/>
            <w:vAlign w:val="center"/>
          </w:tcPr>
          <w:p w14:paraId="0864CC47" w14:textId="77777777" w:rsidR="0015177A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Age </w:t>
            </w:r>
          </w:p>
          <w:p w14:paraId="070CBF32" w14:textId="1ADF6CFC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(vs 0-4 y)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14:paraId="0F0F8F1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5-10 y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62F172D1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63CEB9BB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CB813CD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5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CDC634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64-2.03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7DD9A9C1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3D0AAE8E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88DFEA0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0A6E1266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vMerge/>
            <w:shd w:val="clear" w:color="auto" w:fill="auto"/>
            <w:vAlign w:val="center"/>
          </w:tcPr>
          <w:p w14:paraId="3BC49777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14:paraId="7FF383D9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11-18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3C1610F2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594EA28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CE7DCFF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57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615DBA8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b/>
                <w:sz w:val="16"/>
                <w:szCs w:val="16"/>
              </w:rPr>
              <w:t>0.40-0.81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1F989EA4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7EFED542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DD7412B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0CECE" w:themeFill="background2" w:themeFillShade="E6"/>
          </w:tcPr>
          <w:p w14:paraId="25EC08AE" w14:textId="77777777" w:rsidR="00AD750B" w:rsidRPr="005B7874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5B7874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Mitch. 1994</w:t>
            </w:r>
          </w:p>
        </w:tc>
        <w:tc>
          <w:tcPr>
            <w:tcW w:w="2126" w:type="dxa"/>
            <w:gridSpan w:val="5"/>
            <w:shd w:val="clear" w:color="auto" w:fill="auto"/>
            <w:vAlign w:val="center"/>
          </w:tcPr>
          <w:p w14:paraId="6B15D0ED" w14:textId="77777777" w:rsidR="00AD750B" w:rsidRPr="005B7874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5B7874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Age &lt;5 y (vs. 5-14 y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EFD0C82" w14:textId="77777777" w:rsidR="00AD750B" w:rsidRPr="005B7874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5B7874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D5AD2C" w14:textId="1A8FA167" w:rsidR="00AD750B" w:rsidRPr="005B7874" w:rsidRDefault="0015177A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243" w:type="dxa"/>
            <w:shd w:val="clear" w:color="auto" w:fill="auto"/>
            <w:vAlign w:val="center"/>
          </w:tcPr>
          <w:p w14:paraId="7C613192" w14:textId="77777777" w:rsidR="00AD750B" w:rsidRPr="005B7874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5B7874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1.7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7B79DE8" w14:textId="77777777" w:rsidR="00AD750B" w:rsidRPr="005B7874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5B7874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1.41-2.08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1A31AE77" w14:textId="77777777" w:rsidR="00AD750B" w:rsidRPr="005B7874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</w:p>
        </w:tc>
      </w:tr>
      <w:tr w:rsidR="00AD750B" w:rsidRPr="00FF1969" w14:paraId="5CFF22D7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D787FA8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0CECE" w:themeFill="background2" w:themeFillShade="E6"/>
          </w:tcPr>
          <w:p w14:paraId="32C6090E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Rod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>-Mar 2014</w:t>
            </w:r>
          </w:p>
        </w:tc>
        <w:tc>
          <w:tcPr>
            <w:tcW w:w="2126" w:type="dxa"/>
            <w:gridSpan w:val="5"/>
            <w:shd w:val="clear" w:color="auto" w:fill="auto"/>
            <w:vAlign w:val="center"/>
          </w:tcPr>
          <w:p w14:paraId="72561A53" w14:textId="77777777" w:rsidR="00AD750B" w:rsidRPr="00912335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Age</w:t>
            </w: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continuous</w:t>
            </w:r>
            <w:proofErr w:type="spellEnd"/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C3CE3DA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76FE0C37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IRR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B279B16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0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9754D46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39-3.03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74222555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87</w:t>
            </w:r>
          </w:p>
        </w:tc>
      </w:tr>
      <w:tr w:rsidR="00AD750B" w:rsidRPr="00FF1969" w14:paraId="1AA2A440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2E880C6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0CECE" w:themeFill="background2" w:themeFillShade="E6"/>
          </w:tcPr>
          <w:p w14:paraId="6CA110A2" w14:textId="77777777" w:rsidR="00AD750B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Smiley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1243" w:type="dxa"/>
            <w:gridSpan w:val="3"/>
            <w:vMerge w:val="restart"/>
            <w:shd w:val="clear" w:color="auto" w:fill="auto"/>
            <w:vAlign w:val="center"/>
          </w:tcPr>
          <w:p w14:paraId="7A07F57C" w14:textId="77777777" w:rsidR="00AD750B" w:rsidRPr="007D6447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Age </w:t>
            </w:r>
          </w:p>
          <w:p w14:paraId="1E617FC6" w14:textId="1F8C57E3" w:rsidR="00AD750B" w:rsidRPr="007D6447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(vs 12-17</w:t>
            </w:r>
            <w:r w:rsidR="0015177A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y</w:t>
            </w: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14:paraId="1D6F8DCC" w14:textId="77777777" w:rsidR="00AD750B" w:rsidRPr="007D6447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2-4 y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5B9F8DCB" w14:textId="77777777" w:rsidR="00AD750B" w:rsidRPr="007D6447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ED re-</w:t>
            </w:r>
            <w:proofErr w:type="spellStart"/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30F97EA" w14:textId="2893DDA5" w:rsidR="00AD750B" w:rsidRPr="007D6447" w:rsidRDefault="0015177A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a</w:t>
            </w:r>
            <w:r w:rsidR="00AD750B"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243" w:type="dxa"/>
            <w:shd w:val="clear" w:color="auto" w:fill="auto"/>
            <w:vAlign w:val="center"/>
          </w:tcPr>
          <w:p w14:paraId="5843A673" w14:textId="77777777" w:rsidR="00AD750B" w:rsidRPr="007D6447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1.69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6557DB1" w14:textId="77777777" w:rsidR="00AD750B" w:rsidRPr="007D6447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1.48-1.93</w:t>
            </w:r>
          </w:p>
        </w:tc>
        <w:tc>
          <w:tcPr>
            <w:tcW w:w="641" w:type="dxa"/>
            <w:vMerge w:val="restart"/>
            <w:shd w:val="clear" w:color="auto" w:fill="auto"/>
            <w:vAlign w:val="center"/>
          </w:tcPr>
          <w:p w14:paraId="08C3C912" w14:textId="77777777" w:rsidR="00AD750B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&lt;</w:t>
            </w:r>
          </w:p>
          <w:p w14:paraId="5A055BE1" w14:textId="77777777" w:rsidR="00AD750B" w:rsidRPr="007D6447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0.001</w:t>
            </w:r>
          </w:p>
        </w:tc>
      </w:tr>
      <w:tr w:rsidR="00AD750B" w:rsidRPr="00FF1969" w14:paraId="629706AF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C83F919" w14:textId="77777777" w:rsidR="00AD750B" w:rsidRPr="00342770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1DF829B9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5465589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14:paraId="4F03EC59" w14:textId="77777777" w:rsidR="00AD750B" w:rsidRPr="007D6447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5-11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648EF037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AA25EAC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216CD85" w14:textId="77777777" w:rsidR="00AD750B" w:rsidRPr="007D6447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1.24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FD72368" w14:textId="77777777" w:rsidR="00AD750B" w:rsidRPr="007D6447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D6447">
              <w:rPr>
                <w:rFonts w:ascii="Cambria" w:eastAsia="MS ??" w:hAnsi="Cambria" w:cs="Times New Roman"/>
                <w:b/>
                <w:sz w:val="16"/>
                <w:szCs w:val="16"/>
              </w:rPr>
              <w:t>1.10-1.39</w:t>
            </w: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5B76408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652EA3C3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6E860E2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0CECE" w:themeFill="background2" w:themeFillShade="E6"/>
          </w:tcPr>
          <w:p w14:paraId="2BD99ADD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Wallace 2004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616E52E" w14:textId="77777777" w:rsidR="00AD750B" w:rsidRPr="00FF1969" w:rsidRDefault="00AD750B" w:rsidP="00A06568">
            <w:pPr>
              <w:spacing w:befor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Female</w:t>
            </w:r>
            <w:proofErr w:type="spellEnd"/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 xml:space="preserve"> (vs 10-14 y)</w:t>
            </w:r>
          </w:p>
        </w:tc>
        <w:tc>
          <w:tcPr>
            <w:tcW w:w="708" w:type="dxa"/>
            <w:gridSpan w:val="3"/>
            <w:vMerge w:val="restart"/>
            <w:shd w:val="clear" w:color="auto" w:fill="auto"/>
            <w:vAlign w:val="center"/>
          </w:tcPr>
          <w:p w14:paraId="4762E7D5" w14:textId="77777777" w:rsidR="00AD750B" w:rsidRPr="00FF1969" w:rsidRDefault="00AD750B" w:rsidP="00A06568">
            <w:pPr>
              <w:spacing w:befor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Whit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4B337" w14:textId="77777777" w:rsidR="00AD750B" w:rsidRPr="00FF1969" w:rsidRDefault="00AD750B" w:rsidP="00A065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-4 y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0A3C20D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Hospital readmission within 180 days of index admission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3FC4CC78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RR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BE4F4CD" w14:textId="77777777" w:rsidR="00AD750B" w:rsidRPr="00FF1969" w:rsidRDefault="00AD750B" w:rsidP="00A065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.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9905B2E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5206AD2E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5A1AE871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94D58D0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37550FC3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54A6A67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vMerge/>
            <w:shd w:val="clear" w:color="auto" w:fill="auto"/>
            <w:vAlign w:val="center"/>
          </w:tcPr>
          <w:p w14:paraId="22E0E4F6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8BC684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5-9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5EF9BE3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2E02397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6625D26" w14:textId="77777777" w:rsidR="00AD750B" w:rsidRPr="00FF1969" w:rsidRDefault="00AD750B" w:rsidP="00A065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69C3E04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5303F6A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59AF3C98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5542D96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1965BAF9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EC29003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vMerge w:val="restart"/>
            <w:shd w:val="clear" w:color="auto" w:fill="auto"/>
            <w:vAlign w:val="center"/>
          </w:tcPr>
          <w:p w14:paraId="391BADB7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Black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E40B3C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-4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4890011F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787D3B5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0D1B19B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6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7973B88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5FD3C166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3C291CA8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2B48B8E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535A957C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5259A26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vMerge/>
            <w:shd w:val="clear" w:color="auto" w:fill="auto"/>
            <w:vAlign w:val="center"/>
          </w:tcPr>
          <w:p w14:paraId="1E97976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898C820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5-9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58424ED0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2D65D94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4D0AC56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7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4705A95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654FA99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6406A93A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03D31F9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16B2E83D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8842A46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vMerge w:val="restart"/>
            <w:shd w:val="clear" w:color="auto" w:fill="auto"/>
            <w:vAlign w:val="center"/>
          </w:tcPr>
          <w:p w14:paraId="3156AF86" w14:textId="27BAF3C0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His</w:t>
            </w:r>
            <w:r w:rsidR="00B01982">
              <w:rPr>
                <w:rFonts w:ascii="Cambria" w:eastAsia="MS ??" w:hAnsi="Cambria" w:cs="Times New Roman"/>
                <w:sz w:val="16"/>
                <w:szCs w:val="16"/>
              </w:rPr>
              <w:t>-</w:t>
            </w: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panic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6598775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-4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2526AE9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8042E2B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36C0F9F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3A02518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41BBFDDC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14767D63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E96FAC5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311F5C91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B2EEA0A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vMerge/>
            <w:shd w:val="clear" w:color="auto" w:fill="auto"/>
            <w:vAlign w:val="center"/>
          </w:tcPr>
          <w:p w14:paraId="71D5406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D15515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5-9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55DD616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28EF53A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068612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F64770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0C3626AD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46D62452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0B4FDD5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5A7A9710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5CCED11" w14:textId="77777777" w:rsidR="0015177A" w:rsidRDefault="00AD750B" w:rsidP="0015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Male</w:t>
            </w:r>
            <w:proofErr w:type="spellEnd"/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</w:p>
          <w:p w14:paraId="2C0233FB" w14:textId="661459FB" w:rsidR="00AD750B" w:rsidRPr="00FF1969" w:rsidRDefault="00AD750B" w:rsidP="0015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(vs 10-14 y)</w:t>
            </w:r>
          </w:p>
        </w:tc>
        <w:tc>
          <w:tcPr>
            <w:tcW w:w="708" w:type="dxa"/>
            <w:gridSpan w:val="3"/>
            <w:vMerge w:val="restart"/>
            <w:shd w:val="clear" w:color="auto" w:fill="auto"/>
            <w:vAlign w:val="center"/>
          </w:tcPr>
          <w:p w14:paraId="6B90DEA0" w14:textId="77777777" w:rsidR="00AD750B" w:rsidRPr="00FF1969" w:rsidRDefault="00AD750B" w:rsidP="00A06568">
            <w:pPr>
              <w:spacing w:befor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Whit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B9940A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-4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7D711D78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7847CA0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0AE0607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9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F2A16C8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2CB8C123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20BCABE8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03C3801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413D4C84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7AD28B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vMerge/>
            <w:shd w:val="clear" w:color="auto" w:fill="auto"/>
            <w:vAlign w:val="center"/>
          </w:tcPr>
          <w:p w14:paraId="7900AAC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A3B4F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5-9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0862FF97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8F407BD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4D9CD3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7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2A315AB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558314AA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796FBFFF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11B9736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1A84A160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D2FA08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vMerge w:val="restart"/>
            <w:shd w:val="clear" w:color="auto" w:fill="auto"/>
            <w:vAlign w:val="center"/>
          </w:tcPr>
          <w:p w14:paraId="572EAA1B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Black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40B97B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-4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32187E33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0AE2E2F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52EC21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DD93131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20410529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623B068B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F258C20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6E7D9671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3015FB0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vMerge/>
            <w:shd w:val="clear" w:color="auto" w:fill="auto"/>
            <w:vAlign w:val="center"/>
          </w:tcPr>
          <w:p w14:paraId="46C0DFD8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583370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5-9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02BA44F4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EF40275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20F16BA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0.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7E7AE59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5E183877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2639C288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D76F01F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26E67EC6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39A3D88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vMerge w:val="restart"/>
            <w:shd w:val="clear" w:color="auto" w:fill="auto"/>
            <w:vAlign w:val="center"/>
          </w:tcPr>
          <w:p w14:paraId="7F376ECE" w14:textId="4A25D7C1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His</w:t>
            </w:r>
            <w:r w:rsidR="00B01982">
              <w:rPr>
                <w:rFonts w:ascii="Cambria" w:eastAsia="MS ??" w:hAnsi="Cambria" w:cs="Times New Roman"/>
                <w:sz w:val="16"/>
                <w:szCs w:val="16"/>
              </w:rPr>
              <w:t>-</w:t>
            </w: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panic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0CA2E454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-4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601E17FF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D8B754A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A1F880C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6B3316A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337B8F6B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B01982" w:rsidRPr="00FF1969" w14:paraId="7252876F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0E899E6" w14:textId="77777777" w:rsidR="00AD750B" w:rsidRPr="00342770" w:rsidRDefault="00AD750B" w:rsidP="00A06568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4664D2C3" w14:textId="77777777" w:rsidR="00AD750B" w:rsidRPr="00FF1969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4F66440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vMerge/>
            <w:shd w:val="clear" w:color="auto" w:fill="auto"/>
            <w:vAlign w:val="center"/>
          </w:tcPr>
          <w:p w14:paraId="1B70A3D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498E73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5-9 y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5FEA9F7A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6F4F305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E1BEFA4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0C544D6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3AEEB2EA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D750B" w:rsidRPr="00FF1969" w14:paraId="72527ACA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32291A7" w14:textId="77777777" w:rsidR="00AD750B" w:rsidRPr="009A6185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0CECE" w:themeFill="background2" w:themeFillShade="E6"/>
          </w:tcPr>
          <w:p w14:paraId="403A95E6" w14:textId="77777777" w:rsidR="00AD750B" w:rsidRPr="00FF1969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Zipkin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1243" w:type="dxa"/>
            <w:gridSpan w:val="3"/>
            <w:vMerge w:val="restart"/>
            <w:shd w:val="clear" w:color="auto" w:fill="auto"/>
            <w:vAlign w:val="center"/>
          </w:tcPr>
          <w:p w14:paraId="2295776B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Age (vs 13-17 </w:t>
            </w:r>
            <w:proofErr w:type="spellStart"/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83" w:type="dxa"/>
            <w:gridSpan w:val="2"/>
            <w:vMerge w:val="restart"/>
            <w:shd w:val="clear" w:color="auto" w:fill="auto"/>
            <w:vAlign w:val="center"/>
          </w:tcPr>
          <w:p w14:paraId="5B12F5B2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2-5 </w:t>
            </w:r>
            <w:proofErr w:type="spellStart"/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0168A5DA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26AF5D29" w14:textId="7501CBA0" w:rsidR="00AD750B" w:rsidRPr="00FF1969" w:rsidRDefault="0015177A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243" w:type="dxa"/>
            <w:shd w:val="clear" w:color="auto" w:fill="auto"/>
            <w:vAlign w:val="center"/>
          </w:tcPr>
          <w:p w14:paraId="3095B3E1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0.45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A2296BD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0.25-0.80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1BFDCA9C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0.007</w:t>
            </w:r>
          </w:p>
        </w:tc>
      </w:tr>
      <w:tr w:rsidR="00AD750B" w:rsidRPr="00FF1969" w14:paraId="1E076387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13D9975" w14:textId="77777777" w:rsidR="00AD750B" w:rsidRPr="009A6185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133503EF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73E4A6E9" w14:textId="77777777" w:rsidR="00AD750B" w:rsidRPr="002D0A7D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vMerge/>
            <w:shd w:val="clear" w:color="auto" w:fill="auto"/>
            <w:vAlign w:val="center"/>
          </w:tcPr>
          <w:p w14:paraId="25E4369A" w14:textId="77777777" w:rsidR="00AD750B" w:rsidRPr="002D0A7D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3F0F7275" w14:textId="77777777" w:rsidR="00AD750B" w:rsidRPr="002D0A7D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E</w:t>
            </w: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D</w:t>
            </w: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re-</w:t>
            </w:r>
            <w:proofErr w:type="spellStart"/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utilization</w:t>
            </w:r>
            <w:proofErr w:type="spellEnd"/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EA6DB67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23BE3A5" w14:textId="77777777" w:rsidR="00AD750B" w:rsidRPr="002D0A7D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2.23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E9919FD" w14:textId="77777777" w:rsidR="00AD750B" w:rsidRPr="002D0A7D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1.32-3.79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286F239" w14:textId="77777777" w:rsidR="00AD750B" w:rsidRPr="002D0A7D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0.003</w:t>
            </w:r>
          </w:p>
        </w:tc>
      </w:tr>
      <w:tr w:rsidR="00AD750B" w:rsidRPr="00FF1969" w14:paraId="347ABFFB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C81FE53" w14:textId="77777777" w:rsidR="00AD750B" w:rsidRPr="009A6185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4206662E" w14:textId="77777777" w:rsidR="00AD750B" w:rsidRDefault="00AD750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0A8ADD1D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vMerge w:val="restart"/>
            <w:shd w:val="clear" w:color="auto" w:fill="auto"/>
            <w:vAlign w:val="center"/>
          </w:tcPr>
          <w:p w14:paraId="0C515251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6-12 </w:t>
            </w:r>
            <w:proofErr w:type="spellStart"/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26CFAA6B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7C99F2B" w14:textId="77777777" w:rsidR="00AD750B" w:rsidRPr="00FF1969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CEBF55C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0.4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330A1DD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0.22-0.75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BBE7426" w14:textId="77777777" w:rsidR="00AD750B" w:rsidRPr="002D0A7D" w:rsidRDefault="00AD750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D0A7D">
              <w:rPr>
                <w:rFonts w:ascii="Cambria" w:eastAsia="MS ??" w:hAnsi="Cambria" w:cs="Times New Roman"/>
                <w:b/>
                <w:sz w:val="16"/>
                <w:szCs w:val="16"/>
              </w:rPr>
              <w:t>0.004</w:t>
            </w:r>
          </w:p>
        </w:tc>
      </w:tr>
      <w:tr w:rsidR="00AD750B" w:rsidRPr="00FF1969" w14:paraId="79AD100D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423C26B" w14:textId="77777777" w:rsidR="00AD750B" w:rsidRPr="009A6185" w:rsidRDefault="00AD750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4AE67297" w14:textId="77777777" w:rsidR="00AD750B" w:rsidRDefault="00AD750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vMerge/>
            <w:shd w:val="clear" w:color="auto" w:fill="auto"/>
            <w:vAlign w:val="center"/>
          </w:tcPr>
          <w:p w14:paraId="05C6DE08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vMerge/>
            <w:shd w:val="clear" w:color="auto" w:fill="auto"/>
            <w:vAlign w:val="center"/>
          </w:tcPr>
          <w:p w14:paraId="39407DD9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7A28B65C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ED re-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utilization</w:t>
            </w:r>
            <w:proofErr w:type="spellEnd"/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6E8E109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F0DC241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29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DE202FE" w14:textId="77777777" w:rsidR="00AD750B" w:rsidRPr="00FF1969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75-2.21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229999C6" w14:textId="77777777" w:rsidR="00AD750B" w:rsidRDefault="00AD750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36</w:t>
            </w:r>
          </w:p>
        </w:tc>
      </w:tr>
      <w:tr w:rsidR="00A3446B" w:rsidRPr="00FF1969" w14:paraId="61885F49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0E7A2F3" w14:textId="1AB277C4" w:rsidR="00A3446B" w:rsidRPr="00342770" w:rsidRDefault="00975B47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1105" w:type="dxa"/>
            <w:vMerge w:val="restart"/>
            <w:shd w:val="clear" w:color="auto" w:fill="D0CECE" w:themeFill="background2" w:themeFillShade="E6"/>
          </w:tcPr>
          <w:p w14:paraId="4162FF65" w14:textId="77777777" w:rsidR="00A3446B" w:rsidRPr="00FF1969" w:rsidRDefault="00A3446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Vicendese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2126" w:type="dxa"/>
            <w:gridSpan w:val="5"/>
            <w:vMerge w:val="restart"/>
            <w:shd w:val="clear" w:color="auto" w:fill="auto"/>
            <w:vAlign w:val="center"/>
          </w:tcPr>
          <w:p w14:paraId="0DECAB99" w14:textId="77777777" w:rsidR="00A3446B" w:rsidRPr="00FF1969" w:rsidRDefault="00A3446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2-6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4B7FC142" w14:textId="77777777" w:rsidR="00A3446B" w:rsidRPr="00FF1969" w:rsidRDefault="00A3446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 xml:space="preserve"> </w:t>
            </w: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≥2</w:t>
            </w: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Hospital admissions</w:t>
            </w:r>
          </w:p>
        </w:tc>
        <w:tc>
          <w:tcPr>
            <w:tcW w:w="708" w:type="dxa"/>
            <w:shd w:val="clear" w:color="auto" w:fill="auto"/>
          </w:tcPr>
          <w:p w14:paraId="7F25CF0C" w14:textId="77777777" w:rsidR="00A3446B" w:rsidRDefault="00A3446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35E6">
              <w:rPr>
                <w:rFonts w:ascii="Cambria" w:eastAsia="MS ??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88509E6" w14:textId="77777777" w:rsidR="00A3446B" w:rsidRPr="00FF1969" w:rsidRDefault="00A3446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7 (77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2D9B736" w14:textId="77777777" w:rsidR="00A3446B" w:rsidRPr="00FF1969" w:rsidRDefault="00A3446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vMerge w:val="restart"/>
            <w:shd w:val="clear" w:color="auto" w:fill="auto"/>
            <w:vAlign w:val="center"/>
          </w:tcPr>
          <w:p w14:paraId="055679B9" w14:textId="77777777" w:rsidR="00A3446B" w:rsidRPr="00FF1969" w:rsidRDefault="00A3446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73</w:t>
            </w:r>
          </w:p>
        </w:tc>
      </w:tr>
      <w:tr w:rsidR="00A3446B" w:rsidRPr="00FF1969" w14:paraId="39015FFD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7BC4C62" w14:textId="77777777" w:rsidR="00A3446B" w:rsidRPr="00342770" w:rsidRDefault="00A3446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1DCB35C7" w14:textId="77777777" w:rsidR="00A3446B" w:rsidRPr="00FF1969" w:rsidRDefault="00A3446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/>
            <w:shd w:val="clear" w:color="auto" w:fill="auto"/>
            <w:vAlign w:val="center"/>
          </w:tcPr>
          <w:p w14:paraId="17DAD588" w14:textId="77777777" w:rsidR="00A3446B" w:rsidRPr="00FF1969" w:rsidRDefault="00A3446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413E8BC3" w14:textId="77777777" w:rsidR="00A3446B" w:rsidRPr="00FF1969" w:rsidRDefault="00A3446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1 hospital admission</w:t>
            </w:r>
          </w:p>
        </w:tc>
        <w:tc>
          <w:tcPr>
            <w:tcW w:w="708" w:type="dxa"/>
            <w:shd w:val="clear" w:color="auto" w:fill="auto"/>
          </w:tcPr>
          <w:p w14:paraId="17848B03" w14:textId="77777777" w:rsidR="00A3446B" w:rsidRDefault="00A3446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5E6">
              <w:rPr>
                <w:rFonts w:ascii="Cambria" w:eastAsia="MS ??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2D5BD64" w14:textId="77777777" w:rsidR="00A3446B" w:rsidRPr="00FF1969" w:rsidRDefault="00A3446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6 (73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CCF9438" w14:textId="77777777" w:rsidR="00A3446B" w:rsidRPr="00FF1969" w:rsidRDefault="00A3446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727621F3" w14:textId="77777777" w:rsidR="00A3446B" w:rsidRPr="00FF1969" w:rsidRDefault="00A3446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A3446B" w:rsidRPr="00FF1969" w14:paraId="3DD5BDC6" w14:textId="77777777" w:rsidTr="00A0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4CC385E" w14:textId="77777777" w:rsidR="00A3446B" w:rsidRPr="00342770" w:rsidRDefault="00A3446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299B1E41" w14:textId="77777777" w:rsidR="00A3446B" w:rsidRPr="00FF1969" w:rsidRDefault="00A3446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 w:val="restart"/>
            <w:shd w:val="clear" w:color="auto" w:fill="auto"/>
            <w:vAlign w:val="center"/>
          </w:tcPr>
          <w:p w14:paraId="3EE46E9E" w14:textId="77777777" w:rsidR="00A3446B" w:rsidRPr="00FF1969" w:rsidRDefault="00A3446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7-14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5C74766B" w14:textId="77777777" w:rsidR="00A3446B" w:rsidRPr="00FF1969" w:rsidRDefault="00A3446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 xml:space="preserve"> </w:t>
            </w:r>
            <w:r w:rsidRPr="00FF1969">
              <w:rPr>
                <w:rFonts w:ascii="Cambria" w:eastAsia="MS ??" w:hAnsi="Cambria" w:cs="Times New Roman"/>
                <w:sz w:val="16"/>
                <w:szCs w:val="16"/>
              </w:rPr>
              <w:t>≥2</w:t>
            </w: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Hospital admissions</w:t>
            </w:r>
          </w:p>
        </w:tc>
        <w:tc>
          <w:tcPr>
            <w:tcW w:w="708" w:type="dxa"/>
            <w:shd w:val="clear" w:color="auto" w:fill="auto"/>
          </w:tcPr>
          <w:p w14:paraId="7AEFCA99" w14:textId="77777777" w:rsidR="00A3446B" w:rsidRDefault="00A3446B" w:rsidP="00A0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35E6">
              <w:rPr>
                <w:rFonts w:ascii="Cambria" w:eastAsia="MS ??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C3C46B7" w14:textId="77777777" w:rsidR="00A3446B" w:rsidRPr="00FF1969" w:rsidRDefault="00A3446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5 (23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F71D37E" w14:textId="77777777" w:rsidR="00A3446B" w:rsidRPr="00FF1969" w:rsidRDefault="00A3446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vMerge w:val="restart"/>
            <w:shd w:val="clear" w:color="auto" w:fill="auto"/>
            <w:vAlign w:val="center"/>
          </w:tcPr>
          <w:p w14:paraId="1CCB49AA" w14:textId="77777777" w:rsidR="00A3446B" w:rsidRPr="00FF1969" w:rsidRDefault="00A3446B" w:rsidP="00A0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73</w:t>
            </w:r>
          </w:p>
        </w:tc>
      </w:tr>
      <w:tr w:rsidR="00A3446B" w:rsidRPr="00FF1969" w14:paraId="735D6713" w14:textId="77777777" w:rsidTr="00A065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BDE258D" w14:textId="77777777" w:rsidR="00A3446B" w:rsidRPr="00342770" w:rsidRDefault="00A3446B" w:rsidP="00A06568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0CECE" w:themeFill="background2" w:themeFillShade="E6"/>
          </w:tcPr>
          <w:p w14:paraId="24537D26" w14:textId="77777777" w:rsidR="00A3446B" w:rsidRPr="00FF1969" w:rsidRDefault="00A3446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vMerge/>
            <w:shd w:val="clear" w:color="auto" w:fill="auto"/>
            <w:vAlign w:val="center"/>
          </w:tcPr>
          <w:p w14:paraId="31F4D600" w14:textId="77777777" w:rsidR="00A3446B" w:rsidRPr="00FF1969" w:rsidRDefault="00A3446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18C28483" w14:textId="77777777" w:rsidR="00A3446B" w:rsidRPr="00FF1969" w:rsidRDefault="00A3446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1 hospital admission</w:t>
            </w:r>
          </w:p>
        </w:tc>
        <w:tc>
          <w:tcPr>
            <w:tcW w:w="708" w:type="dxa"/>
            <w:shd w:val="clear" w:color="auto" w:fill="auto"/>
          </w:tcPr>
          <w:p w14:paraId="79624624" w14:textId="77777777" w:rsidR="00A3446B" w:rsidRDefault="00A3446B" w:rsidP="00A0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5E6">
              <w:rPr>
                <w:rFonts w:ascii="Cambria" w:eastAsia="MS ??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A29C7E4" w14:textId="77777777" w:rsidR="00A3446B" w:rsidRPr="00FF1969" w:rsidRDefault="00A3446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6 (27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FE65690" w14:textId="77777777" w:rsidR="00A3446B" w:rsidRPr="00FF1969" w:rsidRDefault="00A3446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41" w:type="dxa"/>
            <w:vMerge/>
            <w:shd w:val="clear" w:color="auto" w:fill="auto"/>
            <w:vAlign w:val="center"/>
          </w:tcPr>
          <w:p w14:paraId="029398E6" w14:textId="77777777" w:rsidR="00A3446B" w:rsidRPr="00FF1969" w:rsidRDefault="00A3446B" w:rsidP="00A0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</w:tbl>
    <w:p w14:paraId="61483498" w14:textId="060488B1" w:rsidR="00975467" w:rsidRDefault="0017457C" w:rsidP="00B269F1">
      <w:pPr>
        <w:rPr>
          <w:sz w:val="16"/>
          <w:szCs w:val="16"/>
        </w:rPr>
      </w:pPr>
      <w:r w:rsidRPr="0017457C">
        <w:rPr>
          <w:sz w:val="16"/>
          <w:szCs w:val="16"/>
        </w:rPr>
        <w:t>a</w:t>
      </w:r>
      <w:r>
        <w:rPr>
          <w:sz w:val="16"/>
          <w:szCs w:val="16"/>
          <w:vertAlign w:val="superscript"/>
        </w:rPr>
        <w:t>:</w:t>
      </w:r>
      <w:r w:rsidR="00B117A6">
        <w:rPr>
          <w:sz w:val="16"/>
          <w:szCs w:val="16"/>
        </w:rPr>
        <w:t xml:space="preserve"> Auger 2015. </w:t>
      </w:r>
      <w:r w:rsidR="00D62FFE">
        <w:rPr>
          <w:sz w:val="16"/>
          <w:szCs w:val="16"/>
        </w:rPr>
        <w:t xml:space="preserve">Abbreviations: </w:t>
      </w:r>
      <w:proofErr w:type="spellStart"/>
      <w:r w:rsidR="0015177A">
        <w:rPr>
          <w:sz w:val="16"/>
          <w:szCs w:val="16"/>
        </w:rPr>
        <w:t>a</w:t>
      </w:r>
      <w:r w:rsidR="00A06568" w:rsidRPr="007C0F6A">
        <w:rPr>
          <w:sz w:val="16"/>
          <w:szCs w:val="16"/>
        </w:rPr>
        <w:t>HR</w:t>
      </w:r>
      <w:proofErr w:type="spellEnd"/>
      <w:r w:rsidR="00A06568" w:rsidRPr="007C0F6A">
        <w:rPr>
          <w:sz w:val="16"/>
          <w:szCs w:val="16"/>
        </w:rPr>
        <w:t>: Adjust</w:t>
      </w:r>
      <w:r w:rsidR="00A06568">
        <w:rPr>
          <w:sz w:val="16"/>
          <w:szCs w:val="16"/>
        </w:rPr>
        <w:t xml:space="preserve">ed Hazard Ratio; </w:t>
      </w:r>
      <w:proofErr w:type="spellStart"/>
      <w:r w:rsidR="0015177A">
        <w:rPr>
          <w:sz w:val="16"/>
          <w:szCs w:val="16"/>
        </w:rPr>
        <w:t>aOR</w:t>
      </w:r>
      <w:proofErr w:type="spellEnd"/>
      <w:r w:rsidR="00A06568" w:rsidRPr="007C0F6A">
        <w:rPr>
          <w:sz w:val="16"/>
          <w:szCs w:val="16"/>
        </w:rPr>
        <w:t>: Adjusted Odds Ratio</w:t>
      </w:r>
      <w:r w:rsidR="00A06568">
        <w:rPr>
          <w:sz w:val="16"/>
          <w:szCs w:val="16"/>
        </w:rPr>
        <w:t xml:space="preserve">; CI: Confidence Interval; </w:t>
      </w:r>
      <w:r w:rsidR="00B269F1">
        <w:rPr>
          <w:sz w:val="16"/>
          <w:szCs w:val="16"/>
        </w:rPr>
        <w:t xml:space="preserve">ED: Emergency Department; </w:t>
      </w:r>
      <w:r w:rsidR="00B269F1" w:rsidRPr="007C0F6A">
        <w:rPr>
          <w:sz w:val="16"/>
          <w:szCs w:val="16"/>
        </w:rPr>
        <w:t>HR: Hazard Ratio;</w:t>
      </w:r>
      <w:r w:rsidR="00A06568">
        <w:rPr>
          <w:sz w:val="16"/>
          <w:szCs w:val="16"/>
        </w:rPr>
        <w:t xml:space="preserve"> IRR: Incidence Rate Ratio; NS: </w:t>
      </w:r>
      <w:proofErr w:type="gramStart"/>
      <w:r w:rsidR="00A06568">
        <w:rPr>
          <w:sz w:val="16"/>
          <w:szCs w:val="16"/>
        </w:rPr>
        <w:t>Non statistically</w:t>
      </w:r>
      <w:proofErr w:type="gramEnd"/>
      <w:r w:rsidR="00A06568">
        <w:rPr>
          <w:sz w:val="16"/>
          <w:szCs w:val="16"/>
        </w:rPr>
        <w:t xml:space="preserve"> significant; </w:t>
      </w:r>
      <w:r w:rsidR="00B269F1">
        <w:rPr>
          <w:sz w:val="16"/>
          <w:szCs w:val="16"/>
        </w:rPr>
        <w:t>OR: Odds Ratio;</w:t>
      </w:r>
      <w:r w:rsidR="00461383">
        <w:rPr>
          <w:sz w:val="16"/>
          <w:szCs w:val="16"/>
        </w:rPr>
        <w:t xml:space="preserve"> </w:t>
      </w:r>
      <w:r w:rsidR="00B269F1" w:rsidRPr="007C0F6A">
        <w:rPr>
          <w:sz w:val="16"/>
          <w:szCs w:val="16"/>
        </w:rPr>
        <w:t>SD: Standard Deviation</w:t>
      </w:r>
      <w:r w:rsidR="00B269F1">
        <w:rPr>
          <w:sz w:val="16"/>
          <w:szCs w:val="16"/>
        </w:rPr>
        <w:t xml:space="preserve">; </w:t>
      </w:r>
      <w:r w:rsidR="00A06568">
        <w:rPr>
          <w:sz w:val="16"/>
          <w:szCs w:val="16"/>
        </w:rPr>
        <w:t>RR: Risk Ratio</w:t>
      </w:r>
      <w:r w:rsidR="00CA0CC9">
        <w:rPr>
          <w:sz w:val="16"/>
          <w:szCs w:val="16"/>
        </w:rPr>
        <w:t>.</w:t>
      </w:r>
    </w:p>
    <w:p w14:paraId="2A16A355" w14:textId="77777777" w:rsidR="00975467" w:rsidRDefault="00975467" w:rsidP="00B269F1">
      <w:pPr>
        <w:rPr>
          <w:sz w:val="16"/>
          <w:szCs w:val="16"/>
        </w:rPr>
      </w:pPr>
    </w:p>
    <w:p w14:paraId="31024A19" w14:textId="77777777" w:rsidR="0017457C" w:rsidRDefault="0017457C" w:rsidP="00B269F1">
      <w:pPr>
        <w:rPr>
          <w:b/>
        </w:rPr>
      </w:pPr>
    </w:p>
    <w:p w14:paraId="47160E57" w14:textId="77777777" w:rsidR="0017457C" w:rsidRDefault="0017457C" w:rsidP="00B269F1">
      <w:pPr>
        <w:rPr>
          <w:b/>
        </w:rPr>
      </w:pPr>
    </w:p>
    <w:p w14:paraId="5451ADEF" w14:textId="77777777" w:rsidR="0017457C" w:rsidRDefault="0017457C" w:rsidP="00B269F1">
      <w:pPr>
        <w:rPr>
          <w:b/>
        </w:rPr>
      </w:pPr>
    </w:p>
    <w:p w14:paraId="47D5EED8" w14:textId="77777777" w:rsidR="0017457C" w:rsidRDefault="0017457C" w:rsidP="00B269F1">
      <w:pPr>
        <w:rPr>
          <w:b/>
        </w:rPr>
      </w:pPr>
    </w:p>
    <w:p w14:paraId="1C3E8A75" w14:textId="77777777" w:rsidR="0017457C" w:rsidRDefault="0017457C" w:rsidP="00B269F1">
      <w:pPr>
        <w:rPr>
          <w:b/>
        </w:rPr>
      </w:pPr>
    </w:p>
    <w:p w14:paraId="437B9A5F" w14:textId="77777777" w:rsidR="0017457C" w:rsidRDefault="0017457C" w:rsidP="00B269F1">
      <w:pPr>
        <w:rPr>
          <w:b/>
        </w:rPr>
      </w:pPr>
    </w:p>
    <w:p w14:paraId="190D97BC" w14:textId="77777777" w:rsidR="0017457C" w:rsidRDefault="0017457C" w:rsidP="00B269F1">
      <w:pPr>
        <w:rPr>
          <w:b/>
        </w:rPr>
      </w:pPr>
    </w:p>
    <w:p w14:paraId="6B4EE10B" w14:textId="77777777" w:rsidR="0017457C" w:rsidRDefault="0017457C" w:rsidP="00B269F1">
      <w:pPr>
        <w:rPr>
          <w:b/>
        </w:rPr>
      </w:pPr>
    </w:p>
    <w:p w14:paraId="74285A89" w14:textId="77777777" w:rsidR="0017457C" w:rsidRDefault="0017457C" w:rsidP="00B269F1">
      <w:pPr>
        <w:rPr>
          <w:b/>
        </w:rPr>
      </w:pPr>
    </w:p>
    <w:p w14:paraId="1334C686" w14:textId="77777777" w:rsidR="0017457C" w:rsidRDefault="0017457C" w:rsidP="00B269F1">
      <w:pPr>
        <w:rPr>
          <w:b/>
        </w:rPr>
      </w:pPr>
    </w:p>
    <w:p w14:paraId="16F89D56" w14:textId="77777777" w:rsidR="0017457C" w:rsidRDefault="0017457C" w:rsidP="00B269F1">
      <w:pPr>
        <w:rPr>
          <w:b/>
        </w:rPr>
      </w:pPr>
    </w:p>
    <w:p w14:paraId="7B0762A8" w14:textId="77777777" w:rsidR="0017457C" w:rsidRDefault="0017457C" w:rsidP="00B269F1">
      <w:pPr>
        <w:rPr>
          <w:b/>
        </w:rPr>
      </w:pPr>
    </w:p>
    <w:p w14:paraId="492D6422" w14:textId="77777777" w:rsidR="0017457C" w:rsidRDefault="0017457C" w:rsidP="00B269F1">
      <w:pPr>
        <w:rPr>
          <w:b/>
        </w:rPr>
      </w:pPr>
    </w:p>
    <w:p w14:paraId="2D084278" w14:textId="77777777" w:rsidR="0017457C" w:rsidRDefault="0017457C" w:rsidP="00B269F1">
      <w:pPr>
        <w:rPr>
          <w:b/>
        </w:rPr>
      </w:pPr>
    </w:p>
    <w:p w14:paraId="36172132" w14:textId="77777777" w:rsidR="0017457C" w:rsidRDefault="0017457C" w:rsidP="00B269F1">
      <w:pPr>
        <w:rPr>
          <w:b/>
        </w:rPr>
      </w:pPr>
    </w:p>
    <w:p w14:paraId="1D2A0587" w14:textId="77777777" w:rsidR="0017457C" w:rsidRDefault="0017457C" w:rsidP="00B269F1">
      <w:pPr>
        <w:rPr>
          <w:b/>
        </w:rPr>
      </w:pPr>
    </w:p>
    <w:p w14:paraId="7FC3E6DD" w14:textId="77777777" w:rsidR="0017457C" w:rsidRDefault="0017457C" w:rsidP="00B269F1">
      <w:pPr>
        <w:rPr>
          <w:b/>
        </w:rPr>
      </w:pPr>
    </w:p>
    <w:p w14:paraId="60287B30" w14:textId="77777777" w:rsidR="0017457C" w:rsidRDefault="0017457C" w:rsidP="00B269F1">
      <w:pPr>
        <w:rPr>
          <w:b/>
        </w:rPr>
      </w:pPr>
    </w:p>
    <w:p w14:paraId="15DD81D5" w14:textId="77777777" w:rsidR="0017457C" w:rsidRDefault="0017457C" w:rsidP="00B269F1">
      <w:pPr>
        <w:rPr>
          <w:b/>
        </w:rPr>
      </w:pPr>
    </w:p>
    <w:p w14:paraId="102E81FF" w14:textId="77777777" w:rsidR="0017457C" w:rsidRDefault="0017457C" w:rsidP="00B269F1">
      <w:pPr>
        <w:rPr>
          <w:b/>
        </w:rPr>
      </w:pPr>
    </w:p>
    <w:p w14:paraId="53997A61" w14:textId="77777777" w:rsidR="0017457C" w:rsidRDefault="0017457C" w:rsidP="00B269F1">
      <w:pPr>
        <w:rPr>
          <w:b/>
        </w:rPr>
      </w:pPr>
    </w:p>
    <w:p w14:paraId="7EEB3F0D" w14:textId="77777777" w:rsidR="0017457C" w:rsidRDefault="0017457C" w:rsidP="00B269F1">
      <w:pPr>
        <w:rPr>
          <w:b/>
        </w:rPr>
      </w:pPr>
    </w:p>
    <w:p w14:paraId="7E8222AB" w14:textId="77777777" w:rsidR="0017457C" w:rsidRDefault="0017457C" w:rsidP="00B269F1">
      <w:pPr>
        <w:rPr>
          <w:b/>
        </w:rPr>
      </w:pPr>
    </w:p>
    <w:p w14:paraId="75C6DAE6" w14:textId="77777777" w:rsidR="0017457C" w:rsidRDefault="0017457C" w:rsidP="00B269F1">
      <w:pPr>
        <w:rPr>
          <w:b/>
        </w:rPr>
      </w:pPr>
    </w:p>
    <w:p w14:paraId="73567E1E" w14:textId="77777777" w:rsidR="0017457C" w:rsidRDefault="0017457C" w:rsidP="00B269F1">
      <w:pPr>
        <w:rPr>
          <w:b/>
        </w:rPr>
      </w:pPr>
    </w:p>
    <w:p w14:paraId="732C7FAC" w14:textId="77777777" w:rsidR="0017457C" w:rsidRDefault="0017457C" w:rsidP="00B269F1">
      <w:pPr>
        <w:rPr>
          <w:b/>
        </w:rPr>
      </w:pPr>
    </w:p>
    <w:p w14:paraId="4184ADE0" w14:textId="1487C2EE" w:rsidR="00975467" w:rsidRPr="0077579F" w:rsidRDefault="0050047B" w:rsidP="00B269F1">
      <w:pPr>
        <w:rPr>
          <w:b/>
        </w:rPr>
      </w:pPr>
      <w:r>
        <w:rPr>
          <w:b/>
        </w:rPr>
        <w:lastRenderedPageBreak/>
        <w:t>E-</w:t>
      </w:r>
      <w:r w:rsidR="00975467" w:rsidRPr="0077579F">
        <w:rPr>
          <w:b/>
        </w:rPr>
        <w:t>Table 4</w:t>
      </w:r>
      <w:r w:rsidR="00F4134B" w:rsidRPr="0077579F">
        <w:rPr>
          <w:b/>
        </w:rPr>
        <w:t>: Association between asthma severity, control and baseline treatment and risk of ED or hospital readmissions</w:t>
      </w:r>
    </w:p>
    <w:tbl>
      <w:tblPr>
        <w:tblStyle w:val="MediumShading2-Accent42"/>
        <w:tblpPr w:leftFromText="180" w:rightFromText="180" w:vertAnchor="text" w:horzAnchor="margin" w:tblpY="41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45"/>
        <w:gridCol w:w="921"/>
        <w:gridCol w:w="922"/>
        <w:gridCol w:w="2126"/>
        <w:gridCol w:w="709"/>
        <w:gridCol w:w="851"/>
        <w:gridCol w:w="1037"/>
        <w:gridCol w:w="754"/>
      </w:tblGrid>
      <w:tr w:rsidR="00975467" w:rsidRPr="00067241" w14:paraId="171D919F" w14:textId="77777777" w:rsidTr="00761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A0F347B" w14:textId="77777777" w:rsidR="00975467" w:rsidRPr="00C30E74" w:rsidRDefault="00975467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C30E74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Study</w:t>
            </w:r>
            <w:proofErr w:type="spellEnd"/>
            <w:r w:rsidRPr="00C30E74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30E74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Design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45D1ECF" w14:textId="77777777" w:rsidR="00975467" w:rsidRPr="00067241" w:rsidRDefault="00975467" w:rsidP="0076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373DA05" w14:textId="77777777" w:rsidR="00975467" w:rsidRPr="00067241" w:rsidRDefault="00975467" w:rsidP="0076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Expos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E7FBE18" w14:textId="77777777" w:rsidR="00975467" w:rsidRPr="00067241" w:rsidRDefault="00975467" w:rsidP="0076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AC751C" w14:textId="77777777" w:rsidR="00975467" w:rsidRPr="00067241" w:rsidRDefault="00975467" w:rsidP="0076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Associ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4159D92" w14:textId="77777777" w:rsidR="00975467" w:rsidRPr="00067241" w:rsidRDefault="00975467" w:rsidP="0076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C4AC12E" w14:textId="77777777" w:rsidR="00975467" w:rsidRPr="00067241" w:rsidRDefault="00975467" w:rsidP="0076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C.I. 95%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AE1E512" w14:textId="77777777" w:rsidR="00975467" w:rsidRPr="00067241" w:rsidRDefault="00975467" w:rsidP="0076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 xml:space="preserve">P </w:t>
            </w: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value</w:t>
            </w:r>
            <w:proofErr w:type="spellEnd"/>
          </w:p>
        </w:tc>
      </w:tr>
      <w:tr w:rsidR="00D6387B" w:rsidRPr="00067241" w14:paraId="1795EF67" w14:textId="77777777" w:rsidTr="007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</w:tcPr>
          <w:p w14:paraId="64684F6F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C30E74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0BC4AE4" w14:textId="77777777" w:rsidR="00D6387B" w:rsidRPr="00067241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Camargo 200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91C015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Pre-index OCS us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82A265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ED/Hospital </w:t>
            </w: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9CE272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A7FC83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1.1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8F2A45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1.07-1.14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557C80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&lt;0.001</w:t>
            </w:r>
          </w:p>
        </w:tc>
      </w:tr>
      <w:tr w:rsidR="00D6387B" w:rsidRPr="00067241" w14:paraId="402E24C7" w14:textId="77777777" w:rsidTr="007619D6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E0DFF08" w14:textId="77777777" w:rsidR="00D6387B" w:rsidRPr="00C30E74" w:rsidRDefault="00D6387B" w:rsidP="007619D6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29FDD416" w14:textId="77777777" w:rsidR="00D6387B" w:rsidRPr="00067241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BE2557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AE05D7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Pre-index SABA use</w:t>
            </w: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5EAB29CF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676FD4AC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483EA898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1.04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26D6AE74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1.02-1.05</w:t>
            </w: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14EF6CD0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D6387B" w:rsidRPr="00067241" w14:paraId="45410E1A" w14:textId="77777777" w:rsidTr="007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545CF7E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2235EF84" w14:textId="77777777" w:rsidR="00D6387B" w:rsidRPr="00C30E74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C30E74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Cincinnati cohort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</w:tcPr>
          <w:p w14:paraId="0A324D29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  <w:t>Severity (ICS use in the past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6C6C5D5" w14:textId="77777777" w:rsidR="00D6387B" w:rsidRPr="00C30E74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C30E74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2A04F19" w14:textId="5316B524" w:rsidR="00D6387B" w:rsidRPr="00C30E74" w:rsidRDefault="0015177A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vertAlign w:val="superscript"/>
                <w:lang w:val="en-GB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a</w:t>
            </w:r>
            <w:r w:rsidR="00D6387B" w:rsidRPr="00C30E74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HR</w:t>
            </w:r>
            <w:r w:rsidR="0017457C">
              <w:rPr>
                <w:rFonts w:ascii="Cambria" w:eastAsia="MS ??" w:hAnsi="Cambria" w:cs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6B07604D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C30E74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1.4</w:t>
            </w: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15064B3C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1.03-2.15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2D80E795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5E304509" w14:textId="77777777" w:rsidTr="007619D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BC6E684" w14:textId="77777777" w:rsidR="00D6387B" w:rsidRPr="00C30E74" w:rsidRDefault="00D6387B" w:rsidP="00791AA5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48864572" w14:textId="77777777" w:rsidR="00D6387B" w:rsidRPr="00C30E74" w:rsidRDefault="00D6387B" w:rsidP="0079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FFFFFF"/>
            <w:vAlign w:val="center"/>
          </w:tcPr>
          <w:p w14:paraId="62230B0A" w14:textId="3009BC99" w:rsidR="00D6387B" w:rsidRPr="00791AA5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r w:rsidRPr="00791AA5"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 xml:space="preserve">Severity (ICS use in the </w:t>
            </w:r>
            <w:proofErr w:type="gramStart"/>
            <w:r w:rsidRPr="00791AA5"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past)</w:t>
            </w:r>
            <w:r w:rsidR="0017457C">
              <w:rPr>
                <w:rFonts w:ascii="Cambria" w:eastAsia="MS ??" w:hAnsi="Cambria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126" w:type="dxa"/>
            <w:shd w:val="clear" w:color="auto" w:fill="FFFFFF"/>
            <w:vAlign w:val="center"/>
          </w:tcPr>
          <w:p w14:paraId="756B7CA9" w14:textId="77777777" w:rsidR="00D6387B" w:rsidRPr="00791AA5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791AA5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9A4D2A" w14:textId="7095B93C" w:rsidR="00D6387B" w:rsidRPr="00791AA5" w:rsidRDefault="0015177A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a</w:t>
            </w:r>
            <w:r w:rsidR="00D6387B" w:rsidRPr="00791AA5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HR</w:t>
            </w:r>
            <w:r w:rsidR="0017457C">
              <w:rPr>
                <w:rFonts w:ascii="Cambria" w:eastAsia="MS ??" w:hAnsi="Cambria" w:cs="Times New Roman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358F2225" w14:textId="77777777" w:rsidR="00D6387B" w:rsidRPr="00791AA5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791AA5">
              <w:rPr>
                <w:rFonts w:ascii="Cambria" w:eastAsia="MS ??" w:hAnsi="Cambria" w:cs="Times New Roman"/>
                <w:sz w:val="16"/>
                <w:szCs w:val="16"/>
              </w:rPr>
              <w:t>0.81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4F1DAFC5" w14:textId="77777777" w:rsidR="00D6387B" w:rsidRPr="00067241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FFFFFF"/>
            <w:vAlign w:val="center"/>
          </w:tcPr>
          <w:p w14:paraId="40ECF999" w14:textId="77777777" w:rsidR="00D6387B" w:rsidRPr="00067241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NS</w:t>
            </w:r>
          </w:p>
        </w:tc>
      </w:tr>
      <w:tr w:rsidR="00D6387B" w:rsidRPr="00067241" w14:paraId="77F792D6" w14:textId="77777777" w:rsidTr="00E21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CD55E08" w14:textId="77777777" w:rsidR="00D6387B" w:rsidRPr="00C30E74" w:rsidRDefault="00D6387B" w:rsidP="00791AA5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20854B19" w14:textId="77777777" w:rsidR="00D6387B" w:rsidRPr="00C30E74" w:rsidRDefault="00D6387B" w:rsidP="00791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GCARS</w:t>
            </w:r>
          </w:p>
        </w:tc>
        <w:tc>
          <w:tcPr>
            <w:tcW w:w="921" w:type="dxa"/>
            <w:vMerge w:val="restart"/>
            <w:shd w:val="clear" w:color="auto" w:fill="FFFFFF"/>
            <w:vAlign w:val="center"/>
          </w:tcPr>
          <w:p w14:paraId="349ED107" w14:textId="28550D28" w:rsidR="00D6387B" w:rsidRPr="00791AA5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Severity</w:t>
            </w:r>
            <w:r w:rsidR="0017457C">
              <w:rPr>
                <w:rFonts w:ascii="Cambria" w:eastAsia="MS ??" w:hAnsi="Cambria" w:cs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 xml:space="preserve"> (vs mild </w:t>
            </w:r>
            <w:proofErr w:type="gramStart"/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intermit</w:t>
            </w:r>
            <w:proofErr w:type="gramEnd"/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.)</w:t>
            </w:r>
          </w:p>
        </w:tc>
        <w:tc>
          <w:tcPr>
            <w:tcW w:w="922" w:type="dxa"/>
            <w:shd w:val="clear" w:color="auto" w:fill="FFFFFF"/>
            <w:vAlign w:val="center"/>
          </w:tcPr>
          <w:p w14:paraId="4BC5D64E" w14:textId="77777777" w:rsidR="00D6387B" w:rsidRPr="00791AA5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Severe persistent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FBB433A" w14:textId="77777777" w:rsidR="00D6387B" w:rsidRDefault="00D6387B" w:rsidP="00E2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123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E0F008E" w14:textId="77777777" w:rsidR="00D6387B" w:rsidRPr="00791AA5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095246C" w14:textId="77777777" w:rsidR="00D6387B" w:rsidRPr="00791AA5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83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64A31F18" w14:textId="77777777" w:rsidR="00D6387B" w:rsidRPr="00274492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74492">
              <w:rPr>
                <w:rFonts w:ascii="Cambria" w:eastAsia="MS ??" w:hAnsi="Cambria" w:cs="Times New Roman"/>
                <w:sz w:val="16"/>
                <w:szCs w:val="16"/>
              </w:rPr>
              <w:t>1.07-3.14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60ECD015" w14:textId="77777777" w:rsidR="00D6387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4D0F430D" w14:textId="77777777" w:rsidTr="00E2176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FC91A71" w14:textId="77777777" w:rsidR="00D6387B" w:rsidRPr="00C30E74" w:rsidRDefault="00D6387B" w:rsidP="00791AA5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11086740" w14:textId="77777777" w:rsidR="00D6387B" w:rsidRDefault="00D6387B" w:rsidP="0079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vMerge/>
            <w:shd w:val="clear" w:color="auto" w:fill="FFFFFF"/>
            <w:vAlign w:val="center"/>
          </w:tcPr>
          <w:p w14:paraId="0A6DC204" w14:textId="77777777" w:rsidR="00D6387B" w:rsidRPr="00791AA5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shd w:val="clear" w:color="auto" w:fill="FFFFFF"/>
            <w:vAlign w:val="center"/>
          </w:tcPr>
          <w:p w14:paraId="2FB8DD09" w14:textId="77777777" w:rsidR="00D6387B" w:rsidRPr="00791AA5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Moderate persistent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20463FB" w14:textId="77777777" w:rsidR="00D6387B" w:rsidRDefault="00D6387B" w:rsidP="00E2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123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D7C797C" w14:textId="77777777" w:rsidR="00D6387B" w:rsidRPr="00791AA5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B4D7A11" w14:textId="77777777" w:rsidR="00D6387B" w:rsidRPr="00791AA5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70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3650A6DB" w14:textId="77777777" w:rsidR="00D6387B" w:rsidRPr="00274492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74492">
              <w:rPr>
                <w:rFonts w:ascii="Cambria" w:eastAsia="MS ??" w:hAnsi="Cambria" w:cs="Times New Roman"/>
                <w:sz w:val="16"/>
                <w:szCs w:val="16"/>
              </w:rPr>
              <w:t>1.18-2.46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4F1E00BD" w14:textId="77777777" w:rsidR="00D6387B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6279B22F" w14:textId="77777777" w:rsidTr="00E21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D8C353E" w14:textId="77777777" w:rsidR="00D6387B" w:rsidRPr="00C30E74" w:rsidRDefault="00D6387B" w:rsidP="00791AA5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66E37E76" w14:textId="77777777" w:rsidR="00D6387B" w:rsidRDefault="00D6387B" w:rsidP="00791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vMerge/>
            <w:shd w:val="clear" w:color="auto" w:fill="FFFFFF"/>
            <w:vAlign w:val="center"/>
          </w:tcPr>
          <w:p w14:paraId="40776722" w14:textId="77777777" w:rsidR="00D6387B" w:rsidRPr="00791AA5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shd w:val="clear" w:color="auto" w:fill="FFFFFF"/>
            <w:vAlign w:val="center"/>
          </w:tcPr>
          <w:p w14:paraId="3FBC5D44" w14:textId="77777777" w:rsidR="00D6387B" w:rsidRPr="00791AA5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Mild persistent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852D258" w14:textId="77777777" w:rsidR="00D6387B" w:rsidRDefault="00D6387B" w:rsidP="00E2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123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C5C4F3C" w14:textId="77777777" w:rsidR="00D6387B" w:rsidRPr="00791AA5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C58A5C2" w14:textId="77777777" w:rsidR="00D6387B" w:rsidRPr="00791AA5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12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4FDBF212" w14:textId="77777777" w:rsidR="00D6387B" w:rsidRPr="00274492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74492">
              <w:rPr>
                <w:rFonts w:ascii="Cambria" w:eastAsia="MS ??" w:hAnsi="Cambria" w:cs="Times New Roman"/>
                <w:sz w:val="16"/>
                <w:szCs w:val="16"/>
              </w:rPr>
              <w:t>0.80-1.56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43E27A46" w14:textId="77777777" w:rsidR="00D6387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490C96DE" w14:textId="77777777" w:rsidTr="00E2176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1B59E59" w14:textId="77777777" w:rsidR="00D6387B" w:rsidRPr="00C30E74" w:rsidRDefault="00D6387B" w:rsidP="00791AA5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5F889E09" w14:textId="77777777" w:rsidR="00D6387B" w:rsidRDefault="00D6387B" w:rsidP="0079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vMerge w:val="restart"/>
            <w:shd w:val="clear" w:color="auto" w:fill="FFFFFF"/>
            <w:vAlign w:val="center"/>
          </w:tcPr>
          <w:p w14:paraId="1723BA14" w14:textId="60255794" w:rsidR="00D6387B" w:rsidRPr="00E2176B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  <w:t>Use of</w:t>
            </w:r>
            <w:r w:rsidRPr="00E2176B"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2176B"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  <w:t>contro</w:t>
            </w:r>
            <w:r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  <w:t>-llers</w:t>
            </w:r>
            <w:r w:rsidR="0017457C">
              <w:rPr>
                <w:rFonts w:ascii="Cambria" w:eastAsia="MS ??" w:hAnsi="Cambria" w:cs="Times New Roman"/>
                <w:b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22" w:type="dxa"/>
            <w:vMerge w:val="restart"/>
            <w:shd w:val="clear" w:color="auto" w:fill="FFFFFF"/>
            <w:vAlign w:val="center"/>
          </w:tcPr>
          <w:p w14:paraId="50A65FF1" w14:textId="77777777" w:rsidR="00D6387B" w:rsidRPr="00E2176B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</w:pPr>
            <w:r w:rsidRPr="00E2176B"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9BB6FC1" w14:textId="77777777" w:rsidR="00D6387B" w:rsidRPr="00E2176B" w:rsidRDefault="00D6387B" w:rsidP="00E2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2176B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6BAF25D" w14:textId="77777777" w:rsidR="00D6387B" w:rsidRPr="00E2176B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gramStart"/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N(</w:t>
            </w:r>
            <w:proofErr w:type="gramEnd"/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CF0BCEB" w14:textId="77777777" w:rsidR="00D6387B" w:rsidRPr="00E2176B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57 (23)</w:t>
            </w:r>
          </w:p>
        </w:tc>
        <w:tc>
          <w:tcPr>
            <w:tcW w:w="1037" w:type="dxa"/>
            <w:vMerge w:val="restart"/>
            <w:shd w:val="clear" w:color="auto" w:fill="FFFFFF"/>
            <w:vAlign w:val="center"/>
          </w:tcPr>
          <w:p w14:paraId="0A8C42C4" w14:textId="77777777" w:rsidR="00D6387B" w:rsidRPr="00274492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41E9FFF1" w14:textId="77777777" w:rsidR="00D6387B" w:rsidRPr="00E2176B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&lt;0.001</w:t>
            </w:r>
          </w:p>
        </w:tc>
      </w:tr>
      <w:tr w:rsidR="00D6387B" w:rsidRPr="00067241" w14:paraId="2737BC42" w14:textId="77777777" w:rsidTr="00E21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304A615" w14:textId="77777777" w:rsidR="00D6387B" w:rsidRPr="00C30E74" w:rsidRDefault="00D6387B" w:rsidP="00791AA5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64642887" w14:textId="77777777" w:rsidR="00D6387B" w:rsidRDefault="00D6387B" w:rsidP="00791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vMerge/>
            <w:shd w:val="clear" w:color="auto" w:fill="FFFFFF"/>
            <w:vAlign w:val="center"/>
          </w:tcPr>
          <w:p w14:paraId="7173A606" w14:textId="77777777" w:rsidR="00D6387B" w:rsidRPr="00E2176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vMerge/>
            <w:shd w:val="clear" w:color="auto" w:fill="FFFFFF"/>
            <w:vAlign w:val="center"/>
          </w:tcPr>
          <w:p w14:paraId="7CB522FF" w14:textId="77777777" w:rsidR="00D6387B" w:rsidRPr="00E2176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4C0C835A" w14:textId="77777777" w:rsidR="00D6387B" w:rsidRPr="00E2176B" w:rsidRDefault="00D6387B" w:rsidP="00E2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2176B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No 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717F122" w14:textId="77777777" w:rsidR="00D6387B" w:rsidRPr="00E2176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gramStart"/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N(</w:t>
            </w:r>
            <w:proofErr w:type="gramEnd"/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C8A6C3D" w14:textId="77777777" w:rsidR="00D6387B" w:rsidRPr="00E2176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192 (77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35670D31" w14:textId="77777777" w:rsidR="00D6387B" w:rsidRPr="00274492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4D71F102" w14:textId="77777777" w:rsidR="00D6387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5A4AE905" w14:textId="77777777" w:rsidTr="00E2176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03E0459" w14:textId="77777777" w:rsidR="00D6387B" w:rsidRPr="00C30E74" w:rsidRDefault="00D6387B" w:rsidP="00791AA5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0639920B" w14:textId="77777777" w:rsidR="00D6387B" w:rsidRDefault="00D6387B" w:rsidP="0079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vMerge/>
            <w:shd w:val="clear" w:color="auto" w:fill="FFFFFF"/>
            <w:vAlign w:val="center"/>
          </w:tcPr>
          <w:p w14:paraId="69A45CF3" w14:textId="77777777" w:rsidR="00D6387B" w:rsidRPr="00E2176B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vMerge w:val="restart"/>
            <w:shd w:val="clear" w:color="auto" w:fill="FFFFFF"/>
            <w:vAlign w:val="center"/>
          </w:tcPr>
          <w:p w14:paraId="618ED5E1" w14:textId="77777777" w:rsidR="00D6387B" w:rsidRPr="00E2176B" w:rsidRDefault="00D6387B" w:rsidP="002C5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</w:pPr>
            <w:r w:rsidRPr="00E2176B"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FAFFF64" w14:textId="77777777" w:rsidR="00D6387B" w:rsidRPr="00E2176B" w:rsidRDefault="00D6387B" w:rsidP="00E2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2176B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DE57352" w14:textId="77777777" w:rsidR="00D6387B" w:rsidRPr="00E2176B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gramStart"/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N(</w:t>
            </w:r>
            <w:proofErr w:type="gramEnd"/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6860261" w14:textId="77777777" w:rsidR="00D6387B" w:rsidRPr="00E2176B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45 (12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1E162B2B" w14:textId="77777777" w:rsidR="00D6387B" w:rsidRPr="00274492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5382C1A0" w14:textId="77777777" w:rsidR="00D6387B" w:rsidRDefault="00D6387B" w:rsidP="00791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1A994629" w14:textId="77777777" w:rsidTr="00E21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6DA531D" w14:textId="77777777" w:rsidR="00D6387B" w:rsidRPr="00C30E74" w:rsidRDefault="00D6387B" w:rsidP="00791AA5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00B34167" w14:textId="77777777" w:rsidR="00D6387B" w:rsidRDefault="00D6387B" w:rsidP="00791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vMerge/>
            <w:shd w:val="clear" w:color="auto" w:fill="FFFFFF"/>
            <w:vAlign w:val="center"/>
          </w:tcPr>
          <w:p w14:paraId="77E0B2EE" w14:textId="77777777" w:rsidR="00D6387B" w:rsidRPr="00E2176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vMerge/>
            <w:shd w:val="clear" w:color="auto" w:fill="FFFFFF"/>
            <w:vAlign w:val="center"/>
          </w:tcPr>
          <w:p w14:paraId="023D3C3E" w14:textId="77777777" w:rsidR="00D6387B" w:rsidRPr="00E2176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023CC535" w14:textId="77777777" w:rsidR="00D6387B" w:rsidRPr="00E2176B" w:rsidRDefault="00D6387B" w:rsidP="00E2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2176B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No 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0663BF3" w14:textId="77777777" w:rsidR="00D6387B" w:rsidRPr="00E2176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gramStart"/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N(</w:t>
            </w:r>
            <w:proofErr w:type="gramEnd"/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D16C4DF" w14:textId="77777777" w:rsidR="00D6387B" w:rsidRPr="00E2176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2176B">
              <w:rPr>
                <w:rFonts w:ascii="Cambria" w:eastAsia="MS ??" w:hAnsi="Cambria" w:cs="Times New Roman"/>
                <w:b/>
                <w:sz w:val="16"/>
                <w:szCs w:val="16"/>
              </w:rPr>
              <w:t>324 (88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0D8B6B11" w14:textId="77777777" w:rsidR="00D6387B" w:rsidRPr="00274492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38972CAA" w14:textId="77777777" w:rsidR="00D6387B" w:rsidRDefault="00D6387B" w:rsidP="00791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31821DF0" w14:textId="77777777" w:rsidTr="007619D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525428E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D0CECE" w:themeFill="background2" w:themeFillShade="E6"/>
          </w:tcPr>
          <w:p w14:paraId="0176E2C9" w14:textId="77777777" w:rsidR="00D6387B" w:rsidRPr="00067241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Gurkan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2000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</w:tcPr>
          <w:p w14:paraId="48E6D80A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Using</w:t>
            </w:r>
            <w:proofErr w:type="spellEnd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IC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AFAD91D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Multiple</w:t>
            </w:r>
            <w:proofErr w:type="spellEnd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hospital </w:t>
            </w: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admissions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64681EE6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97656F1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0.37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1BF218EB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0.16-0.86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31B2C025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0.03</w:t>
            </w:r>
          </w:p>
        </w:tc>
      </w:tr>
      <w:tr w:rsidR="00D6387B" w:rsidRPr="00067241" w14:paraId="7EC1023E" w14:textId="77777777" w:rsidTr="00601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7C35980" w14:textId="77777777" w:rsidR="00D6387B" w:rsidRPr="00C30E74" w:rsidRDefault="00D6387B" w:rsidP="00601F60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4C4D711F" w14:textId="77777777" w:rsidR="00D6387B" w:rsidRPr="00067241" w:rsidRDefault="00D6387B" w:rsidP="00601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Kenyon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843" w:type="dxa"/>
            <w:gridSpan w:val="2"/>
            <w:vMerge w:val="restart"/>
            <w:shd w:val="clear" w:color="auto" w:fill="FFFFFF"/>
            <w:vAlign w:val="center"/>
          </w:tcPr>
          <w:p w14:paraId="51F98222" w14:textId="77777777" w:rsidR="00D6387B" w:rsidRPr="00067241" w:rsidRDefault="00D6387B" w:rsidP="0060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≥1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controller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fill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</w:tcPr>
          <w:p w14:paraId="6C024451" w14:textId="77777777" w:rsidR="00D6387B" w:rsidRPr="00067241" w:rsidRDefault="00D6387B" w:rsidP="0060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shd w:val="clear" w:color="auto" w:fill="FFFFFF"/>
          </w:tcPr>
          <w:p w14:paraId="2E03BBD5" w14:textId="77777777" w:rsidR="00D6387B" w:rsidRDefault="00D6387B" w:rsidP="00601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80F28">
              <w:rPr>
                <w:rFonts w:ascii="Cambria" w:eastAsia="MS ??" w:hAnsi="Cambria" w:cs="Times New Roman"/>
                <w:b/>
                <w:sz w:val="16"/>
                <w:szCs w:val="16"/>
              </w:rPr>
              <w:t>N(</w:t>
            </w:r>
            <w:proofErr w:type="gramEnd"/>
            <w:r w:rsidRPr="00480F28">
              <w:rPr>
                <w:rFonts w:ascii="Cambria" w:eastAsia="MS ??" w:hAnsi="Cambria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0499D23" w14:textId="77777777" w:rsidR="00D6387B" w:rsidRPr="00067241" w:rsidRDefault="00D6387B" w:rsidP="0060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013 (65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031E41DA" w14:textId="77777777" w:rsidR="00D6387B" w:rsidRPr="00067241" w:rsidRDefault="00D6387B" w:rsidP="0060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3AD0FE85" w14:textId="77777777" w:rsidR="00D6387B" w:rsidRDefault="00D6387B" w:rsidP="0060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800">
              <w:rPr>
                <w:rFonts w:ascii="Cambria" w:eastAsia="MS ??" w:hAnsi="Cambria" w:cs="Times New Roman"/>
                <w:b/>
                <w:sz w:val="16"/>
                <w:szCs w:val="16"/>
              </w:rPr>
              <w:t>&lt;0.001</w:t>
            </w:r>
          </w:p>
        </w:tc>
      </w:tr>
      <w:tr w:rsidR="00D6387B" w:rsidRPr="00067241" w14:paraId="5C84EC65" w14:textId="77777777" w:rsidTr="00601F6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D7FF1C5" w14:textId="77777777" w:rsidR="00D6387B" w:rsidRPr="00C30E74" w:rsidRDefault="00D6387B" w:rsidP="00601F60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406AE61D" w14:textId="77777777" w:rsidR="00D6387B" w:rsidRDefault="00D6387B" w:rsidP="00601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/>
            <w:vAlign w:val="center"/>
          </w:tcPr>
          <w:p w14:paraId="600AAE51" w14:textId="77777777" w:rsidR="00D6387B" w:rsidRDefault="00D6387B" w:rsidP="0060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14CE33B8" w14:textId="77777777" w:rsidR="00D6387B" w:rsidRDefault="00D6387B" w:rsidP="0060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No 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shd w:val="clear" w:color="auto" w:fill="FFFFFF"/>
          </w:tcPr>
          <w:p w14:paraId="45A2C899" w14:textId="77777777" w:rsidR="00D6387B" w:rsidRDefault="00D6387B" w:rsidP="00601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80F28">
              <w:rPr>
                <w:rFonts w:ascii="Cambria" w:eastAsia="MS ??" w:hAnsi="Cambria" w:cs="Times New Roman"/>
                <w:b/>
                <w:sz w:val="16"/>
                <w:szCs w:val="16"/>
              </w:rPr>
              <w:t>N(</w:t>
            </w:r>
            <w:proofErr w:type="gramEnd"/>
            <w:r w:rsidRPr="00480F28">
              <w:rPr>
                <w:rFonts w:ascii="Cambria" w:eastAsia="MS ??" w:hAnsi="Cambria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0F67C9D" w14:textId="77777777" w:rsidR="00D6387B" w:rsidRPr="00067241" w:rsidRDefault="00D6387B" w:rsidP="0060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4488 (48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5B173D25" w14:textId="77777777" w:rsidR="00D6387B" w:rsidRPr="00067241" w:rsidRDefault="00D6387B" w:rsidP="0060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2591916E" w14:textId="77777777" w:rsidR="00D6387B" w:rsidRPr="00067241" w:rsidRDefault="00D6387B" w:rsidP="0060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D6387B" w:rsidRPr="00067241" w14:paraId="7D67C5BA" w14:textId="77777777" w:rsidTr="00601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26DCACF" w14:textId="77777777" w:rsidR="00D6387B" w:rsidRPr="00C30E74" w:rsidRDefault="00D6387B" w:rsidP="00601F60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790A6B85" w14:textId="77777777" w:rsidR="00D6387B" w:rsidRDefault="00D6387B" w:rsidP="00601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 w:val="restart"/>
            <w:shd w:val="clear" w:color="auto" w:fill="FFFFFF"/>
            <w:vAlign w:val="center"/>
          </w:tcPr>
          <w:p w14:paraId="1FCBC521" w14:textId="77777777" w:rsidR="00D6387B" w:rsidRDefault="00D6387B" w:rsidP="0060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Persistent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asthma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</w:tcPr>
          <w:p w14:paraId="6756478C" w14:textId="77777777" w:rsidR="00D6387B" w:rsidRPr="00067241" w:rsidRDefault="00D6387B" w:rsidP="0060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shd w:val="clear" w:color="auto" w:fill="FFFFFF"/>
          </w:tcPr>
          <w:p w14:paraId="7403A76A" w14:textId="77777777" w:rsidR="00D6387B" w:rsidRDefault="00D6387B" w:rsidP="00601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80F28">
              <w:rPr>
                <w:rFonts w:ascii="Cambria" w:eastAsia="MS ??" w:hAnsi="Cambria" w:cs="Times New Roman"/>
                <w:b/>
                <w:sz w:val="16"/>
                <w:szCs w:val="16"/>
              </w:rPr>
              <w:t>N(</w:t>
            </w:r>
            <w:proofErr w:type="gramEnd"/>
            <w:r w:rsidRPr="00480F28">
              <w:rPr>
                <w:rFonts w:ascii="Cambria" w:eastAsia="MS ??" w:hAnsi="Cambria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B3A7A61" w14:textId="77777777" w:rsidR="00D6387B" w:rsidRPr="00067241" w:rsidRDefault="00D6387B" w:rsidP="0060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093 (70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1D75B23C" w14:textId="77777777" w:rsidR="00D6387B" w:rsidRPr="00067241" w:rsidRDefault="00D6387B" w:rsidP="0060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474356DA" w14:textId="77777777" w:rsidR="00D6387B" w:rsidRDefault="00D6387B" w:rsidP="0060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800">
              <w:rPr>
                <w:rFonts w:ascii="Cambria" w:eastAsia="MS ??" w:hAnsi="Cambria" w:cs="Times New Roman"/>
                <w:b/>
                <w:sz w:val="16"/>
                <w:szCs w:val="16"/>
              </w:rPr>
              <w:t>&lt;0.001</w:t>
            </w:r>
          </w:p>
        </w:tc>
      </w:tr>
      <w:tr w:rsidR="00D6387B" w:rsidRPr="00067241" w14:paraId="5661DA66" w14:textId="77777777" w:rsidTr="002C50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1197D4A" w14:textId="77777777" w:rsidR="00D6387B" w:rsidRPr="00C30E74" w:rsidRDefault="00D6387B" w:rsidP="00601F60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19E83828" w14:textId="77777777" w:rsidR="00D6387B" w:rsidRDefault="00D6387B" w:rsidP="00601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/>
            <w:vAlign w:val="center"/>
          </w:tcPr>
          <w:p w14:paraId="7CBF19D0" w14:textId="77777777" w:rsidR="00D6387B" w:rsidRDefault="00D6387B" w:rsidP="0060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4A4E451C" w14:textId="77777777" w:rsidR="00D6387B" w:rsidRDefault="00D6387B" w:rsidP="0060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No 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shd w:val="clear" w:color="auto" w:fill="FFFFFF"/>
          </w:tcPr>
          <w:p w14:paraId="37BE2973" w14:textId="77777777" w:rsidR="00D6387B" w:rsidRDefault="00D6387B" w:rsidP="00601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80F28">
              <w:rPr>
                <w:rFonts w:ascii="Cambria" w:eastAsia="MS ??" w:hAnsi="Cambria" w:cs="Times New Roman"/>
                <w:b/>
                <w:sz w:val="16"/>
                <w:szCs w:val="16"/>
              </w:rPr>
              <w:t>N(</w:t>
            </w:r>
            <w:proofErr w:type="gramEnd"/>
            <w:r w:rsidRPr="00480F28">
              <w:rPr>
                <w:rFonts w:ascii="Cambria" w:eastAsia="MS ??" w:hAnsi="Cambria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548F84C" w14:textId="77777777" w:rsidR="00D6387B" w:rsidRPr="00067241" w:rsidRDefault="00D6387B" w:rsidP="0060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5070 (50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2B6A3515" w14:textId="77777777" w:rsidR="00D6387B" w:rsidRPr="00067241" w:rsidRDefault="00D6387B" w:rsidP="0060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24832652" w14:textId="77777777" w:rsidR="00D6387B" w:rsidRPr="00067241" w:rsidRDefault="00D6387B" w:rsidP="0060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D6387B" w:rsidRPr="00067241" w14:paraId="5D8C8930" w14:textId="77777777" w:rsidTr="007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3046741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5AF9E72D" w14:textId="77777777" w:rsidR="00D6387B" w:rsidRPr="00067241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Lasmar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</w:tcPr>
          <w:p w14:paraId="40269CE4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 xml:space="preserve">Moderate </w:t>
            </w:r>
            <w:proofErr w:type="gram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persistent  vs.</w:t>
            </w:r>
            <w:proofErr w:type="gramEnd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 xml:space="preserve"> mild intermittent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245DA4C1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Single vs multiple hospital admissions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86565B" w14:textId="37230B5F" w:rsidR="00D6387B" w:rsidRPr="00067241" w:rsidRDefault="0015177A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37ABBD85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6.23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529276B3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2.82-13.76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57E093A2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&lt;0.001</w:t>
            </w:r>
          </w:p>
        </w:tc>
      </w:tr>
      <w:tr w:rsidR="00D6387B" w:rsidRPr="00067241" w14:paraId="087C2203" w14:textId="77777777" w:rsidTr="007619D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377E062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58E809A9" w14:textId="77777777" w:rsidR="00D6387B" w:rsidRPr="00067241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FFFFFF"/>
            <w:vAlign w:val="center"/>
          </w:tcPr>
          <w:p w14:paraId="58C76E30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No. </w:t>
            </w: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attacks</w:t>
            </w:r>
            <w:proofErr w:type="spellEnd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&gt;4/</w:t>
            </w: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75DB0073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DAD33E3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8AC6BE6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2.19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9B427B3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1.03-4.71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0F63F35E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0.03</w:t>
            </w:r>
          </w:p>
        </w:tc>
      </w:tr>
      <w:tr w:rsidR="00D6387B" w:rsidRPr="00067241" w14:paraId="4AA2C119" w14:textId="77777777" w:rsidTr="007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D317DCC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0EB3B123" w14:textId="77777777" w:rsidR="00D6387B" w:rsidRPr="00067241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Minkovitz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1999</w:t>
            </w:r>
          </w:p>
        </w:tc>
        <w:tc>
          <w:tcPr>
            <w:tcW w:w="1843" w:type="dxa"/>
            <w:gridSpan w:val="2"/>
            <w:vMerge w:val="restart"/>
            <w:shd w:val="clear" w:color="auto" w:fill="FFFFFF"/>
            <w:vAlign w:val="center"/>
          </w:tcPr>
          <w:p w14:paraId="1E9F3DC5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ICS as usual </w:t>
            </w: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medication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</w:tcPr>
          <w:p w14:paraId="5E116EEE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gram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Single</w:t>
            </w:r>
            <w:proofErr w:type="gramEnd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hospital </w:t>
            </w: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5DD97B6C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gram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N(</w:t>
            </w:r>
            <w:proofErr w:type="gramEnd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B60CBB4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4 (5)</w:t>
            </w:r>
          </w:p>
        </w:tc>
        <w:tc>
          <w:tcPr>
            <w:tcW w:w="1037" w:type="dxa"/>
            <w:vMerge w:val="restart"/>
            <w:shd w:val="clear" w:color="auto" w:fill="FFFFFF"/>
            <w:vAlign w:val="center"/>
          </w:tcPr>
          <w:p w14:paraId="4B73A0B1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2DE87A26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0.03</w:t>
            </w:r>
          </w:p>
        </w:tc>
      </w:tr>
      <w:tr w:rsidR="00D6387B" w:rsidRPr="00067241" w14:paraId="73F6351C" w14:textId="77777777" w:rsidTr="007619D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0D6A5E2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25A6CC15" w14:textId="77777777" w:rsidR="00D6387B" w:rsidRPr="00067241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/>
            <w:vAlign w:val="center"/>
          </w:tcPr>
          <w:p w14:paraId="0AF01A93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38381DD1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Multiple</w:t>
            </w:r>
            <w:proofErr w:type="spellEnd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hosp</w:t>
            </w:r>
            <w:proofErr w:type="spellEnd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. </w:t>
            </w: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5BDCBF67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EA7C283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6 (17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44DDEB3D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10966039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207CCCFE" w14:textId="77777777" w:rsidTr="007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7605B2C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56968551" w14:textId="77777777" w:rsidR="00D6387B" w:rsidRPr="00067241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 w:val="restart"/>
            <w:shd w:val="clear" w:color="auto" w:fill="FFFFFF"/>
            <w:vAlign w:val="center"/>
          </w:tcPr>
          <w:p w14:paraId="67856890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Prescribed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routine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sthma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medications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</w:tcPr>
          <w:p w14:paraId="04094AFC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gram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Single</w:t>
            </w:r>
            <w:proofErr w:type="gram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hospital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738E63E2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gram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N(</w:t>
            </w:r>
            <w:proofErr w:type="gram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89ADA1A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65 (77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27ADDACF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53AFF5FD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0.07</w:t>
            </w:r>
          </w:p>
        </w:tc>
      </w:tr>
      <w:tr w:rsidR="00D6387B" w:rsidRPr="00067241" w14:paraId="47A30306" w14:textId="77777777" w:rsidTr="007619D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ED0FD32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628E4798" w14:textId="77777777" w:rsidR="00D6387B" w:rsidRPr="00067241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/>
            <w:vAlign w:val="center"/>
          </w:tcPr>
          <w:p w14:paraId="075D89BC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2A7999E9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Multiple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hosp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.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1612445B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55D52030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32 (91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6C40B610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099581D8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3AD32A24" w14:textId="77777777" w:rsidTr="007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3B7E8ED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516FAD94" w14:textId="77777777" w:rsidR="00D6387B" w:rsidRPr="00067241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Rasmussen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1843" w:type="dxa"/>
            <w:gridSpan w:val="2"/>
            <w:vMerge w:val="restart"/>
            <w:shd w:val="clear" w:color="auto" w:fill="FFFFFF"/>
            <w:vAlign w:val="center"/>
          </w:tcPr>
          <w:p w14:paraId="4462ECAB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FEV</w:t>
            </w:r>
            <w:r w:rsidRPr="00067241">
              <w:rPr>
                <w:rFonts w:ascii="Cambria" w:eastAsia="MS ??" w:hAnsi="Cambria" w:cs="Times New Roman"/>
                <w:b/>
                <w:sz w:val="16"/>
                <w:szCs w:val="16"/>
                <w:vertAlign w:val="subscript"/>
              </w:rPr>
              <w:t>1</w:t>
            </w: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% </w:t>
            </w: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predicted</w:t>
            </w:r>
            <w:proofErr w:type="spellEnd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at 9 y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21E3729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gram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Single</w:t>
            </w:r>
            <w:proofErr w:type="gram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hospital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7C36EDF7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Mean ±SD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2542745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94 ± 13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51737CB9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5684AC4F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0.04</w:t>
            </w:r>
          </w:p>
        </w:tc>
      </w:tr>
      <w:tr w:rsidR="00D6387B" w:rsidRPr="00067241" w14:paraId="59A174D8" w14:textId="77777777" w:rsidTr="007619D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2047FF1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11AD2ABA" w14:textId="77777777" w:rsidR="00D6387B" w:rsidRPr="00067241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/>
            <w:vAlign w:val="center"/>
          </w:tcPr>
          <w:p w14:paraId="3B4CE3CF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0FCC458F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Multiple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hosp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.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2A952BC2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7BC7CC8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86 ± 11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550BCD30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40CB7DAF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D6387B" w:rsidRPr="00067241" w14:paraId="7D6F0727" w14:textId="77777777" w:rsidTr="007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20C6D3E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51C7B725" w14:textId="77777777" w:rsidR="00D6387B" w:rsidRPr="00067241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 w:val="restart"/>
            <w:shd w:val="clear" w:color="auto" w:fill="FFFFFF"/>
            <w:vAlign w:val="center"/>
          </w:tcPr>
          <w:p w14:paraId="75C9D530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FVC %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predicted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gram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t  9</w:t>
            </w:r>
            <w:proofErr w:type="gram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y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B048EF8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gram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Single</w:t>
            </w:r>
            <w:proofErr w:type="gram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hospital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58ED95BC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2D963EBD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99 ± 10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7F1B2A5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0E5F69EB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0.93</w:t>
            </w:r>
          </w:p>
        </w:tc>
      </w:tr>
      <w:tr w:rsidR="00D6387B" w:rsidRPr="00067241" w14:paraId="175B9C56" w14:textId="77777777" w:rsidTr="007619D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7725882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68BA3815" w14:textId="77777777" w:rsidR="00D6387B" w:rsidRPr="00067241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/>
            <w:vAlign w:val="center"/>
          </w:tcPr>
          <w:p w14:paraId="4B067B0F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52ABCAD6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Multiple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hosp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.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23914C29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18238143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99 ± 12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25229BF1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3BC533A9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D6387B" w:rsidRPr="00067241" w14:paraId="21992A52" w14:textId="77777777" w:rsidTr="007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0893CBA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1BEB68DD" w14:textId="77777777" w:rsidR="00D6387B" w:rsidRPr="00067241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 w:val="restart"/>
            <w:shd w:val="clear" w:color="auto" w:fill="FFFFFF"/>
            <w:vAlign w:val="center"/>
          </w:tcPr>
          <w:p w14:paraId="3122B017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FEV</w:t>
            </w:r>
            <w:r w:rsidRPr="00067241">
              <w:rPr>
                <w:rFonts w:ascii="Cambria" w:eastAsia="MS ??" w:hAnsi="Cambria" w:cs="Times New Roman"/>
                <w:b/>
                <w:sz w:val="16"/>
                <w:szCs w:val="16"/>
                <w:vertAlign w:val="subscript"/>
                <w:lang w:val="en-GB"/>
              </w:rPr>
              <w:t>1</w:t>
            </w:r>
            <w:r w:rsidRPr="00067241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/VC at age 9 y (%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ACA38FA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gram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Single</w:t>
            </w:r>
            <w:proofErr w:type="gram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hospital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5AF88165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A88F0D6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84 ± 6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428BFFDC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0FE364A8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0.03</w:t>
            </w:r>
          </w:p>
        </w:tc>
      </w:tr>
      <w:tr w:rsidR="00D6387B" w:rsidRPr="00067241" w14:paraId="156B8780" w14:textId="77777777" w:rsidTr="007619D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BF9427D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74787FD0" w14:textId="77777777" w:rsidR="00D6387B" w:rsidRPr="00067241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/>
            <w:vAlign w:val="center"/>
          </w:tcPr>
          <w:p w14:paraId="4DCC3690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2E5610A6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Multiple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hosp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.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36C97E15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6AF6B3EF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78 ± 7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1561BC88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618A65AD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D6387B" w:rsidRPr="00067241" w14:paraId="1964ADCC" w14:textId="77777777" w:rsidTr="007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939F152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1EEBBCFE" w14:textId="77777777" w:rsidR="00D6387B" w:rsidRPr="00067241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 w:val="restart"/>
            <w:shd w:val="clear" w:color="auto" w:fill="FFFFFF"/>
            <w:vAlign w:val="center"/>
          </w:tcPr>
          <w:p w14:paraId="54BE2CD2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AHR at </w:t>
            </w:r>
            <w:proofErr w:type="spell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age</w:t>
            </w:r>
            <w:proofErr w:type="spellEnd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9 y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ECA583F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gram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Single</w:t>
            </w:r>
            <w:proofErr w:type="gram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hospital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53A82833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gramStart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N(</w:t>
            </w:r>
            <w:proofErr w:type="gramEnd"/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51B1905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51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2B9BD59F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145EF188" w14:textId="77777777" w:rsidR="00D6387B" w:rsidRPr="00067241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0.03</w:t>
            </w:r>
          </w:p>
        </w:tc>
      </w:tr>
      <w:tr w:rsidR="00D6387B" w:rsidRPr="00067241" w14:paraId="4A198F9E" w14:textId="77777777" w:rsidTr="007619D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66C3836" w14:textId="77777777" w:rsidR="00D6387B" w:rsidRPr="00C30E74" w:rsidRDefault="00D6387B" w:rsidP="007619D6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40B545EF" w14:textId="77777777" w:rsidR="00D6387B" w:rsidRPr="00067241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/>
            <w:vAlign w:val="center"/>
          </w:tcPr>
          <w:p w14:paraId="0548C542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53C429E0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Multiple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hosp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.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2787595B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E7BCFE1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82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3EE299B8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162FFD6A" w14:textId="77777777" w:rsidR="00D6387B" w:rsidRPr="00067241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D6387B" w:rsidRPr="00067241" w14:paraId="7CC8C38E" w14:textId="77777777" w:rsidTr="002C5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1A77E82" w14:textId="77777777" w:rsidR="00D6387B" w:rsidRPr="00C30E74" w:rsidRDefault="00D6387B" w:rsidP="007619D6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21AD2076" w14:textId="77777777" w:rsidR="00D6387B" w:rsidRPr="00420A2F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Smiley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921" w:type="dxa"/>
            <w:vMerge w:val="restart"/>
            <w:shd w:val="clear" w:color="auto" w:fill="FFFFFF"/>
            <w:vAlign w:val="center"/>
          </w:tcPr>
          <w:p w14:paraId="09C3238A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Controller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medic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>. (vs LTRA)</w:t>
            </w:r>
          </w:p>
        </w:tc>
        <w:tc>
          <w:tcPr>
            <w:tcW w:w="922" w:type="dxa"/>
            <w:shd w:val="clear" w:color="auto" w:fill="FFFFFF"/>
            <w:vAlign w:val="center"/>
          </w:tcPr>
          <w:p w14:paraId="1E37225A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442D9988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ED re-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2467D125" w14:textId="06CBA86E" w:rsidR="00D6387B" w:rsidRPr="00420A2F" w:rsidRDefault="0015177A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a</w:t>
            </w:r>
            <w:r w:rsidR="00D6387B"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3DCF5102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90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55638807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73-1.10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66664743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49207C2C" w14:textId="77777777" w:rsidTr="002C50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D032635" w14:textId="77777777" w:rsidR="00D6387B" w:rsidRPr="00C30E74" w:rsidRDefault="00D6387B" w:rsidP="007619D6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3CDD9067" w14:textId="77777777" w:rsidR="00D6387B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vMerge/>
            <w:shd w:val="clear" w:color="auto" w:fill="FFFFFF"/>
            <w:vAlign w:val="center"/>
          </w:tcPr>
          <w:p w14:paraId="1AF98E65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FFFFFF"/>
            <w:vAlign w:val="center"/>
          </w:tcPr>
          <w:p w14:paraId="72D87D66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ICS</w:t>
            </w: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764FA18C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67F55C7C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4AE9FF27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10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0DEE498C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94-1.28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09883330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4AFA37BC" w14:textId="77777777" w:rsidTr="002C5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E48859D" w14:textId="77777777" w:rsidR="00D6387B" w:rsidRPr="00C30E74" w:rsidRDefault="00D6387B" w:rsidP="007619D6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3F3ACBE0" w14:textId="77777777" w:rsidR="00D6387B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vMerge/>
            <w:shd w:val="clear" w:color="auto" w:fill="FFFFFF"/>
            <w:vAlign w:val="center"/>
          </w:tcPr>
          <w:p w14:paraId="4DAC2352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FFFFFF"/>
            <w:vAlign w:val="center"/>
          </w:tcPr>
          <w:p w14:paraId="5FD3DD8C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ICS/LABA</w:t>
            </w: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5DE73F1D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0B6D3406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77180A6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20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58616287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02-1.41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2B0DC98F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3B905AC7" w14:textId="77777777" w:rsidTr="002C50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C38F764" w14:textId="77777777" w:rsidR="00D6387B" w:rsidRPr="00C30E74" w:rsidRDefault="00D6387B" w:rsidP="007619D6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3077BE33" w14:textId="77777777" w:rsidR="00D6387B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vMerge/>
            <w:shd w:val="clear" w:color="auto" w:fill="FFFFFF"/>
            <w:vAlign w:val="center"/>
          </w:tcPr>
          <w:p w14:paraId="7CC88291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FFFFFF"/>
            <w:vAlign w:val="center"/>
          </w:tcPr>
          <w:p w14:paraId="3345DEED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ICS+LTRA</w:t>
            </w: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1A85F374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1FD97C50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582D45D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19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3719E2AE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94-1.49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771A0074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7B8B7BA0" w14:textId="77777777" w:rsidTr="002C5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BF748DB" w14:textId="77777777" w:rsidR="00D6387B" w:rsidRPr="00C30E74" w:rsidRDefault="00D6387B" w:rsidP="007619D6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48B2B4C0" w14:textId="77777777" w:rsidR="00D6387B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vMerge/>
            <w:shd w:val="clear" w:color="auto" w:fill="FFFFFF"/>
            <w:vAlign w:val="center"/>
          </w:tcPr>
          <w:p w14:paraId="0ACD16A0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FFFFFF"/>
            <w:vAlign w:val="center"/>
          </w:tcPr>
          <w:p w14:paraId="78E9A8AD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ICS/LABA +LTRA</w:t>
            </w: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36F8E9A9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0628D921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681E8D92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43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729F7EC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16-1.75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2019096E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1BBA7698" w14:textId="77777777" w:rsidTr="002C50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112B1F2" w14:textId="77777777" w:rsidR="00D6387B" w:rsidRPr="00C30E74" w:rsidRDefault="00D6387B" w:rsidP="00A140FC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35415E77" w14:textId="77777777" w:rsidR="00D6387B" w:rsidRDefault="00D6387B" w:rsidP="00A14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FFFFFF"/>
            <w:vAlign w:val="center"/>
          </w:tcPr>
          <w:p w14:paraId="27D1D4FF" w14:textId="77777777" w:rsidR="00D6387B" w:rsidRPr="00A140FC" w:rsidRDefault="00D6387B" w:rsidP="00A1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A140FC">
              <w:rPr>
                <w:rFonts w:ascii="Cambria" w:eastAsia="MS ??" w:hAnsi="Cambria" w:cs="Times New Roman"/>
                <w:b/>
                <w:sz w:val="16"/>
                <w:szCs w:val="16"/>
              </w:rPr>
              <w:t>AMR ≥0.5 vs &lt;0.5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7E50557" w14:textId="77777777" w:rsidR="00D6387B" w:rsidRPr="00A140FC" w:rsidRDefault="00D6387B" w:rsidP="00A1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A140FC">
              <w:rPr>
                <w:rFonts w:ascii="Cambria" w:eastAsia="MS ??" w:hAnsi="Cambria" w:cs="Times New Roman"/>
                <w:b/>
                <w:sz w:val="16"/>
                <w:szCs w:val="16"/>
              </w:rPr>
              <w:t>ED re-</w:t>
            </w:r>
            <w:proofErr w:type="spellStart"/>
            <w:r w:rsidRPr="00A140FC">
              <w:rPr>
                <w:rFonts w:ascii="Cambria" w:eastAsia="MS ??" w:hAnsi="Cambria" w:cs="Times New Roman"/>
                <w:b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680AB81D" w14:textId="5577D4A4" w:rsidR="00D6387B" w:rsidRPr="00A140FC" w:rsidRDefault="0015177A" w:rsidP="00A1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a</w:t>
            </w:r>
            <w:r w:rsidR="00D6387B" w:rsidRPr="00A140FC">
              <w:rPr>
                <w:rFonts w:ascii="Cambria" w:eastAsia="MS ??" w:hAnsi="Cambria" w:cs="Times New Roman"/>
                <w:b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7E4624BF" w14:textId="77777777" w:rsidR="00D6387B" w:rsidRPr="00A140FC" w:rsidRDefault="00D6387B" w:rsidP="00A1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A140FC">
              <w:rPr>
                <w:rFonts w:ascii="Cambria" w:eastAsia="MS ??" w:hAnsi="Cambria" w:cs="Times New Roman"/>
                <w:b/>
                <w:sz w:val="16"/>
                <w:szCs w:val="16"/>
              </w:rPr>
              <w:t>0.68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63FCA906" w14:textId="77777777" w:rsidR="00D6387B" w:rsidRPr="00A140FC" w:rsidRDefault="00D6387B" w:rsidP="00A1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A140FC">
              <w:rPr>
                <w:rFonts w:ascii="Cambria" w:eastAsia="MS ??" w:hAnsi="Cambria" w:cs="Times New Roman"/>
                <w:b/>
                <w:sz w:val="16"/>
                <w:szCs w:val="16"/>
              </w:rPr>
              <w:t>0.58-0.81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6EED2BE9" w14:textId="77777777" w:rsidR="00D6387B" w:rsidRPr="00420A2F" w:rsidRDefault="00D6387B" w:rsidP="00A1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4B33E0FE" w14:textId="77777777" w:rsidTr="002C5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B645CE4" w14:textId="77777777" w:rsidR="00D6387B" w:rsidRPr="00C30E74" w:rsidRDefault="00D6387B" w:rsidP="007619D6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344C6F18" w14:textId="77777777" w:rsidR="00D6387B" w:rsidRPr="00420A2F" w:rsidRDefault="00D6387B" w:rsidP="007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Zipkin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1843" w:type="dxa"/>
            <w:gridSpan w:val="2"/>
            <w:vMerge w:val="restart"/>
            <w:shd w:val="clear" w:color="auto" w:fill="FFFFFF"/>
            <w:vAlign w:val="center"/>
          </w:tcPr>
          <w:p w14:paraId="734EC482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Discharged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IC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FD5926F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420A2F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F5F72AF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O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BBF6C8D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67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9B45A46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44-1.02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16F835C7" w14:textId="77777777" w:rsidR="00D6387B" w:rsidRPr="00420A2F" w:rsidRDefault="00D6387B" w:rsidP="007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D6387B" w:rsidRPr="00067241" w14:paraId="2623E943" w14:textId="77777777" w:rsidTr="007619D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04B57FA" w14:textId="77777777" w:rsidR="00D6387B" w:rsidRPr="00C30E74" w:rsidRDefault="00D6387B" w:rsidP="007619D6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057AD449" w14:textId="77777777" w:rsidR="00D6387B" w:rsidRDefault="00D6387B" w:rsidP="007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/>
            <w:vAlign w:val="center"/>
          </w:tcPr>
          <w:p w14:paraId="542EAC6A" w14:textId="77777777" w:rsidR="00D6387B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1D994BAE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Ed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utilization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1CF91EA4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O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C19378C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92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0E74B1A8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70-1.20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2DD02B8F" w14:textId="77777777" w:rsidR="00D6387B" w:rsidRPr="00420A2F" w:rsidRDefault="00D6387B" w:rsidP="007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</w:tbl>
    <w:p w14:paraId="4607D533" w14:textId="297F5B03" w:rsidR="00975467" w:rsidRPr="007C0F6A" w:rsidRDefault="0017457C" w:rsidP="00966AF8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a</w:t>
      </w:r>
      <w:r w:rsidR="00975467" w:rsidRPr="007C0F6A">
        <w:rPr>
          <w:sz w:val="16"/>
          <w:szCs w:val="16"/>
        </w:rPr>
        <w:t xml:space="preserve">: Adjusted for: age, </w:t>
      </w:r>
      <w:proofErr w:type="spellStart"/>
      <w:r w:rsidR="00975467" w:rsidRPr="007C0F6A">
        <w:rPr>
          <w:sz w:val="16"/>
          <w:szCs w:val="16"/>
        </w:rPr>
        <w:t>etchnicity</w:t>
      </w:r>
      <w:proofErr w:type="spellEnd"/>
      <w:r w:rsidR="00975467" w:rsidRPr="007C0F6A">
        <w:rPr>
          <w:sz w:val="16"/>
          <w:szCs w:val="16"/>
        </w:rPr>
        <w:t>, insurance</w:t>
      </w:r>
      <w:r w:rsidR="00791AA5">
        <w:rPr>
          <w:sz w:val="16"/>
          <w:szCs w:val="16"/>
        </w:rPr>
        <w:t xml:space="preserve">, maternal education and income; </w:t>
      </w:r>
      <w:r>
        <w:rPr>
          <w:sz w:val="16"/>
          <w:szCs w:val="16"/>
        </w:rPr>
        <w:t>b</w:t>
      </w:r>
      <w:r w:rsidR="00791AA5">
        <w:rPr>
          <w:sz w:val="16"/>
          <w:szCs w:val="16"/>
        </w:rPr>
        <w:t xml:space="preserve">: Auger 2015; </w:t>
      </w:r>
      <w:r>
        <w:rPr>
          <w:sz w:val="16"/>
          <w:szCs w:val="16"/>
        </w:rPr>
        <w:t>c</w:t>
      </w:r>
      <w:r w:rsidR="00791AA5" w:rsidRPr="00966AF8">
        <w:rPr>
          <w:sz w:val="16"/>
          <w:szCs w:val="16"/>
        </w:rPr>
        <w:t>: adjusted for</w:t>
      </w:r>
      <w:r w:rsidR="00966AF8">
        <w:rPr>
          <w:sz w:val="16"/>
          <w:szCs w:val="16"/>
        </w:rPr>
        <w:t xml:space="preserve"> </w:t>
      </w:r>
      <w:r w:rsidR="00966AF8" w:rsidRPr="00966AF8">
        <w:rPr>
          <w:sz w:val="16"/>
          <w:szCs w:val="16"/>
        </w:rPr>
        <w:t>environmental exposures, medical home</w:t>
      </w:r>
      <w:r w:rsidR="00966AF8">
        <w:rPr>
          <w:sz w:val="16"/>
          <w:szCs w:val="16"/>
        </w:rPr>
        <w:t xml:space="preserve"> </w:t>
      </w:r>
      <w:r w:rsidR="00966AF8" w:rsidRPr="00966AF8">
        <w:rPr>
          <w:sz w:val="16"/>
          <w:szCs w:val="16"/>
        </w:rPr>
        <w:t>access, financial strain, and socioeconomic and demographic</w:t>
      </w:r>
      <w:r w:rsidR="00966AF8">
        <w:rPr>
          <w:sz w:val="16"/>
          <w:szCs w:val="16"/>
        </w:rPr>
        <w:t xml:space="preserve"> </w:t>
      </w:r>
      <w:r w:rsidR="00966AF8" w:rsidRPr="00966AF8">
        <w:rPr>
          <w:sz w:val="16"/>
          <w:szCs w:val="16"/>
        </w:rPr>
        <w:t>characteristics</w:t>
      </w:r>
      <w:r w:rsidR="00966AF8">
        <w:rPr>
          <w:sz w:val="16"/>
          <w:szCs w:val="16"/>
        </w:rPr>
        <w:t xml:space="preserve">; </w:t>
      </w:r>
      <w:r>
        <w:rPr>
          <w:sz w:val="16"/>
          <w:szCs w:val="16"/>
        </w:rPr>
        <w:t>d</w:t>
      </w:r>
      <w:r w:rsidR="00966AF8">
        <w:rPr>
          <w:sz w:val="16"/>
          <w:szCs w:val="16"/>
        </w:rPr>
        <w:t xml:space="preserve">: </w:t>
      </w:r>
      <w:r w:rsidR="0043317C">
        <w:rPr>
          <w:sz w:val="16"/>
          <w:szCs w:val="16"/>
        </w:rPr>
        <w:t xml:space="preserve">Beck 2014; </w:t>
      </w:r>
      <w:r>
        <w:rPr>
          <w:sz w:val="16"/>
          <w:szCs w:val="16"/>
        </w:rPr>
        <w:t>e</w:t>
      </w:r>
      <w:r w:rsidR="0043317C">
        <w:rPr>
          <w:sz w:val="16"/>
          <w:szCs w:val="16"/>
        </w:rPr>
        <w:t xml:space="preserve">: </w:t>
      </w:r>
      <w:proofErr w:type="spellStart"/>
      <w:r w:rsidR="0043317C">
        <w:rPr>
          <w:sz w:val="16"/>
          <w:szCs w:val="16"/>
        </w:rPr>
        <w:t>Howrylak</w:t>
      </w:r>
      <w:proofErr w:type="spellEnd"/>
      <w:r w:rsidR="0043317C">
        <w:rPr>
          <w:sz w:val="16"/>
          <w:szCs w:val="16"/>
        </w:rPr>
        <w:t xml:space="preserve"> 2014.</w:t>
      </w:r>
    </w:p>
    <w:p w14:paraId="358ACF68" w14:textId="26F5CE98" w:rsidR="00975467" w:rsidRPr="00DE5850" w:rsidRDefault="00975467" w:rsidP="00975467">
      <w:pPr>
        <w:spacing w:after="0" w:line="240" w:lineRule="auto"/>
        <w:rPr>
          <w:sz w:val="16"/>
          <w:szCs w:val="16"/>
        </w:rPr>
      </w:pPr>
      <w:r w:rsidRPr="007C0F6A">
        <w:rPr>
          <w:sz w:val="16"/>
          <w:szCs w:val="16"/>
        </w:rPr>
        <w:t>Abbreviat</w:t>
      </w:r>
      <w:r>
        <w:rPr>
          <w:sz w:val="16"/>
          <w:szCs w:val="16"/>
        </w:rPr>
        <w:t xml:space="preserve">ions: </w:t>
      </w:r>
      <w:r w:rsidR="00427558" w:rsidRPr="007C0F6A">
        <w:rPr>
          <w:sz w:val="16"/>
          <w:szCs w:val="16"/>
        </w:rPr>
        <w:t>AHR: Airway hyperresponsiveness</w:t>
      </w:r>
      <w:r w:rsidR="00427558">
        <w:rPr>
          <w:sz w:val="16"/>
          <w:szCs w:val="16"/>
        </w:rPr>
        <w:t xml:space="preserve">; </w:t>
      </w:r>
      <w:proofErr w:type="spellStart"/>
      <w:r w:rsidR="0015177A">
        <w:rPr>
          <w:sz w:val="16"/>
          <w:szCs w:val="16"/>
        </w:rPr>
        <w:t>a</w:t>
      </w:r>
      <w:r w:rsidR="00427558" w:rsidRPr="007C0F6A">
        <w:rPr>
          <w:sz w:val="16"/>
          <w:szCs w:val="16"/>
        </w:rPr>
        <w:t>HR</w:t>
      </w:r>
      <w:proofErr w:type="spellEnd"/>
      <w:r w:rsidR="00427558" w:rsidRPr="007C0F6A">
        <w:rPr>
          <w:sz w:val="16"/>
          <w:szCs w:val="16"/>
        </w:rPr>
        <w:t>: Adjust</w:t>
      </w:r>
      <w:r w:rsidR="00427558">
        <w:rPr>
          <w:sz w:val="16"/>
          <w:szCs w:val="16"/>
        </w:rPr>
        <w:t>ed Hazard Ratio; AMR: Asthma Medication Ratio;</w:t>
      </w:r>
      <w:r w:rsidR="00427558" w:rsidRPr="007C0F6A">
        <w:rPr>
          <w:sz w:val="16"/>
          <w:szCs w:val="16"/>
        </w:rPr>
        <w:t xml:space="preserve"> </w:t>
      </w:r>
      <w:proofErr w:type="spellStart"/>
      <w:r w:rsidR="0015177A">
        <w:rPr>
          <w:sz w:val="16"/>
          <w:szCs w:val="16"/>
        </w:rPr>
        <w:t>aOR</w:t>
      </w:r>
      <w:proofErr w:type="spellEnd"/>
      <w:r w:rsidR="00427558" w:rsidRPr="007C0F6A">
        <w:rPr>
          <w:sz w:val="16"/>
          <w:szCs w:val="16"/>
        </w:rPr>
        <w:t>: Adjusted Odds Ratio;</w:t>
      </w:r>
      <w:r w:rsidR="00427558">
        <w:rPr>
          <w:sz w:val="16"/>
          <w:szCs w:val="16"/>
        </w:rPr>
        <w:t xml:space="preserve"> ED: Emergency Department; </w:t>
      </w:r>
      <w:r w:rsidR="00427558" w:rsidRPr="007C0F6A">
        <w:rPr>
          <w:sz w:val="16"/>
          <w:szCs w:val="16"/>
        </w:rPr>
        <w:t>FEV</w:t>
      </w:r>
      <w:r w:rsidR="00427558" w:rsidRPr="007C0F6A">
        <w:rPr>
          <w:sz w:val="16"/>
          <w:szCs w:val="16"/>
          <w:vertAlign w:val="subscript"/>
        </w:rPr>
        <w:t>1</w:t>
      </w:r>
      <w:r w:rsidR="00427558" w:rsidRPr="007C0F6A">
        <w:rPr>
          <w:sz w:val="16"/>
          <w:szCs w:val="16"/>
        </w:rPr>
        <w:t>:  Forced Expiratory Volume in the first second; FVC:</w:t>
      </w:r>
      <w:r w:rsidR="00427558">
        <w:rPr>
          <w:sz w:val="16"/>
          <w:szCs w:val="16"/>
        </w:rPr>
        <w:t xml:space="preserve"> </w:t>
      </w:r>
      <w:r w:rsidR="00427558" w:rsidRPr="007C0F6A">
        <w:rPr>
          <w:sz w:val="16"/>
          <w:szCs w:val="16"/>
        </w:rPr>
        <w:t>Forced Vital Capacity</w:t>
      </w:r>
      <w:r w:rsidR="00427558">
        <w:rPr>
          <w:sz w:val="16"/>
          <w:szCs w:val="16"/>
        </w:rPr>
        <w:t xml:space="preserve">; GCASR: Greater Cincinnati Asthma Rik Study; </w:t>
      </w:r>
      <w:r w:rsidR="00427558" w:rsidRPr="007C0F6A">
        <w:rPr>
          <w:sz w:val="16"/>
          <w:szCs w:val="16"/>
        </w:rPr>
        <w:t>HR: Hazard Ratio;</w:t>
      </w:r>
      <w:r w:rsidR="00427558">
        <w:rPr>
          <w:sz w:val="16"/>
          <w:szCs w:val="16"/>
        </w:rPr>
        <w:t xml:space="preserve"> </w:t>
      </w:r>
      <w:r w:rsidR="00427558" w:rsidRPr="007C0F6A">
        <w:rPr>
          <w:sz w:val="16"/>
          <w:szCs w:val="16"/>
        </w:rPr>
        <w:t>ICS: inhaled corticosteroids;</w:t>
      </w:r>
      <w:r w:rsidR="00427558">
        <w:rPr>
          <w:sz w:val="16"/>
          <w:szCs w:val="16"/>
        </w:rPr>
        <w:t xml:space="preserve"> </w:t>
      </w:r>
      <w:r>
        <w:rPr>
          <w:sz w:val="16"/>
          <w:szCs w:val="16"/>
        </w:rPr>
        <w:t>OCS: Oral corticosteroids;</w:t>
      </w:r>
      <w:r w:rsidRPr="007C0F6A">
        <w:rPr>
          <w:sz w:val="16"/>
          <w:szCs w:val="16"/>
        </w:rPr>
        <w:t xml:space="preserve"> </w:t>
      </w:r>
      <w:r w:rsidR="00427558">
        <w:rPr>
          <w:sz w:val="16"/>
          <w:szCs w:val="16"/>
        </w:rPr>
        <w:t>OR: Odds Ratio;</w:t>
      </w:r>
      <w:r w:rsidR="00427558" w:rsidRPr="007C0F6A">
        <w:rPr>
          <w:sz w:val="16"/>
          <w:szCs w:val="16"/>
        </w:rPr>
        <w:t xml:space="preserve"> PEFR: Peak Expiratory Flow Rate; </w:t>
      </w:r>
      <w:r>
        <w:rPr>
          <w:sz w:val="16"/>
          <w:szCs w:val="16"/>
        </w:rPr>
        <w:t xml:space="preserve">SABA: </w:t>
      </w:r>
      <w:r w:rsidRPr="00CD0CB5">
        <w:rPr>
          <w:sz w:val="16"/>
          <w:szCs w:val="16"/>
        </w:rPr>
        <w:t>short-acting β-</w:t>
      </w:r>
      <w:r>
        <w:rPr>
          <w:sz w:val="16"/>
          <w:szCs w:val="16"/>
        </w:rPr>
        <w:t>adrenergic agonist;</w:t>
      </w:r>
      <w:r w:rsidRPr="007C0F6A">
        <w:rPr>
          <w:sz w:val="16"/>
          <w:szCs w:val="16"/>
        </w:rPr>
        <w:t xml:space="preserve"> SD: Standard Deviation</w:t>
      </w:r>
      <w:r w:rsidR="00427558">
        <w:rPr>
          <w:sz w:val="16"/>
          <w:szCs w:val="16"/>
        </w:rPr>
        <w:t>.</w:t>
      </w:r>
      <w:r w:rsidR="00A140FC">
        <w:rPr>
          <w:sz w:val="16"/>
          <w:szCs w:val="16"/>
        </w:rPr>
        <w:t xml:space="preserve"> </w:t>
      </w:r>
    </w:p>
    <w:p w14:paraId="2943A65E" w14:textId="77777777" w:rsidR="00975467" w:rsidRDefault="00975467" w:rsidP="00B269F1"/>
    <w:p w14:paraId="18C5755B" w14:textId="7737B8E1" w:rsidR="00AF594D" w:rsidRPr="00AF594D" w:rsidRDefault="0050047B" w:rsidP="00B269F1">
      <w:pPr>
        <w:rPr>
          <w:b/>
        </w:rPr>
      </w:pPr>
      <w:r>
        <w:rPr>
          <w:b/>
        </w:rPr>
        <w:lastRenderedPageBreak/>
        <w:t>E-</w:t>
      </w:r>
      <w:r w:rsidR="00AF594D">
        <w:rPr>
          <w:b/>
        </w:rPr>
        <w:t>Table 5</w:t>
      </w:r>
      <w:r w:rsidR="00276A5A">
        <w:rPr>
          <w:b/>
        </w:rPr>
        <w:t>: Association between asthma follow-up and management after index admission or ED visit for asthma</w:t>
      </w:r>
      <w:r w:rsidR="00AF594D" w:rsidRPr="0077579F">
        <w:rPr>
          <w:b/>
        </w:rPr>
        <w:t xml:space="preserve"> and risk of ED or hospital readmissions</w:t>
      </w:r>
    </w:p>
    <w:tbl>
      <w:tblPr>
        <w:tblStyle w:val="MediumShading2-Accent42"/>
        <w:tblpPr w:leftFromText="180" w:rightFromText="180" w:vertAnchor="text" w:horzAnchor="margin" w:tblpY="41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45"/>
        <w:gridCol w:w="680"/>
        <w:gridCol w:w="241"/>
        <w:gridCol w:w="185"/>
        <w:gridCol w:w="737"/>
        <w:gridCol w:w="1063"/>
        <w:gridCol w:w="1063"/>
        <w:gridCol w:w="709"/>
        <w:gridCol w:w="851"/>
        <w:gridCol w:w="1037"/>
        <w:gridCol w:w="754"/>
      </w:tblGrid>
      <w:tr w:rsidR="00AF594D" w:rsidRPr="00067241" w14:paraId="437A68BC" w14:textId="77777777" w:rsidTr="00727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65E40B6" w14:textId="77777777" w:rsidR="00AF594D" w:rsidRPr="00C30E74" w:rsidRDefault="00AF594D" w:rsidP="007272CF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C30E74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Study</w:t>
            </w:r>
            <w:proofErr w:type="spellEnd"/>
            <w:r w:rsidRPr="00C30E74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30E74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Design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8E560B5" w14:textId="77777777" w:rsidR="00AF594D" w:rsidRPr="00067241" w:rsidRDefault="00AF594D" w:rsidP="0072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8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2BBCA62" w14:textId="77777777" w:rsidR="00AF594D" w:rsidRPr="00067241" w:rsidRDefault="00AF594D" w:rsidP="0072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Exposure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94FE825" w14:textId="77777777" w:rsidR="00AF594D" w:rsidRPr="00067241" w:rsidRDefault="00AF594D" w:rsidP="0072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989A56A" w14:textId="77777777" w:rsidR="00AF594D" w:rsidRPr="00067241" w:rsidRDefault="00AF594D" w:rsidP="0072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Associ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9BA269" w14:textId="77777777" w:rsidR="00AF594D" w:rsidRPr="00067241" w:rsidRDefault="00AF594D" w:rsidP="0072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DB253E4" w14:textId="77777777" w:rsidR="00AF594D" w:rsidRPr="00067241" w:rsidRDefault="00AF594D" w:rsidP="0072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C.I. 95%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D48F8B8" w14:textId="77777777" w:rsidR="00AF594D" w:rsidRPr="00067241" w:rsidRDefault="00AF594D" w:rsidP="0072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 xml:space="preserve">P </w:t>
            </w:r>
            <w:proofErr w:type="spellStart"/>
            <w:r w:rsidRPr="00067241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value</w:t>
            </w:r>
            <w:proofErr w:type="spellEnd"/>
          </w:p>
        </w:tc>
      </w:tr>
      <w:tr w:rsidR="005E6EAF" w:rsidRPr="00067241" w14:paraId="365860E1" w14:textId="77777777" w:rsidTr="00727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</w:tcPr>
          <w:p w14:paraId="58935F28" w14:textId="778969DB" w:rsidR="005E6EAF" w:rsidRPr="00C30E74" w:rsidRDefault="005E6EAF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RCT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8B662DD" w14:textId="6DAEF9C1" w:rsidR="005E6EAF" w:rsidRPr="00067241" w:rsidRDefault="005E6EAF" w:rsidP="0072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Gorelick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FB903F" w14:textId="3211EEA9" w:rsidR="005E6EAF" w:rsidRPr="005E6EAF" w:rsidRDefault="005E6EAF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 xml:space="preserve">Usual </w:t>
            </w:r>
            <w:proofErr w:type="spellStart"/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D9CA89" w14:textId="0435CA4F" w:rsidR="005E6EAF" w:rsidRPr="00427558" w:rsidRDefault="005E6EAF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427558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ED re-visit (</w:t>
            </w:r>
            <w:proofErr w:type="spellStart"/>
            <w:r w:rsidRPr="00427558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self reported</w:t>
            </w:r>
            <w:proofErr w:type="spellEnd"/>
            <w:r w:rsidRPr="00427558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3B90CF" w14:textId="7B785E79" w:rsidR="005E6EAF" w:rsidRPr="005E6EAF" w:rsidRDefault="005E6EAF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2F2107" w14:textId="02785008" w:rsidR="005E6EAF" w:rsidRPr="005E6EAF" w:rsidRDefault="005E6EAF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38.4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12DC7D" w14:textId="77777777" w:rsidR="005E6EAF" w:rsidRPr="005E6EAF" w:rsidRDefault="005E6EAF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A1842D" w14:textId="6DB0E883" w:rsidR="005E6EAF" w:rsidRPr="005E6EAF" w:rsidRDefault="005E6EAF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90</w:t>
            </w:r>
          </w:p>
        </w:tc>
      </w:tr>
      <w:tr w:rsidR="005E6EAF" w:rsidRPr="00067241" w14:paraId="255630D3" w14:textId="77777777" w:rsidTr="00A725BE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00B8807" w14:textId="77777777" w:rsidR="005E6EAF" w:rsidRPr="00AF594D" w:rsidRDefault="005E6EAF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756E3D72" w14:textId="77777777" w:rsidR="005E6EAF" w:rsidRDefault="005E6EAF" w:rsidP="0072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383481" w14:textId="74FD9119" w:rsidR="005E6EAF" w:rsidRPr="005E6EAF" w:rsidRDefault="005E6EAF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>Intensive</w:t>
            </w:r>
            <w:proofErr w:type="spellEnd"/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>primary</w:t>
            </w:r>
            <w:proofErr w:type="spellEnd"/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>care</w:t>
            </w:r>
            <w:proofErr w:type="spellEnd"/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>linkage</w:t>
            </w:r>
            <w:proofErr w:type="spellEnd"/>
          </w:p>
        </w:tc>
        <w:tc>
          <w:tcPr>
            <w:tcW w:w="2126" w:type="dxa"/>
            <w:gridSpan w:val="2"/>
            <w:vMerge/>
            <w:shd w:val="clear" w:color="auto" w:fill="FFFFFF"/>
            <w:vAlign w:val="center"/>
          </w:tcPr>
          <w:p w14:paraId="0442F689" w14:textId="77777777" w:rsidR="005E6EAF" w:rsidRDefault="005E6EAF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F885B1" w14:textId="0251CB21" w:rsidR="005E6EAF" w:rsidRPr="005E6EAF" w:rsidRDefault="005E6EAF" w:rsidP="005E6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B323A">
              <w:rPr>
                <w:rFonts w:ascii="Cambria" w:eastAsia="MS ??" w:hAnsi="Cambria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2D9950" w14:textId="5CA2FB53" w:rsidR="005E6EAF" w:rsidRPr="005E6EAF" w:rsidRDefault="005E6EAF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39.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5F6CE0" w14:textId="77777777" w:rsidR="005E6EAF" w:rsidRPr="005E6EAF" w:rsidRDefault="005E6EAF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6BE0ACE8" w14:textId="77777777" w:rsidR="005E6EAF" w:rsidRPr="005E6EAF" w:rsidRDefault="005E6EAF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5E6EAF" w:rsidRPr="00067241" w14:paraId="6930CDED" w14:textId="77777777" w:rsidTr="00A7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E4ACDC4" w14:textId="77777777" w:rsidR="005E6EAF" w:rsidRPr="00AF594D" w:rsidRDefault="005E6EAF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56C4BA35" w14:textId="77777777" w:rsidR="005E6EAF" w:rsidRDefault="005E6EAF" w:rsidP="0072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287392" w14:textId="29B0E972" w:rsidR="005E6EAF" w:rsidRPr="005E6EAF" w:rsidRDefault="005E6EAF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 xml:space="preserve">Case </w:t>
            </w:r>
            <w:proofErr w:type="spellStart"/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>management</w:t>
            </w:r>
            <w:proofErr w:type="spellEnd"/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5E6EAF">
              <w:rPr>
                <w:rFonts w:ascii="Cambria" w:eastAsia="MS ??" w:hAnsi="Cambria" w:cs="Times New Roman"/>
                <w:sz w:val="16"/>
                <w:szCs w:val="16"/>
              </w:rPr>
              <w:t>programme</w:t>
            </w:r>
            <w:proofErr w:type="spellEnd"/>
          </w:p>
        </w:tc>
        <w:tc>
          <w:tcPr>
            <w:tcW w:w="2126" w:type="dxa"/>
            <w:gridSpan w:val="2"/>
            <w:vMerge/>
            <w:shd w:val="clear" w:color="auto" w:fill="FFFFFF"/>
            <w:vAlign w:val="center"/>
          </w:tcPr>
          <w:p w14:paraId="2EE68C98" w14:textId="77777777" w:rsidR="005E6EAF" w:rsidRDefault="005E6EAF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AC73EA" w14:textId="38BB3F4D" w:rsidR="005E6EAF" w:rsidRPr="005E6EAF" w:rsidRDefault="005E6EAF" w:rsidP="005E6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FB323A">
              <w:rPr>
                <w:rFonts w:ascii="Cambria" w:eastAsia="MS ??" w:hAnsi="Cambria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E7C9E6" w14:textId="739096BD" w:rsidR="005E6EAF" w:rsidRPr="005E6EAF" w:rsidRDefault="005E6EAF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35.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3959FD" w14:textId="77777777" w:rsidR="005E6EAF" w:rsidRPr="005E6EAF" w:rsidRDefault="005E6EAF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213E2C28" w14:textId="77777777" w:rsidR="005E6EAF" w:rsidRPr="005E6EAF" w:rsidRDefault="005E6EAF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5E2490" w:rsidRPr="00067241" w14:paraId="39A38A2B" w14:textId="77777777" w:rsidTr="007272CF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</w:tcPr>
          <w:p w14:paraId="574B38B0" w14:textId="701EE74C" w:rsidR="005E2490" w:rsidRPr="00C30E74" w:rsidRDefault="005E2490" w:rsidP="005E2490">
            <w:pPr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C30E74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BCAAC73" w14:textId="40973531" w:rsidR="005E2490" w:rsidRPr="00067241" w:rsidRDefault="005E2490" w:rsidP="0072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Brittan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7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46A2ED" w14:textId="1A9CA5EE" w:rsidR="005E2490" w:rsidRPr="00E0566B" w:rsidRDefault="00E0566B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>Postdischarge</w:t>
            </w:r>
            <w:proofErr w:type="spellEnd"/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>outpatient</w:t>
            </w:r>
            <w:proofErr w:type="spellEnd"/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E52E59" w14:textId="04A59E68" w:rsidR="005E2490" w:rsidRPr="00E0566B" w:rsidRDefault="00E0566B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 xml:space="preserve"> (15-90 d </w:t>
            </w:r>
            <w:proofErr w:type="spellStart"/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>postdicharge</w:t>
            </w:r>
            <w:proofErr w:type="spellEnd"/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2FD46B" w14:textId="50FA2C5D" w:rsidR="005E2490" w:rsidRPr="00E0566B" w:rsidRDefault="00E0566B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F4B64F" w14:textId="60BAA8D0" w:rsidR="005E2490" w:rsidRPr="00E0566B" w:rsidRDefault="00E0566B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>1.0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02B956" w14:textId="77777777" w:rsidR="005E2490" w:rsidRPr="00E0566B" w:rsidRDefault="005E2490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8CDA67" w14:textId="73EB13C5" w:rsidR="005E2490" w:rsidRPr="00E0566B" w:rsidRDefault="00E0566B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E0566B">
              <w:rPr>
                <w:rFonts w:ascii="Cambria" w:eastAsia="MS ??" w:hAnsi="Cambria" w:cs="Times New Roman"/>
                <w:sz w:val="16"/>
                <w:szCs w:val="16"/>
              </w:rPr>
              <w:t>NS</w:t>
            </w:r>
          </w:p>
        </w:tc>
      </w:tr>
      <w:tr w:rsidR="00703DF4" w:rsidRPr="00067241" w14:paraId="6426B4DF" w14:textId="77777777" w:rsidTr="00703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66945AA" w14:textId="77777777" w:rsidR="00703DF4" w:rsidRPr="00C30E74" w:rsidRDefault="00703DF4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4FA26858" w14:textId="43B46E2F" w:rsidR="00703DF4" w:rsidRPr="00C30E74" w:rsidRDefault="002737FE" w:rsidP="0072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Cincinnati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cohort</w:t>
            </w:r>
            <w:proofErr w:type="spellEnd"/>
            <w:r w:rsidR="0017457C">
              <w:rPr>
                <w:rFonts w:ascii="Cambria" w:eastAsia="MS ??" w:hAnsi="Cambria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80" w:type="dxa"/>
            <w:vMerge w:val="restart"/>
            <w:shd w:val="clear" w:color="auto" w:fill="FFFFFF"/>
            <w:vAlign w:val="center"/>
          </w:tcPr>
          <w:p w14:paraId="6F745BFE" w14:textId="7F1B5B71" w:rsidR="00703DF4" w:rsidRPr="00791AA5" w:rsidRDefault="002737FE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  <w:t>Med. home access (vs adequate)</w:t>
            </w:r>
          </w:p>
        </w:tc>
        <w:tc>
          <w:tcPr>
            <w:tcW w:w="1163" w:type="dxa"/>
            <w:gridSpan w:val="3"/>
            <w:shd w:val="clear" w:color="auto" w:fill="FFFFFF"/>
            <w:vAlign w:val="center"/>
          </w:tcPr>
          <w:p w14:paraId="2489CCCA" w14:textId="22CD74BE" w:rsidR="00703DF4" w:rsidRPr="00791AA5" w:rsidRDefault="00703DF4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  <w:lang w:val="en-US"/>
              </w:rPr>
              <w:t>Almost always adequate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55822C89" w14:textId="77777777" w:rsidR="00703DF4" w:rsidRPr="00791AA5" w:rsidRDefault="00703DF4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791AA5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DF364B9" w14:textId="43661416" w:rsidR="00703DF4" w:rsidRPr="00703DF4" w:rsidRDefault="0015177A" w:rsidP="00703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a</w:t>
            </w:r>
            <w:r w:rsidR="00703DF4" w:rsidRPr="00703DF4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7D6C0F0E" w14:textId="3EB5AA66" w:rsidR="00703DF4" w:rsidRPr="00791AA5" w:rsidRDefault="00703DF4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</w:t>
            </w:r>
            <w:r w:rsidR="001B6773">
              <w:rPr>
                <w:rFonts w:ascii="Cambria" w:eastAsia="MS ??" w:hAnsi="Cambria" w:cs="Times New Roman"/>
                <w:sz w:val="16"/>
                <w:szCs w:val="16"/>
              </w:rPr>
              <w:t>11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358A840C" w14:textId="5A56D53B" w:rsidR="00703DF4" w:rsidRPr="001B6773" w:rsidRDefault="001B677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1B6773">
              <w:rPr>
                <w:rFonts w:ascii="Cambria" w:eastAsia="MS ??" w:hAnsi="Cambria" w:cs="Times New Roman"/>
                <w:sz w:val="16"/>
                <w:szCs w:val="16"/>
              </w:rPr>
              <w:t>0.77-1.60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1DF892DC" w14:textId="6B6A5235" w:rsidR="00703DF4" w:rsidRPr="00067241" w:rsidRDefault="00703DF4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703DF4" w:rsidRPr="00067241" w14:paraId="16FE5DA4" w14:textId="77777777" w:rsidTr="00703DF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5A337D8" w14:textId="77777777" w:rsidR="00703DF4" w:rsidRPr="00C30E74" w:rsidRDefault="00703DF4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31A20D78" w14:textId="77777777" w:rsidR="00703DF4" w:rsidRPr="00C30E74" w:rsidRDefault="00703DF4" w:rsidP="0072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FFFFFF"/>
            <w:vAlign w:val="center"/>
          </w:tcPr>
          <w:p w14:paraId="30EB90AF" w14:textId="77777777" w:rsidR="00703DF4" w:rsidRPr="00791AA5" w:rsidRDefault="00703DF4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3"/>
            <w:shd w:val="clear" w:color="auto" w:fill="FFFFFF"/>
            <w:vAlign w:val="center"/>
          </w:tcPr>
          <w:p w14:paraId="6AA7E9E2" w14:textId="77777777" w:rsidR="00703DF4" w:rsidRPr="00703DF4" w:rsidRDefault="00703DF4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</w:pPr>
            <w:r w:rsidRPr="00703DF4"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  <w:t>Sometimes/</w:t>
            </w:r>
          </w:p>
          <w:p w14:paraId="581A461D" w14:textId="3F0456DE" w:rsidR="00703DF4" w:rsidRPr="00703DF4" w:rsidRDefault="00703DF4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</w:pPr>
            <w:r w:rsidRPr="00703DF4">
              <w:rPr>
                <w:rFonts w:ascii="Cambria" w:eastAsia="MS ??" w:hAnsi="Cambria" w:cs="Times New Roman"/>
                <w:b/>
                <w:sz w:val="16"/>
                <w:szCs w:val="16"/>
                <w:lang w:val="en-US"/>
              </w:rPr>
              <w:t>often/never adequate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0300BDC0" w14:textId="1383BE6D" w:rsidR="00703DF4" w:rsidRPr="00703DF4" w:rsidRDefault="00703DF4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703DF4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E7C21DA" w14:textId="0BCD86E5" w:rsidR="00703DF4" w:rsidRPr="00791AA5" w:rsidRDefault="0015177A" w:rsidP="00703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a</w:t>
            </w:r>
            <w:r w:rsidR="00703DF4" w:rsidRPr="00F826E8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0B2B7D65" w14:textId="03519268" w:rsidR="00703DF4" w:rsidRPr="00703DF4" w:rsidRDefault="001B677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.56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1E7643F7" w14:textId="752D7C88" w:rsidR="00703DF4" w:rsidRPr="00067241" w:rsidRDefault="001B677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1.06</w:t>
            </w:r>
            <w:r w:rsidR="00703DF4">
              <w:rPr>
                <w:rFonts w:ascii="Cambria" w:eastAsia="MS ??" w:hAnsi="Cambria" w:cs="Times New Roman"/>
                <w:b/>
                <w:sz w:val="16"/>
                <w:szCs w:val="16"/>
              </w:rPr>
              <w:t>-2.3</w:t>
            </w: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3A1A1E04" w14:textId="77777777" w:rsidR="00703DF4" w:rsidRDefault="00703DF4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921E03" w:rsidRPr="00067241" w14:paraId="1B691FE4" w14:textId="77777777" w:rsidTr="00727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D02C9EF" w14:textId="77777777" w:rsidR="00921E03" w:rsidRPr="00C30E74" w:rsidRDefault="00921E03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1F09B762" w14:textId="7A0604A1" w:rsidR="00921E03" w:rsidRPr="00067241" w:rsidRDefault="00921E03" w:rsidP="0072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Li 2012</w:t>
            </w:r>
          </w:p>
        </w:tc>
        <w:tc>
          <w:tcPr>
            <w:tcW w:w="1843" w:type="dxa"/>
            <w:gridSpan w:val="4"/>
            <w:vMerge w:val="restart"/>
            <w:shd w:val="clear" w:color="auto" w:fill="FFFFFF"/>
            <w:vAlign w:val="center"/>
          </w:tcPr>
          <w:p w14:paraId="283BFA93" w14:textId="77777777" w:rsidR="00921E03" w:rsidRPr="00427558" w:rsidRDefault="00921E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427558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 xml:space="preserve">Follow-up visit </w:t>
            </w:r>
          </w:p>
          <w:p w14:paraId="52CCF142" w14:textId="2008A036" w:rsidR="00921E03" w:rsidRPr="00427558" w:rsidRDefault="00921E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427558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(vs no)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1B5055D5" w14:textId="57188C9D" w:rsidR="00921E03" w:rsidRPr="00635C89" w:rsidRDefault="00921E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ED re-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73F99295" w14:textId="72977F57" w:rsidR="00921E03" w:rsidRPr="00635C89" w:rsidRDefault="0015177A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a</w:t>
            </w:r>
            <w:r w:rsidR="00921E03" w:rsidRPr="00635C89"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487965E6" w14:textId="25A3F970" w:rsidR="00921E03" w:rsidRPr="00635C89" w:rsidRDefault="0006294A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8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447077C" w14:textId="1EA508EB" w:rsidR="00921E03" w:rsidRPr="00635C89" w:rsidRDefault="0006294A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3-1.03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63F72591" w14:textId="77777777" w:rsidR="00921E03" w:rsidRPr="00067241" w:rsidRDefault="00921E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921E03" w:rsidRPr="00067241" w14:paraId="5E748859" w14:textId="77777777" w:rsidTr="007272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A136DC2" w14:textId="77777777" w:rsidR="00921E03" w:rsidRPr="00C30E74" w:rsidRDefault="00921E03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266669BE" w14:textId="77777777" w:rsidR="00921E03" w:rsidRDefault="00921E03" w:rsidP="0072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vMerge/>
            <w:shd w:val="clear" w:color="auto" w:fill="FFFFFF"/>
            <w:vAlign w:val="center"/>
          </w:tcPr>
          <w:p w14:paraId="41F375B1" w14:textId="77777777" w:rsidR="00921E03" w:rsidRPr="00635C89" w:rsidRDefault="00921E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33F6CEB5" w14:textId="42A35298" w:rsidR="00921E03" w:rsidRPr="00635C89" w:rsidRDefault="00921E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1E64D391" w14:textId="77777777" w:rsidR="00921E03" w:rsidRPr="00635C89" w:rsidRDefault="00921E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1D15250A" w14:textId="3C53E0EF" w:rsidR="00921E03" w:rsidRPr="00635C89" w:rsidRDefault="0006294A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1.06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4F3AAF6C" w14:textId="78E90830" w:rsidR="00921E03" w:rsidRPr="00635C89" w:rsidRDefault="0006294A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2-1.23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1968A451" w14:textId="77777777" w:rsidR="00921E03" w:rsidRPr="00067241" w:rsidRDefault="00921E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921E03" w:rsidRPr="00067241" w14:paraId="3C11B8F6" w14:textId="77777777" w:rsidTr="0092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D918D78" w14:textId="77777777" w:rsidR="00921E03" w:rsidRPr="00C30E74" w:rsidRDefault="00921E03" w:rsidP="00921E0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53ED3C23" w14:textId="77777777" w:rsidR="00921E03" w:rsidRPr="00067241" w:rsidRDefault="00921E03" w:rsidP="0092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 w:val="restart"/>
            <w:shd w:val="clear" w:color="auto" w:fill="FFFFFF"/>
            <w:vAlign w:val="center"/>
          </w:tcPr>
          <w:p w14:paraId="7E1F9621" w14:textId="6A2AE988" w:rsidR="00921E03" w:rsidRPr="00635C89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proofErr w:type="gram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Number</w:t>
            </w:r>
            <w:proofErr w:type="spellEnd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 xml:space="preserve">  FU</w:t>
            </w:r>
            <w:proofErr w:type="gramEnd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visits</w:t>
            </w:r>
            <w:proofErr w:type="spellEnd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</w:p>
          <w:p w14:paraId="237B15DA" w14:textId="1CCF70F1" w:rsidR="00921E03" w:rsidRPr="00635C89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(vs 0)</w:t>
            </w:r>
          </w:p>
        </w:tc>
        <w:tc>
          <w:tcPr>
            <w:tcW w:w="922" w:type="dxa"/>
            <w:gridSpan w:val="2"/>
            <w:vMerge w:val="restart"/>
            <w:shd w:val="clear" w:color="auto" w:fill="FFFFFF"/>
            <w:vAlign w:val="center"/>
          </w:tcPr>
          <w:p w14:paraId="4F28FB2E" w14:textId="5D2C9841" w:rsidR="00921E03" w:rsidRPr="00635C89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1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72390633" w14:textId="1B753ABF" w:rsidR="00921E03" w:rsidRPr="00635C89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ED re-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10AFC159" w14:textId="5FF83D9F" w:rsidR="00921E03" w:rsidRPr="00635C89" w:rsidRDefault="0015177A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a</w:t>
            </w:r>
            <w:r w:rsidR="00921E03" w:rsidRPr="00635C89"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41993FAF" w14:textId="1EEC11B3" w:rsidR="00921E03" w:rsidRPr="00635C89" w:rsidRDefault="0006294A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9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2F2CF9F0" w14:textId="616FC808" w:rsidR="00921E03" w:rsidRPr="00635C89" w:rsidRDefault="0006294A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4-1.05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6B7D2C19" w14:textId="77777777" w:rsidR="00921E03" w:rsidRPr="00067241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921E03" w:rsidRPr="00067241" w14:paraId="367325B5" w14:textId="77777777" w:rsidTr="00921E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32A6D09" w14:textId="77777777" w:rsidR="00921E03" w:rsidRPr="00C30E74" w:rsidRDefault="00921E03" w:rsidP="00921E0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0DA5A7C6" w14:textId="77777777" w:rsidR="00921E03" w:rsidRPr="00067241" w:rsidRDefault="00921E03" w:rsidP="0092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/>
            <w:shd w:val="clear" w:color="auto" w:fill="FFFFFF"/>
            <w:vAlign w:val="center"/>
          </w:tcPr>
          <w:p w14:paraId="2721FE92" w14:textId="77777777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vMerge/>
            <w:shd w:val="clear" w:color="auto" w:fill="FFFFFF"/>
            <w:vAlign w:val="center"/>
          </w:tcPr>
          <w:p w14:paraId="5E2FF4E3" w14:textId="77777777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70D29E19" w14:textId="7B5B7066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5B082C07" w14:textId="77777777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638DE7A0" w14:textId="1859CA1A" w:rsidR="00921E03" w:rsidRPr="00635C89" w:rsidRDefault="0006294A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1.05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55FBD238" w14:textId="47AB1033" w:rsidR="00921E03" w:rsidRPr="00635C89" w:rsidRDefault="0006294A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89-1.23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38BC9A2B" w14:textId="77777777" w:rsidR="00921E03" w:rsidRPr="00067241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921E03" w:rsidRPr="00067241" w14:paraId="7E673CED" w14:textId="77777777" w:rsidTr="0092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63F73A8" w14:textId="77777777" w:rsidR="00921E03" w:rsidRPr="00C30E74" w:rsidRDefault="00921E03" w:rsidP="00921E0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7B44F7C0" w14:textId="77777777" w:rsidR="00921E03" w:rsidRPr="00067241" w:rsidRDefault="00921E03" w:rsidP="0092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/>
            <w:shd w:val="clear" w:color="auto" w:fill="FFFFFF"/>
            <w:vAlign w:val="center"/>
          </w:tcPr>
          <w:p w14:paraId="448BE811" w14:textId="77777777" w:rsidR="00921E03" w:rsidRPr="00635C89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vMerge w:val="restart"/>
            <w:shd w:val="clear" w:color="auto" w:fill="FFFFFF"/>
            <w:vAlign w:val="center"/>
          </w:tcPr>
          <w:p w14:paraId="1FE18D8B" w14:textId="12D9D320" w:rsidR="00921E03" w:rsidRPr="00635C89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2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2AFFCCAA" w14:textId="124C9A8F" w:rsidR="00921E03" w:rsidRPr="00635C89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ED re-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325B4DF5" w14:textId="0EA4DAA0" w:rsidR="00921E03" w:rsidRPr="00635C89" w:rsidRDefault="0015177A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a</w:t>
            </w:r>
            <w:r w:rsidR="00921E03" w:rsidRPr="00635C89"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73CA6C51" w14:textId="08995CAE" w:rsidR="00921E03" w:rsidRPr="00635C89" w:rsidRDefault="0006294A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1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37AA6819" w14:textId="7E85451E" w:rsidR="00921E03" w:rsidRPr="00635C89" w:rsidRDefault="0006294A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82-1.01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1F68468C" w14:textId="77777777" w:rsidR="00921E03" w:rsidRPr="00067241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921E03" w:rsidRPr="00067241" w14:paraId="5E1732F8" w14:textId="77777777" w:rsidTr="00921E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2B94B49" w14:textId="77777777" w:rsidR="00921E03" w:rsidRPr="00C30E74" w:rsidRDefault="00921E03" w:rsidP="00921E0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798A25D4" w14:textId="77777777" w:rsidR="00921E03" w:rsidRPr="00067241" w:rsidRDefault="00921E03" w:rsidP="0092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/>
            <w:shd w:val="clear" w:color="auto" w:fill="FFFFFF"/>
            <w:vAlign w:val="center"/>
          </w:tcPr>
          <w:p w14:paraId="43DA2EF3" w14:textId="77777777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vMerge/>
            <w:shd w:val="clear" w:color="auto" w:fill="FFFFFF"/>
            <w:vAlign w:val="center"/>
          </w:tcPr>
          <w:p w14:paraId="244800B6" w14:textId="77777777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79501730" w14:textId="1FD21B38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10967ACF" w14:textId="77777777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7F2201A" w14:textId="59B97BCB" w:rsidR="00921E03" w:rsidRPr="00635C89" w:rsidRDefault="0006294A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1.12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1EC67B89" w14:textId="3BCF0A2A" w:rsidR="00921E03" w:rsidRPr="00635C89" w:rsidRDefault="0006294A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4-1.56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3F7DF470" w14:textId="77777777" w:rsidR="00921E03" w:rsidRPr="00067241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921E03" w:rsidRPr="00067241" w14:paraId="0A4D8B84" w14:textId="77777777" w:rsidTr="0092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7085A64" w14:textId="77777777" w:rsidR="00921E03" w:rsidRPr="00C30E74" w:rsidRDefault="00921E03" w:rsidP="00921E0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1680AF95" w14:textId="77777777" w:rsidR="00921E03" w:rsidRPr="00067241" w:rsidRDefault="00921E03" w:rsidP="0092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/>
            <w:shd w:val="clear" w:color="auto" w:fill="FFFFFF"/>
            <w:vAlign w:val="center"/>
          </w:tcPr>
          <w:p w14:paraId="01A40394" w14:textId="77777777" w:rsidR="00921E03" w:rsidRPr="00635C89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vMerge w:val="restart"/>
            <w:shd w:val="clear" w:color="auto" w:fill="FFFFFF"/>
            <w:vAlign w:val="center"/>
          </w:tcPr>
          <w:p w14:paraId="61DCA757" w14:textId="41E35238" w:rsidR="00921E03" w:rsidRPr="00635C89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≥3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690CA7FE" w14:textId="560B4B15" w:rsidR="00921E03" w:rsidRPr="00635C89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ED re-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2595B0FD" w14:textId="43270CE3" w:rsidR="00921E03" w:rsidRPr="00635C89" w:rsidRDefault="0015177A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a</w:t>
            </w:r>
            <w:r w:rsidR="00921E03" w:rsidRPr="00635C89"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7AB39B18" w14:textId="10C5CAEC" w:rsidR="00921E03" w:rsidRPr="00635C89" w:rsidRDefault="0006294A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1.07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5751E8F8" w14:textId="0F067529" w:rsidR="00921E03" w:rsidRPr="00635C89" w:rsidRDefault="0006294A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1-1.26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7C6358AB" w14:textId="77777777" w:rsidR="00921E03" w:rsidRPr="00067241" w:rsidRDefault="00921E03" w:rsidP="0092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921E03" w:rsidRPr="00067241" w14:paraId="10F9A958" w14:textId="77777777" w:rsidTr="00921E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F0F70E9" w14:textId="77777777" w:rsidR="00921E03" w:rsidRPr="00C30E74" w:rsidRDefault="00921E03" w:rsidP="00921E0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5E6B5443" w14:textId="77777777" w:rsidR="00921E03" w:rsidRPr="00067241" w:rsidRDefault="00921E03" w:rsidP="0092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/>
            <w:shd w:val="clear" w:color="auto" w:fill="FFFFFF"/>
            <w:vAlign w:val="center"/>
          </w:tcPr>
          <w:p w14:paraId="568C8254" w14:textId="77777777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vMerge/>
            <w:shd w:val="clear" w:color="auto" w:fill="FFFFFF"/>
            <w:vAlign w:val="center"/>
          </w:tcPr>
          <w:p w14:paraId="6770B13F" w14:textId="77777777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694CAAD5" w14:textId="0A4C59D2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3D428B44" w14:textId="77777777" w:rsidR="00921E03" w:rsidRPr="00635C89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CE57A08" w14:textId="05C96CEE" w:rsidR="00921E03" w:rsidRPr="00635C89" w:rsidRDefault="0006294A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78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4A8765F0" w14:textId="1B64A16F" w:rsidR="00921E03" w:rsidRPr="00635C89" w:rsidRDefault="0006294A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48-1.29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475E8AA5" w14:textId="77777777" w:rsidR="00921E03" w:rsidRPr="00067241" w:rsidRDefault="00921E03" w:rsidP="0092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06294A" w:rsidRPr="00067241" w14:paraId="06A61FCE" w14:textId="77777777" w:rsidTr="00062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97267E9" w14:textId="77777777" w:rsidR="0006294A" w:rsidRPr="00C30E74" w:rsidRDefault="0006294A" w:rsidP="00EC6FE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550919D4" w14:textId="77777777" w:rsidR="0006294A" w:rsidRPr="00067241" w:rsidRDefault="0006294A" w:rsidP="00EC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 w:val="restart"/>
            <w:shd w:val="clear" w:color="auto" w:fill="FFFFFF"/>
            <w:vAlign w:val="center"/>
          </w:tcPr>
          <w:p w14:paraId="5E97251F" w14:textId="5A9975B8" w:rsidR="0006294A" w:rsidRPr="00427558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  <w:lang w:val="en-GB"/>
              </w:rPr>
            </w:pPr>
            <w:r w:rsidRPr="00427558">
              <w:rPr>
                <w:rFonts w:ascii="Cambria" w:eastAsia="MS ??" w:hAnsi="Cambria" w:cs="Times New Roman"/>
                <w:sz w:val="16"/>
                <w:szCs w:val="16"/>
                <w:lang w:val="en-GB"/>
              </w:rPr>
              <w:t>Type of physician for FU (vs none)</w:t>
            </w:r>
          </w:p>
        </w:tc>
        <w:tc>
          <w:tcPr>
            <w:tcW w:w="922" w:type="dxa"/>
            <w:gridSpan w:val="2"/>
            <w:vMerge w:val="restart"/>
            <w:shd w:val="clear" w:color="auto" w:fill="FFFFFF"/>
            <w:vAlign w:val="center"/>
          </w:tcPr>
          <w:p w14:paraId="5930BF18" w14:textId="4C4602F6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General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3E1FD6D5" w14:textId="1880E92C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ED re-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66817E6C" w14:textId="6EE892EA" w:rsidR="0006294A" w:rsidRPr="00635C89" w:rsidRDefault="0015177A" w:rsidP="00062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a</w:t>
            </w:r>
            <w:r w:rsidR="0006294A" w:rsidRPr="00635C89"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10DBD54C" w14:textId="39E303C0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8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5C9272D7" w14:textId="5513B9E3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3-1.04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794C7EB7" w14:textId="77777777" w:rsidR="0006294A" w:rsidRPr="00067241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06294A" w:rsidRPr="00067241" w14:paraId="5E22AD92" w14:textId="77777777" w:rsidTr="000629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1750499" w14:textId="77777777" w:rsidR="0006294A" w:rsidRPr="00C30E74" w:rsidRDefault="0006294A" w:rsidP="00EC6FE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613E3B1F" w14:textId="77777777" w:rsidR="0006294A" w:rsidRPr="00067241" w:rsidRDefault="0006294A" w:rsidP="00EC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/>
            <w:shd w:val="clear" w:color="auto" w:fill="FFFFFF"/>
            <w:vAlign w:val="center"/>
          </w:tcPr>
          <w:p w14:paraId="6A5EF6FA" w14:textId="77777777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vMerge/>
            <w:shd w:val="clear" w:color="auto" w:fill="FFFFFF"/>
            <w:vAlign w:val="center"/>
          </w:tcPr>
          <w:p w14:paraId="2B6EF06D" w14:textId="6B710879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5A0A491B" w14:textId="10281D67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57A383E6" w14:textId="77777777" w:rsidR="0006294A" w:rsidRPr="00635C89" w:rsidRDefault="0006294A" w:rsidP="00062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707E865" w14:textId="70CF0AD6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1.05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456B3C5D" w14:textId="51DF979F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1-1.22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3DF7952D" w14:textId="77777777" w:rsidR="0006294A" w:rsidRPr="00067241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06294A" w:rsidRPr="00067241" w14:paraId="391F6832" w14:textId="77777777" w:rsidTr="00062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C2BF3BD" w14:textId="77777777" w:rsidR="0006294A" w:rsidRPr="00C30E74" w:rsidRDefault="0006294A" w:rsidP="00EC6FE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0D32457F" w14:textId="77777777" w:rsidR="0006294A" w:rsidRPr="00067241" w:rsidRDefault="0006294A" w:rsidP="00EC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/>
            <w:shd w:val="clear" w:color="auto" w:fill="FFFFFF"/>
            <w:vAlign w:val="center"/>
          </w:tcPr>
          <w:p w14:paraId="6E4F719D" w14:textId="77777777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vMerge w:val="restart"/>
            <w:shd w:val="clear" w:color="auto" w:fill="FFFFFF"/>
            <w:vAlign w:val="center"/>
          </w:tcPr>
          <w:p w14:paraId="5CA0D694" w14:textId="5ADA70BF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Specialist</w:t>
            </w:r>
            <w:proofErr w:type="spellEnd"/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2154C382" w14:textId="11DF7BEB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ED re-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4BDD209A" w14:textId="52846ED0" w:rsidR="0006294A" w:rsidRPr="00635C89" w:rsidRDefault="0015177A" w:rsidP="00062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a</w:t>
            </w:r>
            <w:r w:rsidR="0006294A" w:rsidRPr="00635C89"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7D388DA2" w14:textId="09C88D8D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1.01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D9E69F2" w14:textId="6DEB0514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83-1.23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415370E9" w14:textId="77777777" w:rsidR="0006294A" w:rsidRPr="00067241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06294A" w:rsidRPr="00067241" w14:paraId="5CBF5F81" w14:textId="77777777" w:rsidTr="000629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A1A0C6A" w14:textId="77777777" w:rsidR="0006294A" w:rsidRPr="00C30E74" w:rsidRDefault="0006294A" w:rsidP="00EC6FE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245AF223" w14:textId="77777777" w:rsidR="0006294A" w:rsidRPr="00067241" w:rsidRDefault="0006294A" w:rsidP="00EC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/>
            <w:shd w:val="clear" w:color="auto" w:fill="FFFFFF"/>
            <w:vAlign w:val="center"/>
          </w:tcPr>
          <w:p w14:paraId="5007E1F6" w14:textId="77777777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vMerge/>
            <w:shd w:val="clear" w:color="auto" w:fill="FFFFFF"/>
            <w:vAlign w:val="center"/>
          </w:tcPr>
          <w:p w14:paraId="59746B83" w14:textId="77777777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624D75ED" w14:textId="45A19BA5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50B1F02B" w14:textId="77777777" w:rsidR="0006294A" w:rsidRPr="00635C89" w:rsidRDefault="0006294A" w:rsidP="00062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5557911D" w14:textId="6C2ECC92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1.41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1B66EA2B" w14:textId="5A6AE410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88-2.26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563224EC" w14:textId="77777777" w:rsidR="0006294A" w:rsidRPr="00067241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06294A" w:rsidRPr="00067241" w14:paraId="643DFFF2" w14:textId="77777777" w:rsidTr="00062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805228C" w14:textId="77777777" w:rsidR="0006294A" w:rsidRPr="00C30E74" w:rsidRDefault="0006294A" w:rsidP="00EC6FE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480B1778" w14:textId="77777777" w:rsidR="0006294A" w:rsidRPr="00067241" w:rsidRDefault="0006294A" w:rsidP="00EC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/>
            <w:shd w:val="clear" w:color="auto" w:fill="FFFFFF"/>
            <w:vAlign w:val="center"/>
          </w:tcPr>
          <w:p w14:paraId="6C9042CA" w14:textId="77777777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vMerge w:val="restart"/>
            <w:shd w:val="clear" w:color="auto" w:fill="FFFFFF"/>
            <w:vAlign w:val="center"/>
          </w:tcPr>
          <w:p w14:paraId="755F244F" w14:textId="4DE949BD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 xml:space="preserve">General + 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special</w:t>
            </w:r>
            <w:proofErr w:type="spellEnd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5E00DE50" w14:textId="63DCE866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ED re-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625D8764" w14:textId="23AC743B" w:rsidR="0006294A" w:rsidRPr="00635C89" w:rsidRDefault="0015177A" w:rsidP="00062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a</w:t>
            </w:r>
            <w:r w:rsidR="0006294A" w:rsidRPr="00635C89">
              <w:rPr>
                <w:rFonts w:ascii="Cambria" w:eastAsia="MS ??" w:hAnsi="Cambria" w:cs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391FE97C" w14:textId="51BC30B9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93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184D11F1" w14:textId="3BA60D29" w:rsidR="0006294A" w:rsidRPr="00635C89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71-1.21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5FB6007F" w14:textId="77777777" w:rsidR="0006294A" w:rsidRPr="00067241" w:rsidRDefault="0006294A" w:rsidP="00EC6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06294A" w:rsidRPr="00067241" w14:paraId="69487338" w14:textId="77777777" w:rsidTr="00921E0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A333AB4" w14:textId="77777777" w:rsidR="0006294A" w:rsidRPr="00C30E74" w:rsidRDefault="0006294A" w:rsidP="00EC6FE3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7A5FE347" w14:textId="77777777" w:rsidR="0006294A" w:rsidRPr="00067241" w:rsidRDefault="0006294A" w:rsidP="00EC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vMerge/>
            <w:shd w:val="clear" w:color="auto" w:fill="FFFFFF"/>
            <w:vAlign w:val="center"/>
          </w:tcPr>
          <w:p w14:paraId="4B9F1D78" w14:textId="77777777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vMerge/>
            <w:shd w:val="clear" w:color="auto" w:fill="FFFFFF"/>
            <w:vAlign w:val="center"/>
          </w:tcPr>
          <w:p w14:paraId="323A560B" w14:textId="77777777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0303A87C" w14:textId="2CCC7AA1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3E635146" w14:textId="77777777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331B511" w14:textId="6C53C392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86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24FBEDFF" w14:textId="6482A489" w:rsidR="0006294A" w:rsidRPr="00635C89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635C89">
              <w:rPr>
                <w:rFonts w:ascii="Cambria" w:eastAsia="MS ??" w:hAnsi="Cambria" w:cs="Times New Roman"/>
                <w:sz w:val="16"/>
                <w:szCs w:val="16"/>
              </w:rPr>
              <w:t>0.38-1.93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6FE6188B" w14:textId="77777777" w:rsidR="0006294A" w:rsidRPr="00067241" w:rsidRDefault="0006294A" w:rsidP="00EC6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341E72" w:rsidRPr="00067241" w14:paraId="6D7F20FF" w14:textId="77777777" w:rsidTr="0034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979FC18" w14:textId="77777777" w:rsidR="00341E72" w:rsidRPr="00C30E74" w:rsidRDefault="00341E72" w:rsidP="007272CF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77C8DBCA" w14:textId="77777777" w:rsidR="00341E72" w:rsidRPr="00067241" w:rsidRDefault="00341E72" w:rsidP="0072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Minkovitz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1999</w:t>
            </w:r>
          </w:p>
        </w:tc>
        <w:tc>
          <w:tcPr>
            <w:tcW w:w="1106" w:type="dxa"/>
            <w:gridSpan w:val="3"/>
            <w:vMerge w:val="restart"/>
            <w:shd w:val="clear" w:color="auto" w:fill="FFFFFF"/>
            <w:vAlign w:val="center"/>
          </w:tcPr>
          <w:p w14:paraId="62497E00" w14:textId="6FEC08F0" w:rsidR="00341E72" w:rsidRPr="00067241" w:rsidRDefault="00341E72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Post-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discharge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visit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37" w:type="dxa"/>
            <w:vMerge w:val="restart"/>
            <w:shd w:val="clear" w:color="auto" w:fill="FFFFFF"/>
            <w:vAlign w:val="center"/>
          </w:tcPr>
          <w:p w14:paraId="6FA4C1A0" w14:textId="4D1FE1DD" w:rsidR="00341E72" w:rsidRPr="00272303" w:rsidRDefault="00341E72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>Peadiatrician</w:t>
            </w:r>
            <w:proofErr w:type="spellEnd"/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1EA51109" w14:textId="77777777" w:rsidR="00341E72" w:rsidRPr="00272303" w:rsidRDefault="00341E72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gramStart"/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>Single</w:t>
            </w:r>
            <w:proofErr w:type="gramEnd"/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 xml:space="preserve"> hospital </w:t>
            </w:r>
            <w:proofErr w:type="spellStart"/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3D8B4E20" w14:textId="77777777" w:rsidR="00341E72" w:rsidRPr="00272303" w:rsidRDefault="00341E72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gramStart"/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>N(</w:t>
            </w:r>
            <w:proofErr w:type="gramEnd"/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44102E2" w14:textId="17AA7D2D" w:rsidR="00341E72" w:rsidRPr="00272303" w:rsidRDefault="00341E72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>77 (92)</w:t>
            </w:r>
          </w:p>
        </w:tc>
        <w:tc>
          <w:tcPr>
            <w:tcW w:w="1037" w:type="dxa"/>
            <w:vMerge w:val="restart"/>
            <w:shd w:val="clear" w:color="auto" w:fill="FFFFFF"/>
            <w:vAlign w:val="center"/>
          </w:tcPr>
          <w:p w14:paraId="6D186919" w14:textId="77777777" w:rsidR="00341E72" w:rsidRPr="00272303" w:rsidRDefault="00341E72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5C84CB7B" w14:textId="3CBC179A" w:rsidR="00341E72" w:rsidRPr="00272303" w:rsidRDefault="00341E72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>0.28</w:t>
            </w:r>
          </w:p>
        </w:tc>
      </w:tr>
      <w:tr w:rsidR="00341E72" w:rsidRPr="00067241" w14:paraId="14E97C99" w14:textId="77777777" w:rsidTr="00341E7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121C562" w14:textId="77777777" w:rsidR="00341E72" w:rsidRPr="00C30E74" w:rsidRDefault="00341E72" w:rsidP="007272CF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479E060F" w14:textId="77777777" w:rsidR="00341E72" w:rsidRPr="00067241" w:rsidRDefault="00341E72" w:rsidP="0072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6" w:type="dxa"/>
            <w:gridSpan w:val="3"/>
            <w:vMerge/>
            <w:shd w:val="clear" w:color="auto" w:fill="FFFFFF"/>
            <w:vAlign w:val="center"/>
          </w:tcPr>
          <w:p w14:paraId="0A6B466E" w14:textId="77777777" w:rsidR="00341E72" w:rsidRPr="00067241" w:rsidRDefault="00341E72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37" w:type="dxa"/>
            <w:vMerge/>
            <w:shd w:val="clear" w:color="auto" w:fill="FFFFFF"/>
            <w:vAlign w:val="center"/>
          </w:tcPr>
          <w:p w14:paraId="145B55E7" w14:textId="580D1F01" w:rsidR="00341E72" w:rsidRPr="00067241" w:rsidRDefault="00341E72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0EFB3A57" w14:textId="77777777" w:rsidR="00341E72" w:rsidRPr="00272303" w:rsidRDefault="00341E72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>Multiple</w:t>
            </w:r>
            <w:proofErr w:type="spellEnd"/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>hosp</w:t>
            </w:r>
            <w:proofErr w:type="spellEnd"/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 xml:space="preserve">. </w:t>
            </w:r>
            <w:proofErr w:type="spellStart"/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56F9D0A7" w14:textId="77777777" w:rsidR="00341E72" w:rsidRPr="00272303" w:rsidRDefault="00341E72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48C68796" w14:textId="6B6309E0" w:rsidR="00341E72" w:rsidRPr="00272303" w:rsidRDefault="00341E72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272303">
              <w:rPr>
                <w:rFonts w:ascii="Cambria" w:eastAsia="MS ??" w:hAnsi="Cambria" w:cs="Times New Roman"/>
                <w:sz w:val="16"/>
                <w:szCs w:val="16"/>
              </w:rPr>
              <w:t>34 (97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034C5512" w14:textId="77777777" w:rsidR="00341E72" w:rsidRPr="00067241" w:rsidRDefault="00341E72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22684345" w14:textId="77777777" w:rsidR="00341E72" w:rsidRPr="00067241" w:rsidRDefault="00341E72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272303" w:rsidRPr="00067241" w14:paraId="0A91691B" w14:textId="77777777" w:rsidTr="0034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C5DAB7C" w14:textId="77777777" w:rsidR="00272303" w:rsidRPr="00C30E74" w:rsidRDefault="00272303" w:rsidP="007272CF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10888CD7" w14:textId="77777777" w:rsidR="00272303" w:rsidRPr="00067241" w:rsidRDefault="00272303" w:rsidP="0072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6" w:type="dxa"/>
            <w:gridSpan w:val="3"/>
            <w:vMerge/>
            <w:shd w:val="clear" w:color="auto" w:fill="FFFFFF"/>
            <w:vAlign w:val="center"/>
          </w:tcPr>
          <w:p w14:paraId="1BEC2A6E" w14:textId="4E248E82" w:rsidR="00272303" w:rsidRPr="00067241" w:rsidRDefault="002723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37" w:type="dxa"/>
            <w:vMerge w:val="restart"/>
            <w:shd w:val="clear" w:color="auto" w:fill="FFFFFF"/>
            <w:vAlign w:val="center"/>
          </w:tcPr>
          <w:p w14:paraId="618FD0F2" w14:textId="5B28ACBB" w:rsidR="00272303" w:rsidRPr="00067241" w:rsidRDefault="002723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Allergy</w:t>
            </w:r>
            <w:proofErr w:type="spellEnd"/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654FC0A2" w14:textId="77777777" w:rsidR="00272303" w:rsidRPr="00067241" w:rsidRDefault="002723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gram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Single</w:t>
            </w:r>
            <w:proofErr w:type="gram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hospital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3F9DF632" w14:textId="77777777" w:rsidR="00272303" w:rsidRPr="00067241" w:rsidRDefault="002723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gram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N(</w:t>
            </w:r>
            <w:proofErr w:type="gram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9FAB2DC" w14:textId="3FC30BE1" w:rsidR="00272303" w:rsidRPr="00067241" w:rsidRDefault="002723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0 (12</w:t>
            </w:r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)</w:t>
            </w:r>
          </w:p>
        </w:tc>
        <w:tc>
          <w:tcPr>
            <w:tcW w:w="1037" w:type="dxa"/>
            <w:vMerge w:val="restart"/>
            <w:shd w:val="clear" w:color="auto" w:fill="FFFFFF"/>
            <w:vAlign w:val="center"/>
          </w:tcPr>
          <w:p w14:paraId="11AC5B78" w14:textId="77777777" w:rsidR="00272303" w:rsidRPr="00067241" w:rsidRDefault="002723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1C3DD141" w14:textId="7B641289" w:rsidR="00272303" w:rsidRPr="00067241" w:rsidRDefault="002723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40</w:t>
            </w:r>
          </w:p>
        </w:tc>
      </w:tr>
      <w:tr w:rsidR="00272303" w:rsidRPr="00067241" w14:paraId="00419749" w14:textId="77777777" w:rsidTr="00341E7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779F705" w14:textId="77777777" w:rsidR="00272303" w:rsidRPr="00C30E74" w:rsidRDefault="00272303" w:rsidP="007272CF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6D0635DC" w14:textId="77777777" w:rsidR="00272303" w:rsidRPr="00067241" w:rsidRDefault="00272303" w:rsidP="0072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6" w:type="dxa"/>
            <w:gridSpan w:val="3"/>
            <w:vMerge/>
            <w:shd w:val="clear" w:color="auto" w:fill="FFFFFF"/>
            <w:vAlign w:val="center"/>
          </w:tcPr>
          <w:p w14:paraId="3CE2816F" w14:textId="77777777" w:rsidR="00272303" w:rsidRPr="00067241" w:rsidRDefault="002723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37" w:type="dxa"/>
            <w:vMerge/>
            <w:shd w:val="clear" w:color="auto" w:fill="FFFFFF"/>
            <w:vAlign w:val="center"/>
          </w:tcPr>
          <w:p w14:paraId="224D17DC" w14:textId="581BC85D" w:rsidR="00272303" w:rsidRPr="00067241" w:rsidRDefault="002723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02990BCC" w14:textId="77777777" w:rsidR="00272303" w:rsidRPr="00067241" w:rsidRDefault="002723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Multiple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hosp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.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44663F6A" w14:textId="77777777" w:rsidR="00272303" w:rsidRPr="00067241" w:rsidRDefault="002723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219BA918" w14:textId="51E03287" w:rsidR="00272303" w:rsidRPr="00067241" w:rsidRDefault="002723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6 (18</w:t>
            </w:r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6BB2B131" w14:textId="77777777" w:rsidR="00272303" w:rsidRPr="00067241" w:rsidRDefault="002723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41449CD6" w14:textId="77777777" w:rsidR="00272303" w:rsidRPr="00067241" w:rsidRDefault="002723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272303" w:rsidRPr="00067241" w14:paraId="6FCA30F1" w14:textId="77777777" w:rsidTr="0034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935F31B" w14:textId="77777777" w:rsidR="00272303" w:rsidRPr="00C30E74" w:rsidRDefault="00272303" w:rsidP="00341E72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15BC169F" w14:textId="77777777" w:rsidR="00272303" w:rsidRPr="00067241" w:rsidRDefault="00272303" w:rsidP="0034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6" w:type="dxa"/>
            <w:gridSpan w:val="3"/>
            <w:vMerge/>
            <w:shd w:val="clear" w:color="auto" w:fill="FFFFFF"/>
            <w:vAlign w:val="center"/>
          </w:tcPr>
          <w:p w14:paraId="07CF2854" w14:textId="77777777" w:rsidR="00272303" w:rsidRPr="00067241" w:rsidRDefault="00272303" w:rsidP="0034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37" w:type="dxa"/>
            <w:vMerge w:val="restart"/>
            <w:shd w:val="clear" w:color="auto" w:fill="FFFFFF"/>
            <w:vAlign w:val="center"/>
          </w:tcPr>
          <w:p w14:paraId="6BBC93FF" w14:textId="42776CC8" w:rsidR="00272303" w:rsidRPr="00272303" w:rsidRDefault="00272303" w:rsidP="0034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>Pulmonary</w:t>
            </w:r>
            <w:proofErr w:type="spellEnd"/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3C868D5B" w14:textId="0CF523DD" w:rsidR="00272303" w:rsidRPr="00272303" w:rsidRDefault="00272303" w:rsidP="0034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gramStart"/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>Single</w:t>
            </w:r>
            <w:proofErr w:type="gramEnd"/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hospital </w:t>
            </w:r>
            <w:proofErr w:type="spellStart"/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10E9AF4F" w14:textId="7038C0C0" w:rsidR="00272303" w:rsidRPr="00272303" w:rsidRDefault="00272303" w:rsidP="0034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gramStart"/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>N(</w:t>
            </w:r>
            <w:proofErr w:type="gramEnd"/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FF7159B" w14:textId="16E13096" w:rsidR="00272303" w:rsidRPr="00272303" w:rsidRDefault="00272303" w:rsidP="0034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>10 (12)</w:t>
            </w:r>
          </w:p>
        </w:tc>
        <w:tc>
          <w:tcPr>
            <w:tcW w:w="1037" w:type="dxa"/>
            <w:vMerge w:val="restart"/>
            <w:shd w:val="clear" w:color="auto" w:fill="FFFFFF"/>
            <w:vAlign w:val="center"/>
          </w:tcPr>
          <w:p w14:paraId="7504C614" w14:textId="77777777" w:rsidR="00272303" w:rsidRPr="00272303" w:rsidRDefault="00272303" w:rsidP="0034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  <w:shd w:val="clear" w:color="auto" w:fill="FFFFFF"/>
            <w:vAlign w:val="center"/>
          </w:tcPr>
          <w:p w14:paraId="532FE753" w14:textId="15C881F2" w:rsidR="00272303" w:rsidRPr="00272303" w:rsidRDefault="00272303" w:rsidP="0034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>0.002</w:t>
            </w:r>
          </w:p>
        </w:tc>
      </w:tr>
      <w:tr w:rsidR="00272303" w:rsidRPr="00067241" w14:paraId="3BF92065" w14:textId="77777777" w:rsidTr="00341E7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65DE307" w14:textId="77777777" w:rsidR="00272303" w:rsidRPr="00C30E74" w:rsidRDefault="00272303" w:rsidP="00341E72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6ADB5AAF" w14:textId="77777777" w:rsidR="00272303" w:rsidRPr="00067241" w:rsidRDefault="00272303" w:rsidP="0034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106" w:type="dxa"/>
            <w:gridSpan w:val="3"/>
            <w:vMerge/>
            <w:shd w:val="clear" w:color="auto" w:fill="FFFFFF"/>
            <w:vAlign w:val="center"/>
          </w:tcPr>
          <w:p w14:paraId="277CA851" w14:textId="77777777" w:rsidR="00272303" w:rsidRPr="00067241" w:rsidRDefault="00272303" w:rsidP="0034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737" w:type="dxa"/>
            <w:vMerge/>
            <w:shd w:val="clear" w:color="auto" w:fill="FFFFFF"/>
            <w:vAlign w:val="center"/>
          </w:tcPr>
          <w:p w14:paraId="7C32CEED" w14:textId="2BCB0B49" w:rsidR="00272303" w:rsidRPr="00067241" w:rsidRDefault="00272303" w:rsidP="0034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443954E8" w14:textId="336D7FC5" w:rsidR="00272303" w:rsidRPr="00272303" w:rsidRDefault="00272303" w:rsidP="0034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>Multiple</w:t>
            </w:r>
            <w:proofErr w:type="spellEnd"/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>hosp</w:t>
            </w:r>
            <w:proofErr w:type="spellEnd"/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. </w:t>
            </w:r>
            <w:proofErr w:type="spellStart"/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667B1707" w14:textId="77777777" w:rsidR="00272303" w:rsidRPr="00067241" w:rsidRDefault="00272303" w:rsidP="0034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1B2F6414" w14:textId="5811A5C2" w:rsidR="00272303" w:rsidRPr="00272303" w:rsidRDefault="00272303" w:rsidP="0034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272303">
              <w:rPr>
                <w:rFonts w:ascii="Cambria" w:eastAsia="MS ??" w:hAnsi="Cambria" w:cs="Times New Roman"/>
                <w:b/>
                <w:sz w:val="16"/>
                <w:szCs w:val="16"/>
              </w:rPr>
              <w:t>13 (37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041F0266" w14:textId="77777777" w:rsidR="00272303" w:rsidRPr="00067241" w:rsidRDefault="00272303" w:rsidP="0034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shd w:val="clear" w:color="auto" w:fill="FFFFFF"/>
            <w:vAlign w:val="center"/>
          </w:tcPr>
          <w:p w14:paraId="34ABC032" w14:textId="77777777" w:rsidR="00272303" w:rsidRPr="00067241" w:rsidRDefault="00272303" w:rsidP="0034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</w:tr>
      <w:tr w:rsidR="005E2490" w:rsidRPr="00067241" w14:paraId="3E0D2800" w14:textId="77777777" w:rsidTr="005E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7F4DFF7" w14:textId="77777777" w:rsidR="005E2490" w:rsidRPr="00C30E74" w:rsidRDefault="005E2490" w:rsidP="005E2490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1840E4D8" w14:textId="19C45AB9" w:rsidR="005E2490" w:rsidRPr="00067241" w:rsidRDefault="005E2490" w:rsidP="005E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Morse 2011</w:t>
            </w:r>
          </w:p>
        </w:tc>
        <w:tc>
          <w:tcPr>
            <w:tcW w:w="1843" w:type="dxa"/>
            <w:gridSpan w:val="4"/>
            <w:vMerge w:val="restart"/>
            <w:shd w:val="clear" w:color="auto" w:fill="FFFFFF"/>
            <w:vAlign w:val="center"/>
          </w:tcPr>
          <w:p w14:paraId="293398F0" w14:textId="77777777" w:rsidR="005E2490" w:rsidRDefault="005E2490" w:rsidP="005E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CAC-3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compliance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</w:p>
          <w:p w14:paraId="0C97EB58" w14:textId="3B7EF792" w:rsidR="005E2490" w:rsidRPr="00067241" w:rsidRDefault="005E2490" w:rsidP="005E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(5%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improvement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>)</w:t>
            </w:r>
          </w:p>
        </w:tc>
        <w:tc>
          <w:tcPr>
            <w:tcW w:w="1063" w:type="dxa"/>
            <w:vMerge w:val="restart"/>
            <w:shd w:val="clear" w:color="auto" w:fill="FFFFFF"/>
            <w:vAlign w:val="center"/>
          </w:tcPr>
          <w:p w14:paraId="14988D1A" w14:textId="6C440BC8" w:rsidR="005E2490" w:rsidRPr="00067241" w:rsidRDefault="005E2490" w:rsidP="005E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ED re-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1063" w:type="dxa"/>
            <w:shd w:val="clear" w:color="auto" w:fill="FFFFFF"/>
            <w:vAlign w:val="center"/>
          </w:tcPr>
          <w:p w14:paraId="3B2C3D46" w14:textId="1E5BF84B" w:rsidR="005E2490" w:rsidRPr="00067241" w:rsidRDefault="005E2490" w:rsidP="005E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30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2B378A03" w14:textId="10EC615A" w:rsidR="005E2490" w:rsidRPr="00067241" w:rsidRDefault="005E2490" w:rsidP="005E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O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CB657EE" w14:textId="64F1E3A2" w:rsidR="005E2490" w:rsidRPr="00067241" w:rsidRDefault="005E2490" w:rsidP="005E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97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4A57F9D6" w14:textId="2EB6B4C4" w:rsidR="005E2490" w:rsidRPr="00C50FB1" w:rsidRDefault="005E2490" w:rsidP="005E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C50FB1">
              <w:rPr>
                <w:rFonts w:ascii="Cambria" w:eastAsia="MS ??" w:hAnsi="Cambria" w:cs="Times New Roman"/>
                <w:sz w:val="16"/>
                <w:szCs w:val="16"/>
              </w:rPr>
              <w:t>0.90-1.04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2C185F4F" w14:textId="324180CC" w:rsidR="005E2490" w:rsidRPr="00067241" w:rsidRDefault="005E2490" w:rsidP="005E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36</w:t>
            </w:r>
          </w:p>
        </w:tc>
      </w:tr>
      <w:tr w:rsidR="005E2490" w:rsidRPr="00067241" w14:paraId="6D031C7C" w14:textId="77777777" w:rsidTr="005E249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A4A2DAE" w14:textId="77777777" w:rsidR="005E2490" w:rsidRPr="00C30E74" w:rsidRDefault="005E2490" w:rsidP="005E2490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3AC76E36" w14:textId="77777777" w:rsidR="005E2490" w:rsidRDefault="005E2490" w:rsidP="005E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vMerge/>
            <w:shd w:val="clear" w:color="auto" w:fill="FFFFFF"/>
            <w:vAlign w:val="center"/>
          </w:tcPr>
          <w:p w14:paraId="0FDBED14" w14:textId="77777777" w:rsidR="005E2490" w:rsidRDefault="005E2490" w:rsidP="005E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0322DB7B" w14:textId="77777777" w:rsidR="005E2490" w:rsidRPr="00067241" w:rsidRDefault="005E2490" w:rsidP="005E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6B4AAE89" w14:textId="45BCC7E3" w:rsidR="005E2490" w:rsidRPr="00067241" w:rsidRDefault="005E2490" w:rsidP="005E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90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2B16A819" w14:textId="77777777" w:rsidR="005E2490" w:rsidRDefault="005E2490" w:rsidP="005E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1F3B87E6" w14:textId="15F6D16D" w:rsidR="005E2490" w:rsidRPr="00067241" w:rsidRDefault="005E2490" w:rsidP="005E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96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49D93A9A" w14:textId="38CD08BB" w:rsidR="005E2490" w:rsidRPr="00C50FB1" w:rsidRDefault="005E2490" w:rsidP="005E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C50FB1">
              <w:rPr>
                <w:rFonts w:ascii="Cambria" w:eastAsia="MS ??" w:hAnsi="Cambria" w:cs="Times New Roman"/>
                <w:sz w:val="16"/>
                <w:szCs w:val="16"/>
              </w:rPr>
              <w:t>0.77-1.18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2DA9FAB1" w14:textId="2CD4C860" w:rsidR="005E2490" w:rsidRPr="00067241" w:rsidRDefault="005E2490" w:rsidP="005E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68</w:t>
            </w:r>
          </w:p>
        </w:tc>
      </w:tr>
      <w:tr w:rsidR="005E2490" w:rsidRPr="00067241" w14:paraId="798A948C" w14:textId="77777777" w:rsidTr="005E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45072C6" w14:textId="77777777" w:rsidR="005E2490" w:rsidRPr="00C30E74" w:rsidRDefault="005E2490" w:rsidP="00C50FB1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4D4FFE14" w14:textId="77777777" w:rsidR="005E2490" w:rsidRDefault="005E2490" w:rsidP="00C50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vMerge/>
            <w:shd w:val="clear" w:color="auto" w:fill="FFFFFF"/>
            <w:vAlign w:val="center"/>
          </w:tcPr>
          <w:p w14:paraId="10D331B1" w14:textId="77777777" w:rsidR="005E2490" w:rsidRDefault="005E2490" w:rsidP="00C50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63" w:type="dxa"/>
            <w:vMerge w:val="restart"/>
            <w:shd w:val="clear" w:color="auto" w:fill="FFFFFF"/>
            <w:vAlign w:val="center"/>
          </w:tcPr>
          <w:p w14:paraId="11260069" w14:textId="29DD0029" w:rsidR="005E2490" w:rsidRPr="00067241" w:rsidRDefault="005E2490" w:rsidP="00C50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1063" w:type="dxa"/>
            <w:shd w:val="clear" w:color="auto" w:fill="FFFFFF"/>
            <w:vAlign w:val="center"/>
          </w:tcPr>
          <w:p w14:paraId="79EA7CF4" w14:textId="0C6C383C" w:rsidR="005E2490" w:rsidRPr="00067241" w:rsidRDefault="005E2490" w:rsidP="00C50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30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33C8A16A" w14:textId="77777777" w:rsidR="005E2490" w:rsidRDefault="005E2490" w:rsidP="00C50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2E53441" w14:textId="7A17C790" w:rsidR="005E2490" w:rsidRPr="00067241" w:rsidRDefault="005E2490" w:rsidP="00C50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99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1E1265CD" w14:textId="7D4FE475" w:rsidR="005E2490" w:rsidRPr="00C50FB1" w:rsidRDefault="005E2490" w:rsidP="00C50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C50FB1">
              <w:rPr>
                <w:rFonts w:ascii="Cambria" w:eastAsia="MS ??" w:hAnsi="Cambria" w:cs="Times New Roman"/>
                <w:sz w:val="16"/>
                <w:szCs w:val="16"/>
              </w:rPr>
              <w:t>0.96-1.02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42D82830" w14:textId="7CFC5429" w:rsidR="005E2490" w:rsidRPr="00067241" w:rsidRDefault="005E2490" w:rsidP="00C50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53</w:t>
            </w:r>
          </w:p>
        </w:tc>
      </w:tr>
      <w:tr w:rsidR="005E2490" w:rsidRPr="00067241" w14:paraId="6504A560" w14:textId="77777777" w:rsidTr="005E249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2C0BAA5" w14:textId="77777777" w:rsidR="005E2490" w:rsidRPr="00C30E74" w:rsidRDefault="005E2490" w:rsidP="00C50FB1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36C504E3" w14:textId="77777777" w:rsidR="005E2490" w:rsidRDefault="005E2490" w:rsidP="00C50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vMerge/>
            <w:shd w:val="clear" w:color="auto" w:fill="FFFFFF"/>
            <w:vAlign w:val="center"/>
          </w:tcPr>
          <w:p w14:paraId="3F59541B" w14:textId="77777777" w:rsidR="005E2490" w:rsidRDefault="005E2490" w:rsidP="00C50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60FC5FE8" w14:textId="77777777" w:rsidR="005E2490" w:rsidRPr="00067241" w:rsidRDefault="005E2490" w:rsidP="00C50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4CF827CA" w14:textId="2EB61B08" w:rsidR="005E2490" w:rsidRPr="00067241" w:rsidRDefault="005E2490" w:rsidP="00C50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90 </w:t>
            </w: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671B486C" w14:textId="77777777" w:rsidR="005E2490" w:rsidRDefault="005E2490" w:rsidP="00C50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1CB6417C" w14:textId="7735AC3E" w:rsidR="005E2490" w:rsidRPr="00067241" w:rsidRDefault="005E2490" w:rsidP="00C50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1.01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16FAFB41" w14:textId="611DB065" w:rsidR="005E2490" w:rsidRPr="00C50FB1" w:rsidRDefault="005E2490" w:rsidP="00C50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C50FB1">
              <w:rPr>
                <w:rFonts w:ascii="Cambria" w:eastAsia="MS ??" w:hAnsi="Cambria" w:cs="Times New Roman"/>
                <w:sz w:val="16"/>
                <w:szCs w:val="16"/>
              </w:rPr>
              <w:t>0-90-1.12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3585B1D9" w14:textId="4B0505DB" w:rsidR="005E2490" w:rsidRPr="00067241" w:rsidRDefault="005E2490" w:rsidP="00C50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sz w:val="16"/>
                <w:szCs w:val="16"/>
              </w:rPr>
              <w:t>0.90</w:t>
            </w:r>
          </w:p>
        </w:tc>
      </w:tr>
      <w:tr w:rsidR="005E2490" w:rsidRPr="00067241" w14:paraId="7E84EF9D" w14:textId="77777777" w:rsidTr="00727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40B4C4C" w14:textId="77777777" w:rsidR="005E2490" w:rsidRPr="00C30E74" w:rsidRDefault="005E2490" w:rsidP="007272CF">
            <w:pPr>
              <w:rPr>
                <w:rFonts w:ascii="Cambria" w:eastAsia="MS ??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207AEE21" w14:textId="77777777" w:rsidR="005E2490" w:rsidRPr="00067241" w:rsidRDefault="005E2490" w:rsidP="0072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vMerge/>
            <w:shd w:val="clear" w:color="auto" w:fill="FFFFFF"/>
            <w:vAlign w:val="center"/>
          </w:tcPr>
          <w:p w14:paraId="270E3EC2" w14:textId="77777777" w:rsidR="005E2490" w:rsidRPr="00067241" w:rsidRDefault="005E2490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688A58FD" w14:textId="77777777" w:rsidR="005E2490" w:rsidRPr="00067241" w:rsidRDefault="005E2490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Multiple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hosp</w:t>
            </w:r>
            <w:proofErr w:type="spellEnd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 xml:space="preserve">. </w:t>
            </w:r>
            <w:proofErr w:type="spellStart"/>
            <w:r w:rsidRPr="00067241">
              <w:rPr>
                <w:rFonts w:ascii="Cambria" w:eastAsia="MS ??" w:hAnsi="Cambria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1E84CAD0" w14:textId="77777777" w:rsidR="005E2490" w:rsidRPr="00067241" w:rsidRDefault="005E2490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67654C6D" w14:textId="77777777" w:rsidR="005E2490" w:rsidRPr="00067241" w:rsidRDefault="005E2490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067241">
              <w:rPr>
                <w:rFonts w:ascii="Cambria" w:eastAsia="MS ??" w:hAnsi="Cambria" w:cs="Times New Roman"/>
                <w:b/>
                <w:sz w:val="16"/>
                <w:szCs w:val="16"/>
              </w:rPr>
              <w:t>82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3431DAA6" w14:textId="77777777" w:rsidR="005E2490" w:rsidRPr="00067241" w:rsidRDefault="005E2490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FFFFFF"/>
            <w:vAlign w:val="center"/>
          </w:tcPr>
          <w:p w14:paraId="779DDF1A" w14:textId="77777777" w:rsidR="005E2490" w:rsidRPr="00067241" w:rsidRDefault="005E2490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5E2490" w:rsidRPr="00067241" w14:paraId="0C90844C" w14:textId="77777777" w:rsidTr="005E249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CE94DF3" w14:textId="77777777" w:rsidR="005E2490" w:rsidRPr="00C30E74" w:rsidRDefault="005E2490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D0CECE" w:themeFill="background2" w:themeFillShade="E6"/>
          </w:tcPr>
          <w:p w14:paraId="2D603D1E" w14:textId="77777777" w:rsidR="005E2490" w:rsidRPr="00420A2F" w:rsidRDefault="005E2490" w:rsidP="0072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Smiley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1843" w:type="dxa"/>
            <w:gridSpan w:val="4"/>
            <w:shd w:val="clear" w:color="auto" w:fill="FFFFFF"/>
            <w:vAlign w:val="center"/>
          </w:tcPr>
          <w:p w14:paraId="32E5AF6E" w14:textId="325EFD7E" w:rsidR="005E2490" w:rsidRPr="00427558" w:rsidRDefault="005E2490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427558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Follow-up appointment (vs</w:t>
            </w:r>
            <w:r w:rsidR="00FC52A4" w:rsidRPr="00427558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 xml:space="preserve"> n</w:t>
            </w:r>
            <w:r w:rsidRPr="00427558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o)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3087DD30" w14:textId="77777777" w:rsidR="005E2490" w:rsidRPr="00E92FE0" w:rsidRDefault="005E2490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92FE0">
              <w:rPr>
                <w:rFonts w:ascii="Cambria" w:eastAsia="MS ??" w:hAnsi="Cambria" w:cs="Times New Roman"/>
                <w:b/>
                <w:sz w:val="16"/>
                <w:szCs w:val="16"/>
              </w:rPr>
              <w:t>ED re-</w:t>
            </w:r>
            <w:proofErr w:type="spellStart"/>
            <w:r w:rsidRPr="00E92FE0">
              <w:rPr>
                <w:rFonts w:ascii="Cambria" w:eastAsia="MS ??" w:hAnsi="Cambria" w:cs="Times New Roman"/>
                <w:b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673D4630" w14:textId="06FC9621" w:rsidR="005E2490" w:rsidRPr="00E92FE0" w:rsidRDefault="0015177A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a</w:t>
            </w:r>
            <w:r w:rsidR="005E2490" w:rsidRPr="00E92FE0">
              <w:rPr>
                <w:rFonts w:ascii="Cambria" w:eastAsia="MS ??" w:hAnsi="Cambria" w:cs="Times New Roman"/>
                <w:b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34BA91C7" w14:textId="59D69060" w:rsidR="005E2490" w:rsidRPr="00E92FE0" w:rsidRDefault="005E2490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92FE0">
              <w:rPr>
                <w:rFonts w:ascii="Cambria" w:eastAsia="MS ??" w:hAnsi="Cambria" w:cs="Times New Roman"/>
                <w:b/>
                <w:sz w:val="16"/>
                <w:szCs w:val="16"/>
              </w:rPr>
              <w:t>0.86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477602C" w14:textId="0106ED92" w:rsidR="005E2490" w:rsidRPr="00E92FE0" w:rsidRDefault="005E2490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92FE0">
              <w:rPr>
                <w:rFonts w:ascii="Cambria" w:eastAsia="MS ??" w:hAnsi="Cambria" w:cs="Times New Roman"/>
                <w:b/>
                <w:sz w:val="16"/>
                <w:szCs w:val="16"/>
              </w:rPr>
              <w:t>0.76-0.93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22B172DE" w14:textId="01D4B0D1" w:rsidR="005E2490" w:rsidRPr="00E92FE0" w:rsidRDefault="005E2490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E92FE0">
              <w:rPr>
                <w:rFonts w:ascii="Cambria" w:eastAsia="MS ??" w:hAnsi="Cambria" w:cs="Times New Roman"/>
                <w:b/>
                <w:sz w:val="16"/>
                <w:szCs w:val="16"/>
              </w:rPr>
              <w:t>0.002</w:t>
            </w:r>
          </w:p>
        </w:tc>
      </w:tr>
      <w:tr w:rsidR="005E2490" w:rsidRPr="00067241" w14:paraId="02F3BE15" w14:textId="77777777" w:rsidTr="00727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3A05731" w14:textId="77777777" w:rsidR="005E2490" w:rsidRPr="00C30E74" w:rsidRDefault="005E2490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193DE06C" w14:textId="77777777" w:rsidR="005E2490" w:rsidRPr="00420A2F" w:rsidRDefault="005E2490" w:rsidP="0072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Zipkin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1843" w:type="dxa"/>
            <w:gridSpan w:val="4"/>
            <w:vMerge w:val="restart"/>
            <w:shd w:val="clear" w:color="auto" w:fill="FFFFFF"/>
            <w:vAlign w:val="center"/>
          </w:tcPr>
          <w:p w14:paraId="75D75F1B" w14:textId="04C2248B" w:rsidR="005E2490" w:rsidRPr="00427558" w:rsidRDefault="007B7FAB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427558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HMPC compliance</w:t>
            </w:r>
            <w:r w:rsidR="00191728" w:rsidRPr="00427558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 xml:space="preserve"> (partial/full vs none)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626880C6" w14:textId="77777777" w:rsidR="005E2490" w:rsidRPr="00191728" w:rsidRDefault="005E2490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191728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Hospital readmiss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E211068" w14:textId="77777777" w:rsidR="005E2490" w:rsidRPr="00191728" w:rsidRDefault="005E2490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57F55E0" w14:textId="5ECB2159" w:rsidR="005E2490" w:rsidRPr="00191728" w:rsidRDefault="005E2490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>0.6</w:t>
            </w:r>
            <w:r w:rsidR="00191728"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10E4205" w14:textId="75DD775B" w:rsidR="005E2490" w:rsidRPr="00191728" w:rsidRDefault="00191728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>0.41.0.95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4B07BD3E" w14:textId="4C38C742" w:rsidR="005E2490" w:rsidRPr="00191728" w:rsidRDefault="00191728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>0.028</w:t>
            </w:r>
          </w:p>
        </w:tc>
      </w:tr>
      <w:tr w:rsidR="005E2490" w:rsidRPr="00067241" w14:paraId="78DFA1B8" w14:textId="77777777" w:rsidTr="00807CE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BCFD4D7" w14:textId="77777777" w:rsidR="005E2490" w:rsidRPr="00C30E74" w:rsidRDefault="005E2490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4F251233" w14:textId="77777777" w:rsidR="005E2490" w:rsidRDefault="005E2490" w:rsidP="0072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vMerge/>
            <w:shd w:val="clear" w:color="auto" w:fill="FFFFFF"/>
            <w:vAlign w:val="center"/>
          </w:tcPr>
          <w:p w14:paraId="5C38140E" w14:textId="77777777" w:rsidR="005E2490" w:rsidRPr="00191728" w:rsidRDefault="005E2490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6E663BA5" w14:textId="030A69E0" w:rsidR="005E2490" w:rsidRPr="00191728" w:rsidRDefault="005E2490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Ed </w:t>
            </w:r>
            <w:r w:rsidR="00191728">
              <w:rPr>
                <w:rFonts w:ascii="Cambria" w:eastAsia="MS ??" w:hAnsi="Cambria" w:cs="Times New Roman"/>
                <w:b/>
                <w:sz w:val="16"/>
                <w:szCs w:val="16"/>
              </w:rPr>
              <w:t>re-</w:t>
            </w:r>
            <w:proofErr w:type="spellStart"/>
            <w:r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>utilization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630B0B9F" w14:textId="77777777" w:rsidR="005E2490" w:rsidRPr="00191728" w:rsidRDefault="005E2490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9C9B525" w14:textId="21A2BCA9" w:rsidR="005E2490" w:rsidRPr="00191728" w:rsidRDefault="005E2490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>0.</w:t>
            </w:r>
            <w:r w:rsidR="00191728"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>73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0A3712E1" w14:textId="7F1737D1" w:rsidR="005E2490" w:rsidRPr="00191728" w:rsidRDefault="00191728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>0.56-0.96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7DDBEB52" w14:textId="38C54590" w:rsidR="005E2490" w:rsidRPr="00191728" w:rsidRDefault="00191728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 w:rsidRPr="00191728">
              <w:rPr>
                <w:rFonts w:ascii="Cambria" w:eastAsia="MS ??" w:hAnsi="Cambria" w:cs="Times New Roman"/>
                <w:b/>
                <w:sz w:val="16"/>
                <w:szCs w:val="16"/>
              </w:rPr>
              <w:t>0.022</w:t>
            </w:r>
          </w:p>
        </w:tc>
      </w:tr>
      <w:tr w:rsidR="007A7603" w:rsidRPr="00067241" w14:paraId="03C4D4C7" w14:textId="77777777" w:rsidTr="00807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F8ADFEF" w14:textId="31237B4F" w:rsidR="007A7603" w:rsidRPr="00C30E74" w:rsidRDefault="007A7603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 w:rsidRPr="00AF594D">
              <w:rPr>
                <w:rFonts w:ascii="Cambria" w:eastAsia="MS ??" w:hAnsi="Cambria" w:cs="Times New Roman"/>
                <w:color w:val="auto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845" w:type="dxa"/>
            <w:vMerge w:val="restart"/>
            <w:shd w:val="clear" w:color="auto" w:fill="D0CECE" w:themeFill="background2" w:themeFillShade="E6"/>
          </w:tcPr>
          <w:p w14:paraId="7DBDA0FF" w14:textId="393E5533" w:rsidR="007A7603" w:rsidRPr="00420A2F" w:rsidRDefault="007A7603" w:rsidP="0072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Bergert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843" w:type="dxa"/>
            <w:gridSpan w:val="4"/>
            <w:vMerge w:val="restart"/>
            <w:shd w:val="clear" w:color="auto" w:fill="FFFFFF"/>
            <w:vAlign w:val="center"/>
          </w:tcPr>
          <w:p w14:paraId="6ED65A48" w14:textId="1EA3AD51" w:rsidR="007A7603" w:rsidRPr="00427558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427558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Post-CAC Implementation vs Pre-CAC</w:t>
            </w:r>
          </w:p>
        </w:tc>
        <w:tc>
          <w:tcPr>
            <w:tcW w:w="1063" w:type="dxa"/>
            <w:vMerge w:val="restart"/>
            <w:shd w:val="clear" w:color="auto" w:fill="FFFFFF"/>
            <w:vAlign w:val="center"/>
          </w:tcPr>
          <w:p w14:paraId="118350C2" w14:textId="6EBA44F3" w:rsidR="007A7603" w:rsidRPr="00AF594D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ED re-</w:t>
            </w:r>
            <w:proofErr w:type="spellStart"/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1063" w:type="dxa"/>
            <w:shd w:val="clear" w:color="auto" w:fill="FFFFFF"/>
            <w:vAlign w:val="center"/>
          </w:tcPr>
          <w:p w14:paraId="305281E8" w14:textId="7FC9C2E1" w:rsidR="007A7603" w:rsidRPr="00AF594D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 xml:space="preserve">0-30 </w:t>
            </w:r>
            <w:proofErr w:type="spellStart"/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684E5D99" w14:textId="7690F24E" w:rsidR="007A7603" w:rsidRPr="00420A2F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16998E4" w14:textId="31AC863C" w:rsidR="007A7603" w:rsidRPr="00AF594D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N/A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6B1B224A" w14:textId="42A674DA" w:rsidR="007A7603" w:rsidRPr="00AF594D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N/A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0AFF6B52" w14:textId="77777777" w:rsidR="007A7603" w:rsidRPr="00420A2F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7A7603" w:rsidRPr="00067241" w14:paraId="30E89097" w14:textId="77777777" w:rsidTr="00807CE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8D18992" w14:textId="77777777" w:rsidR="007A7603" w:rsidRPr="00AF594D" w:rsidRDefault="007A7603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399761AF" w14:textId="77777777" w:rsidR="007A7603" w:rsidRDefault="007A7603" w:rsidP="0072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vMerge/>
            <w:shd w:val="clear" w:color="auto" w:fill="FFFFFF"/>
            <w:vAlign w:val="center"/>
          </w:tcPr>
          <w:p w14:paraId="7F8B4086" w14:textId="77777777" w:rsidR="007A7603" w:rsidRDefault="007A76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3FE70F66" w14:textId="77777777" w:rsidR="007A7603" w:rsidRPr="00420A2F" w:rsidRDefault="007A76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1C375F99" w14:textId="7A462A72" w:rsidR="007A7603" w:rsidRPr="00AF594D" w:rsidRDefault="007A76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 xml:space="preserve">31-90 </w:t>
            </w:r>
            <w:proofErr w:type="spellStart"/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135B416F" w14:textId="77777777" w:rsidR="007A7603" w:rsidRPr="00420A2F" w:rsidRDefault="007A76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2EE9F26D" w14:textId="06DDACDC" w:rsidR="007A7603" w:rsidRPr="00AF594D" w:rsidRDefault="007A76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1.60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600614CA" w14:textId="013D295A" w:rsidR="007A7603" w:rsidRPr="00AF594D" w:rsidRDefault="007A76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0.44-5.81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64587760" w14:textId="77777777" w:rsidR="007A7603" w:rsidRPr="00420A2F" w:rsidRDefault="007A7603" w:rsidP="0072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7A7603" w:rsidRPr="00067241" w14:paraId="4050567E" w14:textId="77777777" w:rsidTr="00807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B83561B" w14:textId="77777777" w:rsidR="007A7603" w:rsidRPr="00AF594D" w:rsidRDefault="007A7603" w:rsidP="007272CF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088B34BC" w14:textId="77777777" w:rsidR="007A7603" w:rsidRDefault="007A7603" w:rsidP="0072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vMerge/>
            <w:shd w:val="clear" w:color="auto" w:fill="FFFFFF"/>
            <w:vAlign w:val="center"/>
          </w:tcPr>
          <w:p w14:paraId="5F72CB7D" w14:textId="77777777" w:rsidR="007A7603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29F66F5F" w14:textId="77777777" w:rsidR="007A7603" w:rsidRPr="00420A2F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51F56748" w14:textId="70149BEF" w:rsidR="007A7603" w:rsidRPr="00AF594D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91-180 d</w:t>
            </w: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4E880C13" w14:textId="77777777" w:rsidR="007A7603" w:rsidRPr="00420A2F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5444035A" w14:textId="2268025E" w:rsidR="007A7603" w:rsidRPr="00AF594D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0.57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5041745A" w14:textId="0B2F8B1F" w:rsidR="007A7603" w:rsidRPr="00AF594D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0.20-1.67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7A1986AB" w14:textId="77777777" w:rsidR="007A7603" w:rsidRPr="00420A2F" w:rsidRDefault="007A7603" w:rsidP="0072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7A7603" w:rsidRPr="00067241" w14:paraId="1B871EB4" w14:textId="77777777" w:rsidTr="00807CE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28EFAF8" w14:textId="77777777" w:rsidR="007A7603" w:rsidRPr="00AF594D" w:rsidRDefault="007A7603" w:rsidP="00AF594D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623EC4B3" w14:textId="77777777" w:rsidR="007A7603" w:rsidRDefault="007A7603" w:rsidP="00AF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vMerge/>
            <w:shd w:val="clear" w:color="auto" w:fill="FFFFFF"/>
            <w:vAlign w:val="center"/>
          </w:tcPr>
          <w:p w14:paraId="1D0CE13E" w14:textId="77777777" w:rsidR="007A7603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vMerge w:val="restart"/>
            <w:shd w:val="clear" w:color="auto" w:fill="FFFFFF"/>
            <w:vAlign w:val="center"/>
          </w:tcPr>
          <w:p w14:paraId="7B1BD1D2" w14:textId="7AF40DFE" w:rsidR="007A7603" w:rsidRPr="00420A2F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</w:t>
            </w:r>
            <w:proofErr w:type="spellEnd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1229D5AD" w14:textId="50191497" w:rsidR="007A7603" w:rsidRPr="00AF594D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 xml:space="preserve">0-30 </w:t>
            </w:r>
            <w:proofErr w:type="spellStart"/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69F712A1" w14:textId="77777777" w:rsidR="007A7603" w:rsidRPr="00420A2F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4692A0F3" w14:textId="39F8E15E" w:rsidR="007A7603" w:rsidRPr="00AF594D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0.29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02356ACA" w14:textId="1BEA9EB7" w:rsidR="007A7603" w:rsidRPr="00AF594D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0.05-1.73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564E790F" w14:textId="77777777" w:rsidR="007A7603" w:rsidRPr="00420A2F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7A7603" w:rsidRPr="00067241" w14:paraId="593A6B1A" w14:textId="77777777" w:rsidTr="00807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2A9BEDC" w14:textId="77777777" w:rsidR="007A7603" w:rsidRPr="00AF594D" w:rsidRDefault="007A7603" w:rsidP="00AF594D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450BBF7C" w14:textId="77777777" w:rsidR="007A7603" w:rsidRDefault="007A7603" w:rsidP="00AF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vMerge/>
            <w:shd w:val="clear" w:color="auto" w:fill="FFFFFF"/>
            <w:vAlign w:val="center"/>
          </w:tcPr>
          <w:p w14:paraId="6EBDCF6A" w14:textId="77777777" w:rsidR="007A7603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3287B768" w14:textId="77777777" w:rsidR="007A7603" w:rsidRPr="00420A2F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02CAFE69" w14:textId="6D37D22C" w:rsidR="007A7603" w:rsidRPr="00AF594D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 xml:space="preserve">31-90 </w:t>
            </w:r>
            <w:proofErr w:type="spellStart"/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408EC102" w14:textId="77777777" w:rsidR="007A7603" w:rsidRPr="00420A2F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F8F52C7" w14:textId="12D7A042" w:rsidR="007A7603" w:rsidRPr="00AF594D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0.87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8678018" w14:textId="752BCC48" w:rsidR="007A7603" w:rsidRPr="00AF594D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r w:rsidRPr="00AF594D">
              <w:rPr>
                <w:rFonts w:ascii="Cambria" w:eastAsia="MS ??" w:hAnsi="Cambria" w:cs="Times New Roman"/>
                <w:sz w:val="16"/>
                <w:szCs w:val="16"/>
              </w:rPr>
              <w:t>0.21-3.50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35AA16D3" w14:textId="77777777" w:rsidR="007A7603" w:rsidRPr="00420A2F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7A7603" w:rsidRPr="00067241" w14:paraId="3BF0D73C" w14:textId="77777777" w:rsidTr="00807CE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44CA23C" w14:textId="77777777" w:rsidR="007A7603" w:rsidRPr="00AF594D" w:rsidRDefault="007A7603" w:rsidP="00AF594D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D0CECE" w:themeFill="background2" w:themeFillShade="E6"/>
          </w:tcPr>
          <w:p w14:paraId="2AF8A486" w14:textId="77777777" w:rsidR="007A7603" w:rsidRDefault="007A7603" w:rsidP="00AF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vMerge/>
            <w:shd w:val="clear" w:color="auto" w:fill="FFFFFF"/>
            <w:vAlign w:val="center"/>
          </w:tcPr>
          <w:p w14:paraId="1FCC8285" w14:textId="77777777" w:rsidR="007A7603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1718D142" w14:textId="77777777" w:rsidR="007A7603" w:rsidRPr="00420A2F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03B7F9FE" w14:textId="1186E2B7" w:rsidR="007A7603" w:rsidRPr="00420A2F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91-180 d</w:t>
            </w: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43FE384D" w14:textId="77777777" w:rsidR="007A7603" w:rsidRPr="00420A2F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AC2B034" w14:textId="2C48CADD" w:rsidR="007A7603" w:rsidRPr="00420A2F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0.29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69EE6047" w14:textId="7F9B388E" w:rsidR="007A7603" w:rsidRPr="00420A2F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0.11-0.78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78F07621" w14:textId="77777777" w:rsidR="007A7603" w:rsidRPr="00420A2F" w:rsidRDefault="007A7603" w:rsidP="00AF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</w:p>
        </w:tc>
      </w:tr>
      <w:tr w:rsidR="007A7603" w:rsidRPr="00067241" w14:paraId="40FCA31D" w14:textId="77777777" w:rsidTr="00807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75B4D05" w14:textId="77777777" w:rsidR="007A7603" w:rsidRPr="00AF594D" w:rsidRDefault="007A7603" w:rsidP="00AF594D">
            <w:pPr>
              <w:rPr>
                <w:rFonts w:ascii="Cambria" w:eastAsia="MS ??" w:hAnsi="Cambria" w:cs="Times New Roman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D0CECE" w:themeFill="background2" w:themeFillShade="E6"/>
          </w:tcPr>
          <w:p w14:paraId="54A67CC7" w14:textId="3157A842" w:rsidR="007A7603" w:rsidRDefault="007A7603" w:rsidP="00AF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sz w:val="16"/>
                <w:szCs w:val="16"/>
              </w:rPr>
              <w:t>Fassl</w:t>
            </w:r>
            <w:proofErr w:type="spellEnd"/>
            <w:r>
              <w:rPr>
                <w:rFonts w:ascii="Cambria" w:eastAsia="MS ??" w:hAnsi="Cambria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843" w:type="dxa"/>
            <w:gridSpan w:val="4"/>
            <w:shd w:val="clear" w:color="auto" w:fill="FFFFFF"/>
            <w:vAlign w:val="center"/>
          </w:tcPr>
          <w:p w14:paraId="120DAE78" w14:textId="1B8C2050" w:rsidR="007A7603" w:rsidRPr="00427558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</w:pPr>
            <w:r w:rsidRPr="00427558">
              <w:rPr>
                <w:rFonts w:ascii="Cambria" w:eastAsia="MS ??" w:hAnsi="Cambria" w:cs="Times New Roman"/>
                <w:b/>
                <w:sz w:val="16"/>
                <w:szCs w:val="16"/>
                <w:lang w:val="en-GB"/>
              </w:rPr>
              <w:t>Post-CAC Implementation vs Pre-CAC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14:paraId="1D6DDDAD" w14:textId="3E2674EE" w:rsidR="007A7603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readmission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1ADDFA1C" w14:textId="28BDC3D8" w:rsidR="007A7603" w:rsidRPr="00420A2F" w:rsidRDefault="0015177A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50D0C9DB" w14:textId="6967D7B0" w:rsidR="007A7603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0.67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4DCAD8C" w14:textId="4FCA6D47" w:rsidR="007A7603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0.50-0.91</w:t>
            </w:r>
          </w:p>
        </w:tc>
        <w:tc>
          <w:tcPr>
            <w:tcW w:w="754" w:type="dxa"/>
            <w:shd w:val="clear" w:color="auto" w:fill="FFFFFF"/>
            <w:vAlign w:val="center"/>
          </w:tcPr>
          <w:p w14:paraId="50FACFA4" w14:textId="23CF1DAD" w:rsidR="007A7603" w:rsidRPr="00420A2F" w:rsidRDefault="007A7603" w:rsidP="00AF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??" w:hAnsi="Cambria" w:cs="Times New Roman"/>
                <w:b/>
                <w:sz w:val="16"/>
                <w:szCs w:val="16"/>
              </w:rPr>
            </w:pPr>
            <w:r>
              <w:rPr>
                <w:rFonts w:ascii="Cambria" w:eastAsia="MS ??" w:hAnsi="Cambria" w:cs="Times New Roman"/>
                <w:b/>
                <w:sz w:val="16"/>
                <w:szCs w:val="16"/>
              </w:rPr>
              <w:t>0.01</w:t>
            </w:r>
          </w:p>
        </w:tc>
      </w:tr>
    </w:tbl>
    <w:p w14:paraId="41801068" w14:textId="1630D96C" w:rsidR="008A6DC8" w:rsidRPr="00703944" w:rsidRDefault="0017457C" w:rsidP="008A6DC8">
      <w:pPr>
        <w:rPr>
          <w:sz w:val="16"/>
          <w:szCs w:val="16"/>
        </w:rPr>
      </w:pPr>
      <w:r>
        <w:rPr>
          <w:sz w:val="16"/>
          <w:szCs w:val="16"/>
        </w:rPr>
        <w:t>a</w:t>
      </w:r>
      <w:r w:rsidR="001B6773" w:rsidRPr="00FC52A4">
        <w:rPr>
          <w:sz w:val="16"/>
          <w:szCs w:val="16"/>
        </w:rPr>
        <w:t>: Auger 2013</w:t>
      </w:r>
      <w:r w:rsidR="00AD69FC" w:rsidRPr="00FC52A4">
        <w:rPr>
          <w:sz w:val="16"/>
          <w:szCs w:val="16"/>
        </w:rPr>
        <w:t xml:space="preserve">. Abbreviations: </w:t>
      </w:r>
      <w:r w:rsidR="00FC52A4">
        <w:rPr>
          <w:sz w:val="16"/>
          <w:szCs w:val="16"/>
        </w:rPr>
        <w:t xml:space="preserve">RCT: Randomized Clinical Trial; </w:t>
      </w:r>
      <w:r w:rsidR="00FC52A4" w:rsidRPr="007C0F6A">
        <w:rPr>
          <w:sz w:val="16"/>
          <w:szCs w:val="16"/>
        </w:rPr>
        <w:t xml:space="preserve">HR: Hazard Ratio; </w:t>
      </w:r>
      <w:proofErr w:type="spellStart"/>
      <w:r w:rsidR="0015177A">
        <w:rPr>
          <w:sz w:val="16"/>
          <w:szCs w:val="16"/>
        </w:rPr>
        <w:t>a</w:t>
      </w:r>
      <w:r w:rsidR="00FC52A4" w:rsidRPr="007C0F6A">
        <w:rPr>
          <w:sz w:val="16"/>
          <w:szCs w:val="16"/>
        </w:rPr>
        <w:t>HR</w:t>
      </w:r>
      <w:proofErr w:type="spellEnd"/>
      <w:r w:rsidR="00FC52A4" w:rsidRPr="007C0F6A">
        <w:rPr>
          <w:sz w:val="16"/>
          <w:szCs w:val="16"/>
        </w:rPr>
        <w:t>: Adjust</w:t>
      </w:r>
      <w:r w:rsidR="00FC52A4">
        <w:rPr>
          <w:sz w:val="16"/>
          <w:szCs w:val="16"/>
        </w:rPr>
        <w:t>ed Hazard Ratio, OR: Odds Ratio;</w:t>
      </w:r>
      <w:r w:rsidR="00FC52A4" w:rsidRPr="007C0F6A">
        <w:rPr>
          <w:sz w:val="16"/>
          <w:szCs w:val="16"/>
        </w:rPr>
        <w:t xml:space="preserve"> </w:t>
      </w:r>
      <w:proofErr w:type="spellStart"/>
      <w:r w:rsidR="0015177A">
        <w:rPr>
          <w:sz w:val="16"/>
          <w:szCs w:val="16"/>
        </w:rPr>
        <w:t>aOR</w:t>
      </w:r>
      <w:proofErr w:type="spellEnd"/>
      <w:r w:rsidR="00FC52A4" w:rsidRPr="007C0F6A">
        <w:rPr>
          <w:sz w:val="16"/>
          <w:szCs w:val="16"/>
        </w:rPr>
        <w:t>: Adjusted Odds Ratio</w:t>
      </w:r>
      <w:r w:rsidR="00FC52A4">
        <w:rPr>
          <w:sz w:val="16"/>
          <w:szCs w:val="16"/>
        </w:rPr>
        <w:t xml:space="preserve">; ED: Emergency Department; </w:t>
      </w:r>
      <w:r w:rsidR="00FC52A4" w:rsidRPr="00FC52A4">
        <w:rPr>
          <w:sz w:val="16"/>
          <w:szCs w:val="16"/>
        </w:rPr>
        <w:t xml:space="preserve"> </w:t>
      </w:r>
      <w:r w:rsidR="00FC52A4">
        <w:rPr>
          <w:sz w:val="16"/>
          <w:szCs w:val="16"/>
        </w:rPr>
        <w:t xml:space="preserve">FU: follow-up; </w:t>
      </w:r>
      <w:r w:rsidR="007B7FAB" w:rsidRPr="00FC52A4">
        <w:rPr>
          <w:sz w:val="16"/>
          <w:szCs w:val="16"/>
        </w:rPr>
        <w:t xml:space="preserve">CAC: </w:t>
      </w:r>
      <w:proofErr w:type="spellStart"/>
      <w:r w:rsidR="007B7FAB" w:rsidRPr="00FC52A4">
        <w:rPr>
          <w:sz w:val="16"/>
          <w:szCs w:val="16"/>
        </w:rPr>
        <w:t>Childrens</w:t>
      </w:r>
      <w:proofErr w:type="spellEnd"/>
      <w:r w:rsidR="007B7FAB" w:rsidRPr="00FC52A4">
        <w:rPr>
          <w:sz w:val="16"/>
          <w:szCs w:val="16"/>
        </w:rPr>
        <w:t>’ Asthma Care; HMPC: Home Management Plan Care</w:t>
      </w:r>
      <w:r w:rsidR="002C7535">
        <w:rPr>
          <w:sz w:val="16"/>
          <w:szCs w:val="16"/>
        </w:rPr>
        <w:t xml:space="preserve"> (part of the CAC)</w:t>
      </w:r>
      <w:r w:rsidR="00FC52A4">
        <w:rPr>
          <w:sz w:val="16"/>
          <w:szCs w:val="16"/>
        </w:rPr>
        <w:t>; N/A: not applicable.</w:t>
      </w:r>
      <w:bookmarkStart w:id="0" w:name="_GoBack"/>
      <w:bookmarkEnd w:id="0"/>
    </w:p>
    <w:p w14:paraId="69023C9F" w14:textId="77777777" w:rsidR="008A6DC8" w:rsidRDefault="008A6DC8" w:rsidP="008A6DC8"/>
    <w:p w14:paraId="15DC8D9C" w14:textId="77777777" w:rsidR="008A6DC8" w:rsidRDefault="008A6DC8" w:rsidP="008A6DC8"/>
    <w:p w14:paraId="5913FC78" w14:textId="77777777" w:rsidR="008A6DC8" w:rsidRPr="00FC52A4" w:rsidRDefault="008A6DC8" w:rsidP="00B269F1">
      <w:pPr>
        <w:rPr>
          <w:sz w:val="16"/>
          <w:szCs w:val="16"/>
        </w:rPr>
      </w:pPr>
    </w:p>
    <w:sectPr w:rsidR="008A6DC8" w:rsidRPr="00FC52A4" w:rsidSect="00B0198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1356"/>
    <w:rsid w:val="000050D9"/>
    <w:rsid w:val="00013EBE"/>
    <w:rsid w:val="0006294A"/>
    <w:rsid w:val="00067241"/>
    <w:rsid w:val="000A5352"/>
    <w:rsid w:val="000B5A65"/>
    <w:rsid w:val="000F489B"/>
    <w:rsid w:val="00107832"/>
    <w:rsid w:val="0015177A"/>
    <w:rsid w:val="00152FFA"/>
    <w:rsid w:val="0017457C"/>
    <w:rsid w:val="00191728"/>
    <w:rsid w:val="001B6773"/>
    <w:rsid w:val="002050D5"/>
    <w:rsid w:val="00234DB9"/>
    <w:rsid w:val="00267EDF"/>
    <w:rsid w:val="00272303"/>
    <w:rsid w:val="002737FE"/>
    <w:rsid w:val="00274492"/>
    <w:rsid w:val="00276A5A"/>
    <w:rsid w:val="002A526A"/>
    <w:rsid w:val="002C50FC"/>
    <w:rsid w:val="002C7535"/>
    <w:rsid w:val="002D0A7D"/>
    <w:rsid w:val="00304666"/>
    <w:rsid w:val="003229D3"/>
    <w:rsid w:val="00341728"/>
    <w:rsid w:val="00341E72"/>
    <w:rsid w:val="00342770"/>
    <w:rsid w:val="003B0ED6"/>
    <w:rsid w:val="003D6498"/>
    <w:rsid w:val="003F6AD8"/>
    <w:rsid w:val="0040245E"/>
    <w:rsid w:val="00420A2F"/>
    <w:rsid w:val="00427558"/>
    <w:rsid w:val="0043317C"/>
    <w:rsid w:val="00461383"/>
    <w:rsid w:val="004709C4"/>
    <w:rsid w:val="0050047B"/>
    <w:rsid w:val="00571E10"/>
    <w:rsid w:val="005B7874"/>
    <w:rsid w:val="005C7DA7"/>
    <w:rsid w:val="005D639D"/>
    <w:rsid w:val="005E2490"/>
    <w:rsid w:val="005E6EAF"/>
    <w:rsid w:val="005F7990"/>
    <w:rsid w:val="00601F60"/>
    <w:rsid w:val="00614117"/>
    <w:rsid w:val="0062343F"/>
    <w:rsid w:val="00635C89"/>
    <w:rsid w:val="00670D6D"/>
    <w:rsid w:val="006A4EF0"/>
    <w:rsid w:val="006C598E"/>
    <w:rsid w:val="006F6F8C"/>
    <w:rsid w:val="00703944"/>
    <w:rsid w:val="00703DF4"/>
    <w:rsid w:val="007272CF"/>
    <w:rsid w:val="007619D6"/>
    <w:rsid w:val="0077579F"/>
    <w:rsid w:val="00791AA5"/>
    <w:rsid w:val="007A7603"/>
    <w:rsid w:val="007B7FAB"/>
    <w:rsid w:val="007C698A"/>
    <w:rsid w:val="007D6447"/>
    <w:rsid w:val="00805635"/>
    <w:rsid w:val="00807CE4"/>
    <w:rsid w:val="00810BD9"/>
    <w:rsid w:val="00824BA9"/>
    <w:rsid w:val="00837193"/>
    <w:rsid w:val="008A6DC8"/>
    <w:rsid w:val="00906505"/>
    <w:rsid w:val="009112B8"/>
    <w:rsid w:val="00912335"/>
    <w:rsid w:val="00921E03"/>
    <w:rsid w:val="00952721"/>
    <w:rsid w:val="0096317B"/>
    <w:rsid w:val="00966AF8"/>
    <w:rsid w:val="00971356"/>
    <w:rsid w:val="00975467"/>
    <w:rsid w:val="00975B47"/>
    <w:rsid w:val="009801CB"/>
    <w:rsid w:val="009A6185"/>
    <w:rsid w:val="009B66AB"/>
    <w:rsid w:val="009E0F87"/>
    <w:rsid w:val="009F2458"/>
    <w:rsid w:val="00A06568"/>
    <w:rsid w:val="00A140FC"/>
    <w:rsid w:val="00A30516"/>
    <w:rsid w:val="00A3446B"/>
    <w:rsid w:val="00A37E8B"/>
    <w:rsid w:val="00A55903"/>
    <w:rsid w:val="00A55F82"/>
    <w:rsid w:val="00A725BE"/>
    <w:rsid w:val="00A96063"/>
    <w:rsid w:val="00AB5CD1"/>
    <w:rsid w:val="00AB6B06"/>
    <w:rsid w:val="00AB729B"/>
    <w:rsid w:val="00AD69FC"/>
    <w:rsid w:val="00AD750B"/>
    <w:rsid w:val="00AE05D7"/>
    <w:rsid w:val="00AF594D"/>
    <w:rsid w:val="00B01982"/>
    <w:rsid w:val="00B117A6"/>
    <w:rsid w:val="00B269F1"/>
    <w:rsid w:val="00B6601D"/>
    <w:rsid w:val="00BC4519"/>
    <w:rsid w:val="00BE6E78"/>
    <w:rsid w:val="00BF6458"/>
    <w:rsid w:val="00C30E74"/>
    <w:rsid w:val="00C437A9"/>
    <w:rsid w:val="00C50FB1"/>
    <w:rsid w:val="00C5584B"/>
    <w:rsid w:val="00C933E2"/>
    <w:rsid w:val="00CA0CC9"/>
    <w:rsid w:val="00CA69DA"/>
    <w:rsid w:val="00CD0CB5"/>
    <w:rsid w:val="00CE1FE8"/>
    <w:rsid w:val="00CF030B"/>
    <w:rsid w:val="00D573FA"/>
    <w:rsid w:val="00D623B1"/>
    <w:rsid w:val="00D62FFE"/>
    <w:rsid w:val="00D6387B"/>
    <w:rsid w:val="00E0566B"/>
    <w:rsid w:val="00E119C4"/>
    <w:rsid w:val="00E2176B"/>
    <w:rsid w:val="00E22A2B"/>
    <w:rsid w:val="00E84A94"/>
    <w:rsid w:val="00E92FE0"/>
    <w:rsid w:val="00EC6FE3"/>
    <w:rsid w:val="00F33546"/>
    <w:rsid w:val="00F4134B"/>
    <w:rsid w:val="00F61464"/>
    <w:rsid w:val="00F8672C"/>
    <w:rsid w:val="00FC52A4"/>
    <w:rsid w:val="00FC78A5"/>
    <w:rsid w:val="00FF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604D40"/>
  <w15:docId w15:val="{B4DD7372-A4A3-4C21-BD7B-ECF63ACD8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medio2-nfasis41">
    <w:name w:val="Sombreado medio 2 - Énfasis 41"/>
    <w:basedOn w:val="Tablanormal"/>
    <w:next w:val="Sombreadomedio2-nfasis4"/>
    <w:uiPriority w:val="64"/>
    <w:rsid w:val="00971356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97135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Cuadrculadetablaclara1">
    <w:name w:val="Cuadrícula de tabla clara1"/>
    <w:basedOn w:val="Tablanormal"/>
    <w:uiPriority w:val="40"/>
    <w:rsid w:val="009713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971356"/>
    <w:pPr>
      <w:ind w:left="720"/>
      <w:contextualSpacing/>
    </w:pPr>
  </w:style>
  <w:style w:type="table" w:customStyle="1" w:styleId="Sombreadomedio2-nfasis42">
    <w:name w:val="Sombreado medio 2 - Énfasis 42"/>
    <w:basedOn w:val="Tablanormal"/>
    <w:next w:val="Sombreadomedio2-nfasis4"/>
    <w:uiPriority w:val="64"/>
    <w:rsid w:val="000B5A65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41">
    <w:name w:val="Medium Shading 2 - Accent 41"/>
    <w:basedOn w:val="Tablanormal"/>
    <w:next w:val="Sombreadomedio2-nfasis4"/>
    <w:uiPriority w:val="64"/>
    <w:rsid w:val="00FF1969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42">
    <w:name w:val="Medium Shading 2 - Accent 42"/>
    <w:basedOn w:val="Tablanormal"/>
    <w:next w:val="Sombreadomedio2-nfasis4"/>
    <w:uiPriority w:val="64"/>
    <w:rsid w:val="00067241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Light1">
    <w:name w:val="Table Grid Light1"/>
    <w:basedOn w:val="Tablanormal"/>
    <w:next w:val="Cuadrculadetablaclara1"/>
    <w:uiPriority w:val="40"/>
    <w:rsid w:val="0096317B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E05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05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65</Words>
  <Characters>10808</Characters>
  <Application>Microsoft Office Word</Application>
  <DocSecurity>0</DocSecurity>
  <Lines>90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 ArduraGarcia</cp:lastModifiedBy>
  <cp:revision>4</cp:revision>
  <dcterms:created xsi:type="dcterms:W3CDTF">2017-11-15T17:08:00Z</dcterms:created>
  <dcterms:modified xsi:type="dcterms:W3CDTF">2017-11-16T16:55:00Z</dcterms:modified>
</cp:coreProperties>
</file>